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="-709" w:tblpYSpec="center"/>
        <w:tblW w:w="11578" w:type="dxa"/>
        <w:tblLook w:val="04A0" w:firstRow="1" w:lastRow="0" w:firstColumn="1" w:lastColumn="0" w:noHBand="0" w:noVBand="1"/>
      </w:tblPr>
      <w:tblGrid>
        <w:gridCol w:w="11578"/>
      </w:tblGrid>
      <w:tr w:rsidR="008A7D4E" w:rsidRPr="004C6384" w14:paraId="503CE5A7" w14:textId="77777777" w:rsidTr="0082614E">
        <w:trPr>
          <w:trHeight w:val="275"/>
        </w:trPr>
        <w:tc>
          <w:tcPr>
            <w:tcW w:w="11578" w:type="dxa"/>
            <w:tcBorders>
              <w:top w:val="nil"/>
              <w:left w:val="nil"/>
              <w:bottom w:val="nil"/>
              <w:right w:val="nil"/>
            </w:tcBorders>
          </w:tcPr>
          <w:p w14:paraId="4272FC11" w14:textId="03C47C2C" w:rsidR="0082614E" w:rsidRPr="004C6384" w:rsidRDefault="00DD1485" w:rsidP="0082614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bookmarkStart w:id="0" w:name="_Hlk57282374"/>
            <w:r w:rsidRPr="004C6384">
              <w:rPr>
                <w:rFonts w:cstheme="minorHAnsi"/>
                <w:bCs/>
                <w:color w:val="000000" w:themeColor="text1"/>
                <w:kern w:val="36"/>
                <w:lang w:val="en-US"/>
              </w:rPr>
              <w:t xml:space="preserve">Additional file </w:t>
            </w:r>
            <w:r w:rsidR="0082614E" w:rsidRPr="004C6384">
              <w:rPr>
                <w:rFonts w:cstheme="minorHAnsi"/>
                <w:bCs/>
                <w:color w:val="000000" w:themeColor="text1"/>
                <w:kern w:val="36"/>
                <w:lang w:val="en-US"/>
              </w:rPr>
              <w:t>3. Association between food consumption frequency and maternal BMI, overall and stratified by HIV status</w:t>
            </w:r>
            <w:bookmarkEnd w:id="0"/>
          </w:p>
        </w:tc>
      </w:tr>
    </w:tbl>
    <w:p w14:paraId="24C011EC" w14:textId="1E1E1127" w:rsidR="00D91EA9" w:rsidRPr="004C6384" w:rsidRDefault="00D91EA9" w:rsidP="00D91EA9">
      <w:pPr>
        <w:spacing w:after="0" w:line="276" w:lineRule="auto"/>
        <w:rPr>
          <w:rFonts w:cstheme="minorHAnsi"/>
          <w:bCs/>
          <w:color w:val="000000" w:themeColor="text1"/>
          <w:kern w:val="36"/>
          <w:lang w:val="en-US"/>
        </w:rPr>
      </w:pPr>
    </w:p>
    <w:tbl>
      <w:tblPr>
        <w:tblpPr w:leftFromText="180" w:rightFromText="180" w:vertAnchor="text" w:horzAnchor="margin" w:tblpX="-568" w:tblpY="68"/>
        <w:tblW w:w="1601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1418"/>
        <w:gridCol w:w="1559"/>
        <w:gridCol w:w="1134"/>
        <w:gridCol w:w="1559"/>
        <w:gridCol w:w="1701"/>
        <w:gridCol w:w="1134"/>
        <w:gridCol w:w="1560"/>
        <w:gridCol w:w="1417"/>
      </w:tblGrid>
      <w:tr w:rsidR="008A7D4E" w:rsidRPr="004C6384" w14:paraId="785979D1" w14:textId="77777777" w:rsidTr="00B7445E">
        <w:trPr>
          <w:trHeight w:val="260"/>
        </w:trPr>
        <w:tc>
          <w:tcPr>
            <w:tcW w:w="1701" w:type="dxa"/>
          </w:tcPr>
          <w:p w14:paraId="777C3F4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93AD7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</w:tcPr>
          <w:p w14:paraId="60730DBD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5" w:type="dxa"/>
            <w:gridSpan w:val="6"/>
            <w:tcBorders>
              <w:bottom w:val="single" w:sz="4" w:space="0" w:color="auto"/>
            </w:tcBorders>
          </w:tcPr>
          <w:p w14:paraId="38E30592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HIV status</w:t>
            </w:r>
          </w:p>
        </w:tc>
      </w:tr>
      <w:tr w:rsidR="008A7D4E" w:rsidRPr="004C6384" w14:paraId="4E35735D" w14:textId="77777777" w:rsidTr="00B7445E">
        <w:trPr>
          <w:trHeight w:val="260"/>
        </w:trPr>
        <w:tc>
          <w:tcPr>
            <w:tcW w:w="1701" w:type="dxa"/>
          </w:tcPr>
          <w:p w14:paraId="1BA34795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1FDCDF5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111" w:type="dxa"/>
            <w:gridSpan w:val="3"/>
            <w:tcBorders>
              <w:bottom w:val="nil"/>
            </w:tcBorders>
          </w:tcPr>
          <w:p w14:paraId="60D31DFF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                           Overall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nil"/>
            </w:tcBorders>
          </w:tcPr>
          <w:p w14:paraId="1E32B25B" w14:textId="6B17036B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                         </w:t>
            </w:r>
            <w:r w:rsidR="009633DB"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Without </w:t>
            </w: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HIV 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14:paraId="19F1040F" w14:textId="44011CE2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                     </w:t>
            </w:r>
            <w:r w:rsidR="009633DB"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With </w:t>
            </w: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HIV</w:t>
            </w:r>
          </w:p>
        </w:tc>
      </w:tr>
      <w:tr w:rsidR="008A7D4E" w:rsidRPr="004C6384" w14:paraId="2F5BCE1E" w14:textId="77777777" w:rsidTr="00B7445E">
        <w:trPr>
          <w:trHeight w:val="253"/>
        </w:trPr>
        <w:tc>
          <w:tcPr>
            <w:tcW w:w="1701" w:type="dxa"/>
          </w:tcPr>
          <w:p w14:paraId="73978E4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3AFFC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A7467F7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C5384F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Unadjusted                         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0E16C5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8C8F3B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5FBA73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Unadjusted                         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80BCD2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D8A579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50DCFC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Unadjusted                          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3A9B12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Adjusted</w:t>
            </w:r>
          </w:p>
        </w:tc>
      </w:tr>
      <w:tr w:rsidR="008A7D4E" w:rsidRPr="004C6384" w14:paraId="2178EB81" w14:textId="77777777" w:rsidTr="00B7445E">
        <w:trPr>
          <w:trHeight w:val="239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FFF20C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99A326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od grou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B8BD89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F01879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MI (kg/m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8BB075D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Total </w:t>
            </w:r>
          </w:p>
          <w:p w14:paraId="1A166962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N (%) = 96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8D58BF9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6367B236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C2CAAE5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78A4CE88" w14:textId="77777777" w:rsidR="00D91EA9" w:rsidRPr="004C6384" w:rsidRDefault="00D91EA9" w:rsidP="00B7445E">
            <w:pPr>
              <w:spacing w:after="4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943236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015736BC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N (%) = 49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9DB7A1B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43E80CF1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8454232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40942A4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24E7C8D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180CE113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eastAsia="Times New Roman" w:cstheme="minorHAnsi"/>
                <w:b/>
                <w:color w:val="000000" w:themeColor="text1"/>
                <w:sz w:val="18"/>
                <w:szCs w:val="18"/>
                <w:lang w:val="en-US"/>
              </w:rPr>
              <w:t>N (%) = 46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123640E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5C248E1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9728069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8B4F71E" w14:textId="77777777" w:rsidR="00D91EA9" w:rsidRPr="004C6384" w:rsidRDefault="00D91EA9" w:rsidP="00B7445E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>aOR</w:t>
            </w:r>
            <w:proofErr w:type="spellEnd"/>
            <w:r w:rsidRPr="004C6384">
              <w:rPr>
                <w:rFonts w:cstheme="minorHAnsi"/>
                <w:b/>
                <w:color w:val="000000" w:themeColor="text1"/>
                <w:sz w:val="18"/>
                <w:szCs w:val="18"/>
                <w:lang w:val="en-US"/>
              </w:rPr>
              <w:t xml:space="preserve"> (95% CI)</w:t>
            </w:r>
          </w:p>
        </w:tc>
      </w:tr>
      <w:tr w:rsidR="008A7D4E" w:rsidRPr="004C6384" w14:paraId="2A240D85" w14:textId="77777777" w:rsidTr="00B7445E">
        <w:trPr>
          <w:trHeight w:val="261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14:paraId="36EF70C8" w14:textId="7F2C7861" w:rsidR="00D91EA9" w:rsidRPr="004C6384" w:rsidRDefault="00110193" w:rsidP="00B7445E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TARCH</w:t>
            </w:r>
          </w:p>
          <w:p w14:paraId="67E03EF0" w14:textId="77777777" w:rsidR="00632B5F" w:rsidRPr="004C6384" w:rsidRDefault="00632B5F" w:rsidP="00632B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Brown/whole wheat bread/rolls</w:t>
            </w:r>
          </w:p>
          <w:p w14:paraId="1AC675FC" w14:textId="0C45ABE6" w:rsidR="00D91EA9" w:rsidRPr="004C6384" w:rsidRDefault="00D91EA9" w:rsidP="00B7445E">
            <w:pPr>
              <w:spacing w:after="0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AA9096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DAB1D9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DE5AE3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F5972C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5946335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8AE9CE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DC72489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BD17FF4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F26619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E7A052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33212653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427804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702EC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BE869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3E3EF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01BFE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2CC42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6E234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4D029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69F90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828F8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C8102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2BAE995E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19C81CC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0534A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BC2624E" w14:textId="256F065E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42308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4CEEA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6D6D2B" w14:textId="79D55BBF" w:rsidR="00D91EA9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801C9E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ACC25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A79E3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 (1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6DFA2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217C6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1B44CE01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43E811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CEB364E" w14:textId="3E1C9506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-3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8F3E33" w14:textId="3DCF464F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7 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5231FF" w14:textId="53E36C3D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51249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C54ED10" w14:textId="0B959FE8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 (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17482C" w14:textId="449D63EA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386CCA" w14:textId="28E62BDC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-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B2730E" w14:textId="7976F3AB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8F48DDE" w14:textId="69206668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F356D0" w14:textId="216E6DAC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56493F" w14:textId="16A4E158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</w:t>
            </w:r>
            <w:r w:rsidR="005874E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5874E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2.</w:t>
            </w:r>
            <w:r w:rsidR="005874E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4E25DD69" w14:textId="77777777" w:rsidTr="00B7445E">
        <w:trPr>
          <w:trHeight w:val="261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399FC73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AA746E" w14:textId="032C4C6C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4-7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416592" w14:textId="1856B54F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E26210" w14:textId="3A9241F8" w:rsidR="00D91EA9" w:rsidRPr="004C6384" w:rsidRDefault="00F2232F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D8D95B" w14:textId="303CD418" w:rsidR="00D91EA9" w:rsidRPr="004C6384" w:rsidRDefault="002509A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3172DDB" w14:textId="7968D03A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B47146F" w14:textId="153BCA31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E7B30D" w14:textId="2313E813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CCD390" w14:textId="02E22F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DD0CFD" w14:textId="473B81A5" w:rsidR="00D91EA9" w:rsidRPr="004C6384" w:rsidRDefault="00494FFD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47F8EF" w14:textId="0C7DA7F1" w:rsidR="00D91EA9" w:rsidRPr="004C6384" w:rsidRDefault="005874E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3D86CD01" w14:textId="77777777" w:rsidTr="00B7445E">
        <w:trPr>
          <w:trHeight w:val="276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1DABF743" w14:textId="77777777" w:rsidR="00D91EA9" w:rsidRPr="004C6384" w:rsidRDefault="00D91EA9" w:rsidP="00B7445E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3CAFB042" w14:textId="77777777" w:rsidR="00632B5F" w:rsidRPr="004C6384" w:rsidRDefault="00632B5F" w:rsidP="00632B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Breakfast cereal (instant)</w:t>
            </w:r>
          </w:p>
          <w:p w14:paraId="6088B14E" w14:textId="5C3D749E" w:rsidR="00D91EA9" w:rsidRPr="004C6384" w:rsidRDefault="00D91EA9" w:rsidP="00B744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06F83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6D51F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EF221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FAA0C6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F6810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C1C79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13772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CDDD2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AA8C9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E0721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5063FF2F" w14:textId="77777777" w:rsidTr="00B7445E">
        <w:trPr>
          <w:trHeight w:val="276"/>
        </w:trPr>
        <w:tc>
          <w:tcPr>
            <w:tcW w:w="1701" w:type="dxa"/>
            <w:vMerge/>
            <w:tcBorders>
              <w:top w:val="nil"/>
            </w:tcBorders>
          </w:tcPr>
          <w:p w14:paraId="77736C9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21AB2C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</w:tcBorders>
          </w:tcPr>
          <w:p w14:paraId="7548695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</w:tcBorders>
          </w:tcPr>
          <w:p w14:paraId="75FEC0B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49333139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4BF4395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</w:tcBorders>
          </w:tcPr>
          <w:p w14:paraId="73488C14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4132D46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14:paraId="560C287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</w:tcBorders>
          </w:tcPr>
          <w:p w14:paraId="2B7A743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3CA3BC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3D23DA80" w14:textId="77777777" w:rsidTr="00B7445E">
        <w:trPr>
          <w:trHeight w:val="276"/>
        </w:trPr>
        <w:tc>
          <w:tcPr>
            <w:tcW w:w="1701" w:type="dxa"/>
            <w:vMerge/>
          </w:tcPr>
          <w:p w14:paraId="27418944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3BAB5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</w:tcPr>
          <w:p w14:paraId="442977A2" w14:textId="14A753D7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5DF56D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</w:tcPr>
          <w:p w14:paraId="64128F6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371354F4" w14:textId="77966E03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BAEF0E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</w:tcPr>
          <w:p w14:paraId="015BB239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35D0D71A" w14:textId="1DBDC4E1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27D8C23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</w:tcPr>
          <w:p w14:paraId="41A0492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03FDDB4A" w14:textId="77777777" w:rsidTr="00B7445E">
        <w:trPr>
          <w:trHeight w:val="276"/>
        </w:trPr>
        <w:tc>
          <w:tcPr>
            <w:tcW w:w="1701" w:type="dxa"/>
            <w:vMerge/>
          </w:tcPr>
          <w:p w14:paraId="23823F36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6BFC4DF" w14:textId="25A28BF2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-3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</w:tcPr>
          <w:p w14:paraId="15F07914" w14:textId="503B3591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561B47B" w14:textId="3E52FA81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0559FB6" w14:textId="58E5C538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1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7FDCD876" w14:textId="7F65CBDE" w:rsidR="00D91EA9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66934C8" w14:textId="12CFD42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 (0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1D1AB7B2" w14:textId="3FE849C0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2505F5BE" w14:textId="6216727C" w:rsidR="00D91EA9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60" w:type="dxa"/>
          </w:tcPr>
          <w:p w14:paraId="70B137D6" w14:textId="6A7FEA28" w:rsidR="00D91EA9" w:rsidRPr="004C6384" w:rsidRDefault="00494FFD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59B80753" w14:textId="621CC582" w:rsidR="00D91EA9" w:rsidRPr="004C6384" w:rsidRDefault="005874E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</w:tr>
      <w:tr w:rsidR="008A7D4E" w:rsidRPr="004C6384" w14:paraId="2B39E298" w14:textId="77777777" w:rsidTr="00B7445E">
        <w:trPr>
          <w:trHeight w:val="276"/>
        </w:trPr>
        <w:tc>
          <w:tcPr>
            <w:tcW w:w="1701" w:type="dxa"/>
            <w:vMerge/>
          </w:tcPr>
          <w:p w14:paraId="3CD25B15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CFD0D1E" w14:textId="07319970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4-7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</w:tcPr>
          <w:p w14:paraId="42ED2598" w14:textId="4ACE1332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EC80F10" w14:textId="36D7363D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2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7BF6A04A" w14:textId="3D579835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32)</w:t>
            </w:r>
          </w:p>
        </w:tc>
        <w:tc>
          <w:tcPr>
            <w:tcW w:w="1134" w:type="dxa"/>
          </w:tcPr>
          <w:p w14:paraId="3F704206" w14:textId="5A746F39" w:rsidR="00D91EA9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0A1C5DB" w14:textId="2E9797B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</w:t>
            </w:r>
            <w:r w:rsidR="003C471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69304F0D" w14:textId="4A749B62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50)</w:t>
            </w:r>
          </w:p>
        </w:tc>
        <w:tc>
          <w:tcPr>
            <w:tcW w:w="1134" w:type="dxa"/>
          </w:tcPr>
          <w:p w14:paraId="7D55A685" w14:textId="45D0D5F4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3)</w:t>
            </w:r>
          </w:p>
        </w:tc>
        <w:tc>
          <w:tcPr>
            <w:tcW w:w="1560" w:type="dxa"/>
          </w:tcPr>
          <w:p w14:paraId="59E245BC" w14:textId="6E521C06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7)</w:t>
            </w:r>
          </w:p>
        </w:tc>
        <w:tc>
          <w:tcPr>
            <w:tcW w:w="1417" w:type="dxa"/>
          </w:tcPr>
          <w:p w14:paraId="589A1C3B" w14:textId="0A6F21B6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</w:t>
            </w:r>
            <w:r w:rsidR="005874E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5874E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5874E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</w:tr>
      <w:tr w:rsidR="008A7D4E" w:rsidRPr="004C6384" w14:paraId="52C38F72" w14:textId="77777777" w:rsidTr="00B7445E">
        <w:trPr>
          <w:trHeight w:val="276"/>
        </w:trPr>
        <w:tc>
          <w:tcPr>
            <w:tcW w:w="1701" w:type="dxa"/>
            <w:vMerge w:val="restart"/>
          </w:tcPr>
          <w:p w14:paraId="66B6AEEB" w14:textId="77777777" w:rsidR="00D91EA9" w:rsidRPr="004C6384" w:rsidRDefault="00D91EA9" w:rsidP="00B7445E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60FAAB14" w14:textId="77777777" w:rsidR="00632B5F" w:rsidRPr="004C6384" w:rsidRDefault="00632B5F" w:rsidP="00632B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Oats</w:t>
            </w:r>
            <w:proofErr w:type="gramEnd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 porridge</w:t>
            </w:r>
          </w:p>
          <w:p w14:paraId="09615513" w14:textId="53DD044C" w:rsidR="00D91EA9" w:rsidRPr="004C6384" w:rsidRDefault="00D91EA9" w:rsidP="00B7445E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097C5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4F4DA0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205DC55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8678EC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7DDB77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FD4598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07A5459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002B3C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2B86E4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86C6DF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9C7077A" w14:textId="77777777" w:rsidTr="00B7445E">
        <w:trPr>
          <w:trHeight w:val="276"/>
        </w:trPr>
        <w:tc>
          <w:tcPr>
            <w:tcW w:w="1701" w:type="dxa"/>
            <w:vMerge/>
          </w:tcPr>
          <w:p w14:paraId="3362E5C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15C334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</w:tcPr>
          <w:p w14:paraId="01EE9FC6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</w:tcPr>
          <w:p w14:paraId="3A742866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53EB71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20386C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</w:tcPr>
          <w:p w14:paraId="7C56B025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4B0878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34D4634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</w:tcPr>
          <w:p w14:paraId="668AF6C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C2A31D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1801C438" w14:textId="77777777" w:rsidTr="00B7445E">
        <w:trPr>
          <w:trHeight w:val="276"/>
        </w:trPr>
        <w:tc>
          <w:tcPr>
            <w:tcW w:w="1701" w:type="dxa"/>
            <w:vMerge/>
          </w:tcPr>
          <w:p w14:paraId="6376D59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0EE09C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</w:tcPr>
          <w:p w14:paraId="26FB03E5" w14:textId="069ACE98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06D13CC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</w:tcPr>
          <w:p w14:paraId="2415C7A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729858CE" w14:textId="515350FB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993D79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</w:tcPr>
          <w:p w14:paraId="17C18B8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</w:tcPr>
          <w:p w14:paraId="77136AB3" w14:textId="30F50D37" w:rsidR="00D91EA9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1560" w:type="dxa"/>
          </w:tcPr>
          <w:p w14:paraId="3EF143F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</w:tcPr>
          <w:p w14:paraId="48CA67E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14530C58" w14:textId="77777777" w:rsidTr="00B7445E">
        <w:trPr>
          <w:trHeight w:val="276"/>
        </w:trPr>
        <w:tc>
          <w:tcPr>
            <w:tcW w:w="1701" w:type="dxa"/>
            <w:vMerge/>
          </w:tcPr>
          <w:p w14:paraId="16D1590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8507232" w14:textId="40032AD6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-3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</w:tcPr>
          <w:p w14:paraId="4139EB83" w14:textId="020AD96B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660CEA76" w14:textId="2F03E89E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6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188BA3F6" w14:textId="25CBCA41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401DC7D8" w14:textId="5E43687A" w:rsidR="00D91EA9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51887B24" w14:textId="6CE577AA" w:rsidR="00D91EA9" w:rsidRPr="004C6384" w:rsidRDefault="00417C26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7BE8ED77" w14:textId="31F31485" w:rsidR="00D91EA9" w:rsidRPr="004C6384" w:rsidRDefault="006A39B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31EAE2D2" w14:textId="57C8ADAA" w:rsidR="00D91EA9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60 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1B0C5E0B" w14:textId="2F4D08C3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14:paraId="448097F9" w14:textId="23E4CCD4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5874E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-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25F4074E" w14:textId="77777777" w:rsidTr="005C253D">
        <w:trPr>
          <w:trHeight w:val="276"/>
        </w:trPr>
        <w:tc>
          <w:tcPr>
            <w:tcW w:w="1701" w:type="dxa"/>
            <w:vMerge/>
            <w:tcBorders>
              <w:bottom w:val="nil"/>
            </w:tcBorders>
          </w:tcPr>
          <w:p w14:paraId="510D3A2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037BB346" w14:textId="12563001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4-7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  <w:tcBorders>
              <w:bottom w:val="nil"/>
            </w:tcBorders>
          </w:tcPr>
          <w:p w14:paraId="3B992925" w14:textId="3DE0C159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14:paraId="7DCC4A6D" w14:textId="5C3BE9E3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-1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559" w:type="dxa"/>
            <w:tcBorders>
              <w:bottom w:val="nil"/>
            </w:tcBorders>
          </w:tcPr>
          <w:p w14:paraId="21503D92" w14:textId="5EEE7BB3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1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14:paraId="1E56DB3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 (17)</w:t>
            </w:r>
          </w:p>
        </w:tc>
        <w:tc>
          <w:tcPr>
            <w:tcW w:w="1559" w:type="dxa"/>
            <w:tcBorders>
              <w:bottom w:val="nil"/>
            </w:tcBorders>
          </w:tcPr>
          <w:p w14:paraId="05238F6A" w14:textId="7C60091B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3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40419A38" w14:textId="11BDC29F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bottom w:val="nil"/>
            </w:tcBorders>
          </w:tcPr>
          <w:p w14:paraId="2FC61F7A" w14:textId="0A56D1FF" w:rsidR="00D91EA9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bottom w:val="nil"/>
            </w:tcBorders>
          </w:tcPr>
          <w:p w14:paraId="5EB24996" w14:textId="6916275B" w:rsidR="00D91EA9" w:rsidRPr="004C6384" w:rsidRDefault="00494FFD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</w:tcPr>
          <w:p w14:paraId="78BDD728" w14:textId="2C66436F" w:rsidR="00D91EA9" w:rsidRPr="004C6384" w:rsidRDefault="00E644E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F4DDB23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14:paraId="1DC8F2DC" w14:textId="77777777" w:rsidR="00D91EA9" w:rsidRPr="004C6384" w:rsidRDefault="00D91EA9" w:rsidP="00B7445E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10F1F449" w14:textId="7C8942C1" w:rsidR="00D91EA9" w:rsidRPr="004C6384" w:rsidRDefault="00632B5F" w:rsidP="00B7445E">
            <w:pPr>
              <w:tabs>
                <w:tab w:val="center" w:pos="4513"/>
                <w:tab w:val="right" w:pos="9026"/>
              </w:tabs>
              <w:spacing w:after="0" w:line="24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Sweet potato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35509D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62646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B3E88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EBE2E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6C6E5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D0EE5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65391E9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1747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AE6E8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D3BED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5A577E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08DC7FB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1B891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65E38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D6C58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63AB52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B0513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2972F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2B62F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80684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C2D881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CAD6F5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19E0F5E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7F5BF5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BA787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AD7EB2" w14:textId="4946274C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E25558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0F0F34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B1AA42" w14:textId="126EA1C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8DD7A0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9FF08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DC5B78" w14:textId="3A354B5A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5ADC2F0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1C61CE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4DF86AE3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66465F21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BC6861" w14:textId="2FBEDC8B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1-3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FD2097" w14:textId="7DB2D171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BD8020C" w14:textId="33AF9661" w:rsidR="00D91EA9" w:rsidRPr="004C6384" w:rsidRDefault="00F2232F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D33AE2" w14:textId="6FE1F0D2" w:rsidR="00D91EA9" w:rsidRPr="004C6384" w:rsidRDefault="002509A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86D69A" w14:textId="58420B30" w:rsidR="00D91EA9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E3BE5E" w14:textId="214BFF73" w:rsidR="00D91EA9" w:rsidRPr="004C6384" w:rsidRDefault="00417C26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56</w:t>
            </w:r>
            <w:r w:rsidR="00D91EA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3</w:t>
            </w:r>
            <w:r w:rsidR="00D91EA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  <w:r w:rsidR="00D91EA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0AEF9F" w14:textId="51FC51A8" w:rsidR="00D91EA9" w:rsidRPr="004C6384" w:rsidRDefault="006A39B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976794" w14:textId="345D1F68" w:rsidR="00D91EA9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26D50D1" w14:textId="090561E2" w:rsidR="00D91EA9" w:rsidRPr="004C6384" w:rsidRDefault="00494FFD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C2104F" w14:textId="08DA802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7BED393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bottom w:val="nil"/>
            </w:tcBorders>
          </w:tcPr>
          <w:p w14:paraId="4E295C2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C2491F" w14:textId="7E87D163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4-7 </w:t>
            </w:r>
            <w:r w:rsidR="005A594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day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7C0021" w14:textId="0B936521" w:rsidR="00D91EA9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1DD1FA" w14:textId="60EB8927" w:rsidR="00D91EA9" w:rsidRPr="004C6384" w:rsidRDefault="00F2232F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A0D0B29" w14:textId="4578CE0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509A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71E53C" w14:textId="05768594" w:rsidR="00D91EA9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9740844" w14:textId="55172172" w:rsidR="00D91EA9" w:rsidRPr="004C6384" w:rsidRDefault="00417C26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7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6DC789" w14:textId="4F4AAE2C" w:rsidR="00D91EA9" w:rsidRPr="004C6384" w:rsidRDefault="006A39B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8C9A66" w14:textId="598650FD" w:rsidR="00D91EA9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D91EA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0C2DC5" w14:textId="61D057A6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44BC01" w14:textId="19A7ADF2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7C7DA86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B9F948" w14:textId="77777777" w:rsidR="00110193" w:rsidRPr="004C6384" w:rsidRDefault="00110193" w:rsidP="00B7445E">
            <w:pPr>
              <w:spacing w:after="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</w:p>
          <w:p w14:paraId="079C9B82" w14:textId="77777777" w:rsidR="00110193" w:rsidRPr="004C6384" w:rsidRDefault="00110193" w:rsidP="00632B5F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Potato (any preparation)</w:t>
            </w:r>
          </w:p>
          <w:p w14:paraId="379D1F71" w14:textId="5275ADE2" w:rsidR="00110193" w:rsidRPr="004C6384" w:rsidRDefault="00110193" w:rsidP="00B7445E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BF530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A02B0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5E20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CA99D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3D70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ED366E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E02B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AD769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B6A226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75ED4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2408BAF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B1885F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99D8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CDEA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E625EC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9C199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4F5F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AC76A6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506C16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4F612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4F1B3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D3E51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A85C7F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84E4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DF990A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FEE4BB" w14:textId="41DE9B19" w:rsidR="00110193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99BA71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2591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0B19B" w14:textId="2AD4ED6A" w:rsidR="00110193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5A5084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F9D31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E0DFC" w14:textId="542E787F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FB4454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7924CE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4AC70A6F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54C2AB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BCEA98" w14:textId="211B0EDC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0A634" w14:textId="36D72B9C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0A228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7502B0" w14:textId="75EC4BD9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60 (1.</w:t>
            </w:r>
            <w:r w:rsidR="00F2232F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2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2.</w:t>
            </w:r>
            <w:r w:rsidR="00F2232F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1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F5060E" w14:textId="490056FB" w:rsidR="00110193" w:rsidRPr="004C6384" w:rsidRDefault="00110193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</w:t>
            </w:r>
            <w:r w:rsidR="002509A2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 (1.</w:t>
            </w:r>
            <w:r w:rsidR="00084F7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8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2.</w:t>
            </w:r>
            <w:r w:rsidR="00084F7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F64B7C" w14:textId="5CCBE630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AAC62" w14:textId="12B80742" w:rsidR="00110193" w:rsidRPr="004C6384" w:rsidRDefault="00417C26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8</w:t>
            </w:r>
            <w:r w:rsidR="00110193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 (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01</w:t>
            </w:r>
            <w:r w:rsidR="00110193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3.4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  <w:r w:rsidR="00110193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7431B9" w14:textId="539B82DE" w:rsidR="00110193" w:rsidRPr="004C6384" w:rsidRDefault="006A39B7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98</w:t>
            </w:r>
            <w:r w:rsidR="00110193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1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2</w:t>
            </w:r>
            <w:r w:rsidR="00110193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3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4</w:t>
            </w:r>
            <w:r w:rsidR="00110193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46572" w14:textId="619FBA52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D474B9" w14:textId="7AE918D1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7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8E9A6D" w14:textId="4AE65FE8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155632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E81F10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FC8160" w14:textId="2C0DD334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FC348A" w14:textId="721A64CF" w:rsidR="00110193" w:rsidRPr="004C6384" w:rsidRDefault="000A228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7864EE" w14:textId="67BAF6B9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9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2232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C4CD49" w14:textId="0B4B1856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93-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446A8" w14:textId="51D67800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76C68" w14:textId="5A6DE46B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 (0.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A68F4B" w14:textId="1EAA0541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8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D43552" w14:textId="64F134C8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0E550A" w14:textId="7932F300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1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1610F" w14:textId="64243574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2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25FC3599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4535C2" w14:textId="0FCCD248" w:rsidR="00110193" w:rsidRPr="004C6384" w:rsidRDefault="00110193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2C34CF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2C12A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E94B8A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03BA89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7E599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CFF18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71A4CE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CC47BB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E8A30F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9C42CEB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DE2348F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079CBA" w14:textId="7CCCF994" w:rsidR="00110193" w:rsidRPr="004C6384" w:rsidRDefault="00110193" w:rsidP="00110193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Red meat (an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147AC3" w14:textId="05AC714E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69108" w14:textId="22B72251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6EC66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07CEB7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91E4CD" w14:textId="79B9DE9C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3474A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2E946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BF1C8" w14:textId="49278BD1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8746D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B5A75B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8A7247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073E5E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095FC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6A582" w14:textId="1E8DC10D" w:rsidR="00110193" w:rsidRPr="004C6384" w:rsidRDefault="008A7D4E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F85894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6AE2E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FC083" w14:textId="27E91B33" w:rsidR="00110193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94073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8A53F9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C422EA" w14:textId="3B212948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7C525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6F734C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316E905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DEA39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7F917B" w14:textId="3632A9B1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CF06D" w14:textId="0CBDBF4A" w:rsidR="00110193" w:rsidRPr="004C6384" w:rsidRDefault="008A7D4E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A07025" w14:textId="31344E7D" w:rsidR="00110193" w:rsidRPr="004C6384" w:rsidRDefault="00A97386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B20AB" w14:textId="03AD8E71" w:rsidR="00110193" w:rsidRPr="004C6384" w:rsidRDefault="00084F7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1292B" w14:textId="3A11B652" w:rsidR="00110193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3549CA" w14:textId="630AC1ED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</w:t>
            </w:r>
            <w:r w:rsidR="00417C2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C84D4" w14:textId="01B2D5D5" w:rsidR="00110193" w:rsidRPr="004C6384" w:rsidRDefault="006A39B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08690" w14:textId="67EF2CA3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174271" w14:textId="34B85191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CB3E7" w14:textId="653F25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3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596C866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A52BC1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8C8180" w14:textId="58D60E29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0E50A" w14:textId="1B680C74" w:rsidR="00110193" w:rsidRPr="004C6384" w:rsidRDefault="008A7D4E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6F8CCB" w14:textId="5316FA80" w:rsidR="00110193" w:rsidRPr="004C6384" w:rsidRDefault="00A97386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79319F" w14:textId="498232A7" w:rsidR="00110193" w:rsidRPr="004C6384" w:rsidRDefault="00084F7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16D90" w14:textId="2F378DCA" w:rsidR="00110193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850E1E" w14:textId="33A53D55" w:rsidR="00110193" w:rsidRPr="004C6384" w:rsidRDefault="00417C26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B88D1" w14:textId="099E2834" w:rsidR="00110193" w:rsidRPr="004C6384" w:rsidRDefault="006A39B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C6D54" w14:textId="0BF6EC9D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3AFA37" w14:textId="7311DD14" w:rsidR="00110193" w:rsidRPr="004C6384" w:rsidRDefault="00494FFD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9E13DA" w14:textId="2369E3D4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526B3C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0BA726" w14:textId="3E6FFAF9" w:rsidR="00D91EA9" w:rsidRPr="004C6384" w:rsidRDefault="00D91EA9" w:rsidP="00110193">
            <w:pPr>
              <w:spacing w:after="0"/>
              <w:rPr>
                <w:rFonts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1842EF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CA2C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8E02AB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90116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7B6DD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321B43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CB5BA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E478FC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24247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55265" w14:textId="77777777" w:rsidR="00D91EA9" w:rsidRPr="004C6384" w:rsidRDefault="00D91EA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08D1BAB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CC816A" w14:textId="68FBE9F0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Organ meat </w:t>
            </w:r>
            <w:proofErr w:type="gramStart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 li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8D6CFC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B0990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CAC9A2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A60A0B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C18B2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AC3031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1A53E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ECDC0B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26564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B8A48A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23C548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6B71A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F3B0F7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8CE77" w14:textId="0F8F5CF3" w:rsidR="00110193" w:rsidRPr="004C6384" w:rsidRDefault="008A7D4E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5AA2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0DB55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2D1A0" w14:textId="37812C74" w:rsidR="00110193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60CD1A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94075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1A6C19" w14:textId="28EA4BCC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B1B947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1D8320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74F14586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834078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4D0062" w14:textId="7C8C2914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45956" w14:textId="65F11E2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A7D4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A7D4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B418C0" w14:textId="14F38264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2655CA" w14:textId="562ACF40" w:rsidR="00110193" w:rsidRPr="004C6384" w:rsidRDefault="00084F79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B610A2" w14:textId="2CF60783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A8E034" w14:textId="3E331E1F" w:rsidR="00110193" w:rsidRPr="004C6384" w:rsidRDefault="00417C26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AE246D" w14:textId="57F91ADD" w:rsidR="00110193" w:rsidRPr="004C6384" w:rsidRDefault="006A39B7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834E6" w14:textId="67696E58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D24A72" w14:textId="44200BB6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7EF105" w14:textId="74A8A91B" w:rsidR="00110193" w:rsidRPr="004C6384" w:rsidRDefault="00E644E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2477670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05176B" w14:textId="77777777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6059E2" w14:textId="2A814845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5102A" w14:textId="099CB1D9" w:rsidR="00110193" w:rsidRPr="004C6384" w:rsidRDefault="008A7D4E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29E5AA" w14:textId="31BFB867" w:rsidR="00110193" w:rsidRPr="004C6384" w:rsidRDefault="002B375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5C6C65" w14:textId="43DF7896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73D07" w14:textId="7A3F0D7C" w:rsidR="00110193" w:rsidRPr="004C6384" w:rsidRDefault="00CC6E28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D0351" w14:textId="2618AA4A" w:rsidR="00110193" w:rsidRPr="004C6384" w:rsidRDefault="00417C26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52918" w14:textId="23A9915A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6A39B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E6627F" w14:textId="1A699F2D" w:rsidR="00110193" w:rsidRPr="004C6384" w:rsidRDefault="00F91A32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5D87BE" w14:textId="11D28F74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494FF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-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D4330" w14:textId="7BB45EF3" w:rsidR="00110193" w:rsidRPr="004C6384" w:rsidRDefault="00110193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044E887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AC887C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FCAD75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9712A7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B396DD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AF8269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2AE629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CA203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0353E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B7516F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BBD4DC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E1C4FB" w14:textId="77777777" w:rsidR="00874B34" w:rsidRPr="004C6384" w:rsidRDefault="00874B34" w:rsidP="00B7445E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99D90C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1652BB" w14:textId="77777777" w:rsidR="00110193" w:rsidRPr="004C6384" w:rsidRDefault="00110193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Chicken (any)</w:t>
            </w:r>
          </w:p>
          <w:p w14:paraId="53D6B278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8992FD" w14:textId="58867C8E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8D53E" w14:textId="3A653A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98390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B91591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CFE84" w14:textId="5880A9C4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3CF98D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3E69C4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6C7259" w14:textId="5AFDA96E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6B9AA0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179AE1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E3F010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C77FAD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79ECD5" w14:textId="5059CA02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7F912D" w14:textId="13529442" w:rsidR="00110193" w:rsidRPr="004C6384" w:rsidRDefault="008A7D4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F15778" w14:textId="7CFA88A2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B574A0" w14:textId="3258A2C4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81CC1" w14:textId="32343D64" w:rsidR="00110193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3F10F" w14:textId="130C5EAC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370DE" w14:textId="5C989F82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DB2C3" w14:textId="2079A1EB" w:rsidR="00110193" w:rsidRPr="004C6384" w:rsidRDefault="00F91A3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04FD2EF" w14:textId="48A647AE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5BEA79" w14:textId="2E18AA31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2835824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16E738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B13759" w14:textId="0345D453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A5094D" w14:textId="042FB3E5" w:rsidR="00110193" w:rsidRPr="004C6384" w:rsidRDefault="008A7D4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2C31D" w14:textId="0D4C8049" w:rsidR="00110193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3F7D8" w14:textId="4C397C20" w:rsidR="00110193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7D7D0" w14:textId="39B72F8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0EFED5" w14:textId="057BD9B3" w:rsidR="00110193" w:rsidRPr="004C6384" w:rsidRDefault="00417C2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531B07" w14:textId="05FF324D" w:rsidR="00110193" w:rsidRPr="004C6384" w:rsidRDefault="006A39B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0B9B9" w14:textId="0355A736" w:rsidR="00110193" w:rsidRPr="004C6384" w:rsidRDefault="00F91A3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21FAC5" w14:textId="01AD2EDD" w:rsidR="00110193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E4E7A" w14:textId="3AC7C73D" w:rsidR="00110193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01660B0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D39D1C" w14:textId="77777777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3F014D" w14:textId="00752862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1E7C7" w14:textId="55E9F491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8A7D4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="008A7D4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C57A0F" w14:textId="46F5995D" w:rsidR="00110193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87734" w14:textId="371788A2" w:rsidR="00110193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31D2FD" w14:textId="47ED7DD5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783097" w14:textId="14DEF8C0" w:rsidR="00110193" w:rsidRPr="004C6384" w:rsidRDefault="00417C2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ECF448" w14:textId="1E39B6BC" w:rsidR="00110193" w:rsidRPr="004C6384" w:rsidRDefault="006A39B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646FC9" w14:textId="52A754BA" w:rsidR="00110193" w:rsidRPr="004C6384" w:rsidRDefault="00F91A3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6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11019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A212EC9" w14:textId="6A5CB8D3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0CBAC6" w14:textId="6CBBD9C9" w:rsidR="00110193" w:rsidRPr="004C6384" w:rsidRDefault="0011019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22749C9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C2083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C2562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6F637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46C10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677D9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48BF4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DDCE1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38526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CF6A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5047D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E068F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626FAA6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35A1A6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Tinned fish</w:t>
            </w:r>
          </w:p>
          <w:p w14:paraId="0846622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FA273" w14:textId="6B8CDF6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7BF10" w14:textId="1663CC8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E9A5D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8D4CC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7564C" w14:textId="0DAA745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46599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E776E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96A96" w14:textId="5F3D2B6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0AE14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70F9AC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6138F4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A90D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445C6F" w14:textId="48B60DE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AC240" w14:textId="2ADB10D1" w:rsidR="00ED6535" w:rsidRPr="004C6384" w:rsidRDefault="0038520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1AF1E0" w14:textId="4CA64D4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DC74A" w14:textId="22F0660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931C1B" w14:textId="4A7E97DB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A9F075" w14:textId="0417DCB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7A83C6" w14:textId="227C149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DF4CC" w14:textId="3E263C7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44F83C" w14:textId="688CC70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F3E7E2" w14:textId="7BBD6B8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5F3DD65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6C3B2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26D4D6" w14:textId="2CD4100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BFE503" w14:textId="0F8F7CCA" w:rsidR="00ED6535" w:rsidRPr="004C6384" w:rsidRDefault="0038520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C1AB09" w14:textId="75E4A68A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B575B" w14:textId="4F5BDD1C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E304CB" w14:textId="5FCFABD2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BA535" w14:textId="150ECFC6" w:rsidR="00ED6535" w:rsidRPr="004C6384" w:rsidRDefault="00417C2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0.</w:t>
            </w:r>
            <w:r w:rsidR="00CE0F6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3DA457" w14:textId="5806D354" w:rsidR="00ED6535" w:rsidRPr="004C6384" w:rsidRDefault="006A39B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67F63" w14:textId="04FD786E" w:rsidR="00ED6535" w:rsidRPr="004C6384" w:rsidRDefault="00F91A3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E1D461" w14:textId="460C62F0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9D57CA" w14:textId="430DBA54" w:rsidR="00ED6535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4FA6136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53DE0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79B55E" w14:textId="254B0C6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FB688" w14:textId="25195E5B" w:rsidR="00ED6535" w:rsidRPr="004C6384" w:rsidRDefault="0038520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A6203" w14:textId="7A4DB248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0EE86E" w14:textId="2DD4DD4E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7878C" w14:textId="12111347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7D98E" w14:textId="24EF0897" w:rsidR="00ED6535" w:rsidRPr="004C6384" w:rsidRDefault="002C3D5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01F24E" w14:textId="2233E75B" w:rsidR="00ED6535" w:rsidRPr="004C6384" w:rsidRDefault="006A39B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B96C61" w14:textId="5D6EDD8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FC179" w14:textId="1EE1B44D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2DF895" w14:textId="649B8181" w:rsidR="00ED6535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8145616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42C41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8606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46E09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22581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A71C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0AB53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67FA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C1BE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F879C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66003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24491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4B08C10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46443B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1" w:name="OLE_LINK1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Eggs (any)</w:t>
            </w:r>
          </w:p>
          <w:bookmarkEnd w:id="1"/>
          <w:p w14:paraId="6F37715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03283D" w14:textId="52348F4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B70B8" w14:textId="4568CAF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90246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149E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0DE004" w14:textId="603F467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7C7E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9CC99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DF288" w14:textId="767F09C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7E14F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F7EFA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0EAA423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FA31D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568110" w14:textId="02A84E7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1FDA1" w14:textId="402B5093" w:rsidR="00ED6535" w:rsidRPr="004C6384" w:rsidRDefault="0038520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8BF9E2" w14:textId="739B38B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E1842" w14:textId="24DB937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F58EEC" w14:textId="4C6C4ED1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78996C" w14:textId="2D782AD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A2AC17" w14:textId="7610C99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0A3DB" w14:textId="3DC5AAB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</w:t>
            </w:r>
            <w:r w:rsidR="00F91A3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8AD690" w14:textId="3E03883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560929" w14:textId="288DCDB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2FCAE0F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BBD78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941AC" w14:textId="631AE67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92A38" w14:textId="18F4C282" w:rsidR="00ED6535" w:rsidRPr="004C6384" w:rsidRDefault="0038520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856BCE" w14:textId="6D799B61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857FED" w14:textId="6DC163D4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96284" w14:textId="34206B2C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953D5E" w14:textId="5D32E5F9" w:rsidR="00ED6535" w:rsidRPr="004C6384" w:rsidRDefault="002C3D5E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57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5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91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6009B4" w14:textId="446FFFCE" w:rsidR="00ED6535" w:rsidRPr="004C6384" w:rsidRDefault="006A39B7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5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6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610DF7" w14:textId="708B7496" w:rsidR="00ED6535" w:rsidRPr="004C6384" w:rsidRDefault="00F91A3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6192D4" w14:textId="3241283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1 (0.7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9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4A772D" w14:textId="0A15859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05186DF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25925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AE971" w14:textId="54901CA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A80D8" w14:textId="1E28615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3852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852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7DD4C9" w14:textId="6E2AF9A4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58CF3A" w14:textId="2D0BFCEC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12C45C" w14:textId="5B109A2B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3A5A9" w14:textId="6DD472AD" w:rsidR="00ED6535" w:rsidRPr="004C6384" w:rsidRDefault="002C3D5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70CA0" w14:textId="278720CA" w:rsidR="00ED6535" w:rsidRPr="004C6384" w:rsidRDefault="006A39B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AC33DC" w14:textId="0F2911ED" w:rsidR="00ED6535" w:rsidRPr="004C6384" w:rsidRDefault="00F91A3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4E61AD" w14:textId="7F115591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06131E" w14:textId="5581F212" w:rsidR="00ED6535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0A60700E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3F978A" w14:textId="7FDD6A76" w:rsidR="00874B34" w:rsidRPr="004C6384" w:rsidRDefault="00874B34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AI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557C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266F6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8C75A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B044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2EF10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0807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AD2B8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6C7D4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0F5B2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87D6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F4B2C5D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F03538" w14:textId="77777777" w:rsidR="00ED6535" w:rsidRPr="004C6384" w:rsidRDefault="00ED6535" w:rsidP="00874B3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2" w:name="OLE_LINK2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Milk/yoghurt/</w:t>
            </w:r>
            <w:proofErr w:type="spellStart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maas</w:t>
            </w:r>
            <w:proofErr w:type="spellEnd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 to drink/on cereals</w:t>
            </w:r>
          </w:p>
          <w:bookmarkEnd w:id="2"/>
          <w:p w14:paraId="30B7781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5F9BF" w14:textId="48D2212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CAD87E" w14:textId="404E156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E05E3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C762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9C57ED" w14:textId="0E97FA8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E6290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14DE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69EFC" w14:textId="77727B9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9E245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E585C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5686956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F1E7A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06229" w14:textId="7DFBF6F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281BB" w14:textId="2802B194" w:rsidR="00ED6535" w:rsidRPr="004C6384" w:rsidRDefault="008A622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C7BDAC" w14:textId="61376B7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C4480C" w14:textId="2622B67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CE907" w14:textId="340CC566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545DFA" w14:textId="5188561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A60EA6" w14:textId="765AEF3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CAD13" w14:textId="00B53A60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D8A9A4" w14:textId="1D39926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F0B618" w14:textId="44B1DAF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4AEF53F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1F673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C7830B" w14:textId="762B4C3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FB2392" w14:textId="4125C37E" w:rsidR="00ED6535" w:rsidRPr="004C6384" w:rsidRDefault="008A622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908B6D" w14:textId="1B41235C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41CA50" w14:textId="35E679F5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B2040" w14:textId="7C1FD106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11224" w14:textId="681A5486" w:rsidR="00ED6535" w:rsidRPr="004C6384" w:rsidRDefault="002C3D5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F1AF38" w14:textId="524841CE" w:rsidR="00ED6535" w:rsidRPr="004C6384" w:rsidRDefault="00F4017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DBBD66" w14:textId="4621DEE8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FDEBE4" w14:textId="2ACDCADD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4F4AA5" w14:textId="0A51C30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B4B2D33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75E5A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F82237" w14:textId="460E3C9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57D10" w14:textId="7ED27EAB" w:rsidR="00ED6535" w:rsidRPr="004C6384" w:rsidRDefault="008A622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B83A3" w14:textId="760FE32D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55E03A" w14:textId="04B97754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084F7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4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084F7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084F7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084F79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8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87ED02" w14:textId="06BD4ECE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9C3AB3" w14:textId="02D3F51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1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8497C1" w14:textId="04ADE05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E9FD3" w14:textId="3AA8822E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066441" w14:textId="0117BD30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1C6D70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4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C6D70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3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2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40DC2A" w14:textId="25B121BE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E644E2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5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8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E644E2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E644E2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8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4AE5066F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1AD4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08B8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4952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B9CE8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3606E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4E77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21E9D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412B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1E4F1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CC2A8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8921D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5EE9DFE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813AAA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3" w:name="OLE_LINK3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Milk in tea/coffee</w:t>
            </w:r>
          </w:p>
          <w:bookmarkEnd w:id="3"/>
          <w:p w14:paraId="4F34A09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0EF7C" w14:textId="12E2581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037D9" w14:textId="10598DF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9B447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9E71C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EE1DC" w14:textId="56A83E5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ABB2B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4628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74065F" w14:textId="0F6D0C0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528A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4723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3994CBEF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2FF65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A0BA5" w14:textId="6573B37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6DA104" w14:textId="3DD8F4B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8A622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A622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C6FBC2" w14:textId="0B8232D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50B22" w14:textId="1CE4D97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8E008" w14:textId="5EAC2B5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377418" w14:textId="3134C38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D6062" w14:textId="503ECCE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177B20" w14:textId="4A7C888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64D1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64D1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DB52AB" w14:textId="0932C0F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FF2E01" w14:textId="7B2237E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1130F85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606C1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1E6C4B" w14:textId="6AC8314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2D41DA" w14:textId="5B5458E2" w:rsidR="00ED6535" w:rsidRPr="004C6384" w:rsidRDefault="008A622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42269" w14:textId="4B45190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E8E44B" w14:textId="1A2864B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084F7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AFC64" w14:textId="0B0A5DE2" w:rsidR="00ED6535" w:rsidRPr="004C6384" w:rsidRDefault="00CC6E2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017ECB" w14:textId="66E4BB01" w:rsidR="00ED6535" w:rsidRPr="004C6384" w:rsidRDefault="002C3D5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69EBF7" w14:textId="373F2629" w:rsidR="00ED6535" w:rsidRPr="004C6384" w:rsidRDefault="00F4017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E41BC" w14:textId="2181FA79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CD5C9" w14:textId="20EBD80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0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2700A" w14:textId="57BF2DB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629EB4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B2F63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D98EA" w14:textId="12B807A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003489" w14:textId="7A85A9E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8A622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8A622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EC11FC" w14:textId="1A3C78F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7ABC74" w14:textId="76F18D10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C78B1" w14:textId="5003D82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C6E2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F143C" w14:textId="2D99657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483E68" w14:textId="12939A4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4017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8ED1E2" w14:textId="11D6161B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168420" w14:textId="4883F990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D792DD" w14:textId="0436B252" w:rsidR="00ED6535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5F6C168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339EB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5DAF5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CB86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DA534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B9B65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40E0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EA084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BF29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A7700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8204E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2E08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54F5E4B8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4A84AC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Cheese (except cottage)</w:t>
            </w:r>
          </w:p>
          <w:p w14:paraId="50A9D69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9A67FA" w14:textId="288C32C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3A4BC" w14:textId="688F8CD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237BA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4B170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BF0FDB" w14:textId="33F03A0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D013C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92D31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B8FC7C" w14:textId="6174C19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BB06C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00B39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A987B3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544A4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B23AB1" w14:textId="5732B2F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27B6E" w14:textId="039965AF" w:rsidR="00ED6535" w:rsidRPr="004C6384" w:rsidRDefault="00BA67E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C610B7" w14:textId="6E663D6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C0995" w14:textId="634FC70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886F72" w14:textId="4C6A9A7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BB605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BB605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284BD9" w14:textId="5CF9134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278BC" w14:textId="5A664AF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E80EB" w14:textId="04D6EA2B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7468D3" w14:textId="131DADF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E63BFE" w14:textId="74A7D21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17316E2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BB648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BE1A2" w14:textId="6532C13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C0135" w14:textId="09DEC3F7" w:rsidR="00ED6535" w:rsidRPr="004C6384" w:rsidRDefault="00BA67E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2723C0" w14:textId="5E866325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9339E3" w14:textId="5F5B47A8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20C20F" w14:textId="244A00D1" w:rsidR="00ED6535" w:rsidRPr="004C6384" w:rsidRDefault="00BB605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C19863" w14:textId="4D01E8CD" w:rsidR="00ED6535" w:rsidRPr="004C6384" w:rsidRDefault="002C3D5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FFC6C3" w14:textId="08F760AF" w:rsidR="00ED6535" w:rsidRPr="004C6384" w:rsidRDefault="00F4017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173DA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78F48A" w14:textId="41957E73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4A39D6" w14:textId="15E3096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998934" w14:textId="527D128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</w:tr>
      <w:tr w:rsidR="008A7D4E" w:rsidRPr="004C6384" w14:paraId="479CD8D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5B94F9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6F073E" w14:textId="3FCC33F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75E038" w14:textId="5C3FD016" w:rsidR="00ED6535" w:rsidRPr="004C6384" w:rsidRDefault="00BA67E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278037" w14:textId="2F81E218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6E767A" w14:textId="3FA43FCD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3FE83" w14:textId="243F78C4" w:rsidR="00ED6535" w:rsidRPr="004C6384" w:rsidRDefault="00BB605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07B96A" w14:textId="55F70131" w:rsidR="00ED6535" w:rsidRPr="004C6384" w:rsidRDefault="002C3D5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60D879" w14:textId="525E9863" w:rsidR="00ED6535" w:rsidRPr="004C6384" w:rsidRDefault="00173DA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D5FF0" w14:textId="185D34B5" w:rsidR="00ED6535" w:rsidRPr="004C6384" w:rsidRDefault="00864D1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366D0E" w14:textId="6B2D99F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027706" w14:textId="3F9D4D7A" w:rsidR="00ED6535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7A9E94FC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37FB75" w14:textId="3A2FF50B" w:rsidR="00874B34" w:rsidRPr="004C6384" w:rsidRDefault="00874B34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RUI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B6B6A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8A2E3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1CA08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6D74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E554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DB4AE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486C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2A55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CD741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B516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3ABB09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7B6D037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Citrus fruit </w:t>
            </w:r>
            <w:proofErr w:type="gramStart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 orange</w:t>
            </w:r>
          </w:p>
          <w:p w14:paraId="30C68D1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1EB964" w14:textId="1ACF2B0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BB009A" w14:textId="18B1EC3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12F48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BBE0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F6DED9" w14:textId="7CC05A9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D01AC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00629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8F97B" w14:textId="7A61284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27D26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C08B4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5247EB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A207C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11AB0B" w14:textId="7C54082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BBCF4" w14:textId="643F962E" w:rsidR="00ED6535" w:rsidRPr="004C6384" w:rsidRDefault="00BA67E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ECD57F" w14:textId="3CFC7DC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768D1" w14:textId="3D730D1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CE12E" w14:textId="390E142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BB605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BB6059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2797F3" w14:textId="2085F6C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FD1108" w14:textId="4E58E43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832BE1" w14:textId="5328EBC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375DFC" w14:textId="5BDBC73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D6124" w14:textId="1975741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2216765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1D134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78A557" w14:textId="49F3BFF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BD6B1" w14:textId="2D6E12B7" w:rsidR="00ED6535" w:rsidRPr="004C6384" w:rsidRDefault="00BA67E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182735" w14:textId="7ECDDD3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A4ED1A" w14:textId="3667394F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8D7E9" w14:textId="3C4596AC" w:rsidR="00ED6535" w:rsidRPr="004C6384" w:rsidRDefault="00BB605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EFDAD6" w14:textId="70CFA79D" w:rsidR="00ED6535" w:rsidRPr="004C6384" w:rsidRDefault="002C3D5E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AB31BC" w14:textId="4ED33AFC" w:rsidR="00ED6535" w:rsidRPr="004C6384" w:rsidRDefault="007627C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9FEC02" w14:textId="61677F6A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2E0C74" w14:textId="51D34A3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9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A07E34" w14:textId="06D40F0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3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0E8B9C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6E58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185C0" w14:textId="2B6CA43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54F8AF" w14:textId="4352B5A6" w:rsidR="00ED6535" w:rsidRPr="004C6384" w:rsidRDefault="00BA67E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51490" w14:textId="60D9A70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829AA0" w14:textId="5E7C9495" w:rsidR="00ED6535" w:rsidRPr="004C6384" w:rsidRDefault="00084F7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72BC73" w14:textId="31B44EF8" w:rsidR="00ED6535" w:rsidRPr="004C6384" w:rsidRDefault="00BB6059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456D3" w14:textId="10EF9A0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8</w:t>
            </w:r>
            <w:r w:rsidR="002C3D5E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3CEB1" w14:textId="69EDFA84" w:rsidR="00ED6535" w:rsidRPr="004C6384" w:rsidRDefault="007627C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CD47AD" w14:textId="54DAC0C3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743767C" w14:textId="62CC2AB9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256D8F" w14:textId="349D6CC3" w:rsidR="00ED6535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499A6B6A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A9990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5F4F1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9369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60ED0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287D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198C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EA5B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849C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8236A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77475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F9721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57D7A06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DD572B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Pure orange/guava juice</w:t>
            </w:r>
          </w:p>
          <w:p w14:paraId="4417AEE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9DB540" w14:textId="7E2C478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F3037" w14:textId="03C1E63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29914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B684A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C58FB" w14:textId="40A94E0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BE6C4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4BAFA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DD8A1" w14:textId="3A22528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8C7F3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F93BF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3EEDCA9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BF059C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4732ED" w14:textId="51C500E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96E50" w14:textId="1241E879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89C016" w14:textId="277230A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B01B5" w14:textId="62C2621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D3E04" w14:textId="03D19772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610150" w14:textId="6942EBC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C1615" w14:textId="475B327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7EA10" w14:textId="19502AF9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8B37C2" w14:textId="063B28C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E70669" w14:textId="2697F8D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03F15D8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8160D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CE01C" w14:textId="2F33145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E815D" w14:textId="7C155CF2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5BBE8" w14:textId="15E35EA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0.82-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5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67511" w14:textId="1BEADA7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-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5F972" w14:textId="5CD4D561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4F7650" w14:textId="132FD49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AA41F" w14:textId="44AC1BF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F6F08E" w14:textId="15BE1A55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87779BC" w14:textId="520FEB2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60EC4" w14:textId="5792EAD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E644E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4BFC52F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9CF1B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F19068" w14:textId="3A6B108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DD5F4" w14:textId="2E4841B7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45A1E5" w14:textId="2177DBA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60A721" w14:textId="7868F20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FE3ED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88E21" w14:textId="6C20666D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716C79" w14:textId="023A603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5B0153" w14:textId="5F96D8C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-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7627C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E9CCE" w14:textId="7783B7A0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E24188" w14:textId="1F79ABAD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F8EF2C" w14:textId="72FFD334" w:rsidR="00ED6535" w:rsidRPr="004C6384" w:rsidRDefault="00E644E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44ABFCB2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086BE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F8AE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1FA20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9864B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C05A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20E0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19A2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B4BCE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C02D8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A0848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0987C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10ED75F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2FBA8F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Banana</w:t>
            </w:r>
          </w:p>
          <w:p w14:paraId="150A131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8BAF80" w14:textId="758497B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D8A04A" w14:textId="7ABC4CA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89E1B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A60BF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5E9AE" w14:textId="24D6479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2A81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76E85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D6DEF" w14:textId="4B843A8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2F598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AFCB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5BA8094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6922F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6F3432" w14:textId="2AC51C8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253AE" w14:textId="4B7FF614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C11B2C" w14:textId="46EB750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3C1C1C" w14:textId="51F4CD2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F2FB2" w14:textId="392EBFBA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58B1E" w14:textId="66E4CFD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6D45D" w14:textId="73060F3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9DE527" w14:textId="6D5B23E4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6CDC43" w14:textId="15FEC55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4AE10A" w14:textId="69E5E2D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4DA2552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79086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43BA1F" w14:textId="333B2C9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81046" w14:textId="27391E9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8E3FD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 (</w:t>
            </w:r>
            <w:r w:rsidR="008E3FD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A5458A" w14:textId="5AE9F2F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2B375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699F7D" w14:textId="3277270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6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186EE1" w14:textId="40099FC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DD059C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DD059C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6279DE" w14:textId="31EBBD1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EA021B" w14:textId="0D5EC6E6" w:rsidR="00ED6535" w:rsidRPr="004C6384" w:rsidRDefault="00C93B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5F9216" w14:textId="44A8E6A5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4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742C62" w14:textId="740EE690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D79600" w14:textId="4A507C27" w:rsidR="00ED6535" w:rsidRPr="004C6384" w:rsidRDefault="00921C4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51C9A8C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A9296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A75B9E" w14:textId="3461452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2A380" w14:textId="0602EDCA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F73CF0" w14:textId="6E6BE4B8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E9C26B" w14:textId="759A33F7" w:rsidR="00ED6535" w:rsidRPr="004C6384" w:rsidRDefault="005C6BA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D446D5" w14:textId="5567507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DD059C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="00DD059C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AE298E" w14:textId="3E87784B" w:rsidR="00ED6535" w:rsidRPr="004C6384" w:rsidRDefault="00A5149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CEDB3" w14:textId="0BDF9855" w:rsidR="00ED6535" w:rsidRPr="004C6384" w:rsidRDefault="00C93B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7BFF2" w14:textId="47F9B0BC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4B918A" w14:textId="54566A2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4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1B20E4" w14:textId="0F92A9F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3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055E736D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5D1EA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6ED61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19461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A2D09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295B2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B557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99B3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33FAD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B325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E36455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0DD98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56C9C885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71D397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Mangoes</w:t>
            </w:r>
          </w:p>
          <w:p w14:paraId="137EC13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C8142F" w14:textId="06248A7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B0C71" w14:textId="42E1C5B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91BD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0D4BA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1C0744" w14:textId="6A6AB67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4FA9B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E046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6ADA99" w14:textId="1AE6913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5105DC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5AA07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58A4CB1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1E7C5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60B20" w14:textId="1A5D448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359075" w14:textId="0CD7DEFE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F3BD6E" w14:textId="3F8CFAF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7187F" w14:textId="1E83C89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3C3F0" w14:textId="4607B9B0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F09526" w14:textId="0F91F39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9686CE" w14:textId="6D3AD85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BE68EC" w14:textId="148DCED8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CC08A4" w14:textId="0ED5F69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744C6E" w14:textId="4162B15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441664D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0EFA0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9E65B" w14:textId="0239207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2723C6" w14:textId="1CC44F76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94404A" w14:textId="2048FF32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733D29" w14:textId="3E509331" w:rsidR="00ED6535" w:rsidRPr="004C6384" w:rsidRDefault="005C6BA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E2569" w14:textId="4C55213D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E0CFB" w14:textId="5E1C1B2B" w:rsidR="00ED6535" w:rsidRPr="004C6384" w:rsidRDefault="00A5149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74B8E0" w14:textId="37DAEBC0" w:rsidR="00ED6535" w:rsidRPr="004C6384" w:rsidRDefault="00C93B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E52BFC" w14:textId="3062A93A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D54EBE" w14:textId="016EBC2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9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3AB3F5" w14:textId="526FF806" w:rsidR="00ED6535" w:rsidRPr="004C6384" w:rsidRDefault="00921C4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22BA06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26833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49964" w14:textId="6DE1AAC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FD64F2" w14:textId="12DFF535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168D07" w14:textId="2D6450FB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2D1BB5" w14:textId="1884E65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CEA9C" w14:textId="7475B17D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14641" w14:textId="53B923C5" w:rsidR="00ED6535" w:rsidRPr="004C6384" w:rsidRDefault="00A5149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0EE74" w14:textId="5E856EBD" w:rsidR="00ED6535" w:rsidRPr="004C6384" w:rsidRDefault="00C93B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888C84" w14:textId="7467C5C8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837C86" w14:textId="6FBE29C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4CDF9F" w14:textId="420CBA0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062A5C01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B5F18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08F6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8A52C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97BAB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317C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445E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CB48A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AEE0F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F8792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4DCEA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FE8B1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7288E7E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E1DDFA9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Apples/pears</w:t>
            </w:r>
          </w:p>
          <w:p w14:paraId="22184ED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950B43" w14:textId="23AF959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DDC091" w14:textId="220AA6F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731292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3C88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2FDDD2" w14:textId="0DB2F9F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D9CC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44FD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6D062" w14:textId="262B413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CF4EFB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9CBDC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2EC83F51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EF81D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55F280" w14:textId="6472547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4CB9B" w14:textId="10560445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43A824" w14:textId="1C6C04C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634B5" w14:textId="76FF73C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70F678" w14:textId="0DBC8E4C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AC36F4" w14:textId="3F65853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C514EB" w14:textId="34B399A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052E2" w14:textId="424BC757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38AE4B" w14:textId="2906301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837FBC" w14:textId="6D6F170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6D439CE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31CF2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E5FFDD" w14:textId="59D438D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958731" w14:textId="6D1318D4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04EB4" w14:textId="2D7F2599" w:rsidR="00ED6535" w:rsidRPr="004C6384" w:rsidRDefault="002B375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1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87F215" w14:textId="5F5B79DF" w:rsidR="00ED6535" w:rsidRPr="004C6384" w:rsidRDefault="005C6BA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5EED4A" w14:textId="53257830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20BAB" w14:textId="7D55123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A5149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468C84" w14:textId="55F31935" w:rsidR="00ED6535" w:rsidRPr="004C6384" w:rsidRDefault="00C93B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98549" w14:textId="199FF26A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CB197C" w14:textId="2A68213B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9D8D54" w14:textId="2B245EB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-1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BD0F8D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7AF3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390A79" w14:textId="2AC21E4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53A0B9" w14:textId="19E07C0C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4987BD" w14:textId="541DBED8" w:rsidR="00ED6535" w:rsidRPr="004C6384" w:rsidRDefault="00D115CF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92FC7" w14:textId="783A6D9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DAE87F" w14:textId="13B7B903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1605B6" w14:textId="096BD73E" w:rsidR="00ED6535" w:rsidRPr="004C6384" w:rsidRDefault="00A5149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E5EC16" w14:textId="1595338B" w:rsidR="00ED6535" w:rsidRPr="004C6384" w:rsidRDefault="00C93B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9EF815" w14:textId="25F26F27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A033A5" w14:textId="2C62750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E9F7B7" w14:textId="61DB9B6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C07B12B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E7A71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1629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30EB4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BF4FF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ADD7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FF7C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9242D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1A59D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567F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A361C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EAD55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17CF58C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53F7A40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Avocado</w:t>
            </w:r>
          </w:p>
          <w:p w14:paraId="6E247F6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9A3BD" w14:textId="713392D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4B380B" w14:textId="629596D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B1C22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7343C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FC8E7F" w14:textId="1FC8109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3908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FD591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EFE4C" w14:textId="5930647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EA5F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B2C8D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DDBABC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8D125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04B9B2" w14:textId="308A0DC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49656" w14:textId="152DF745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1855AD" w14:textId="682601F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9BD889" w14:textId="1526A31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CF085E" w14:textId="3E58206B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80B6B8" w14:textId="20B758F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EE9001" w14:textId="34DD7B5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174410" w14:textId="23C28D3D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9B0184" w14:textId="6B3DFCA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5E76A" w14:textId="441277F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1F6E474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596B5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790E60" w14:textId="1391551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29643F" w14:textId="6DAA93AD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F7A9E4" w14:textId="44CE9A7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3D63F9" w14:textId="34F91A2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5C6BA4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1209F" w14:textId="0FD66BEC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BD5371" w14:textId="31B9D085" w:rsidR="00ED6535" w:rsidRPr="004C6384" w:rsidRDefault="00BC5E1D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371488" w14:textId="659C7BE1" w:rsidR="00ED6535" w:rsidRPr="004C6384" w:rsidRDefault="00C93B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1B7043" w14:textId="499D8646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3AE7F6C" w14:textId="625CC4F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5B3E35" w14:textId="1B2E1113" w:rsidR="00ED6535" w:rsidRPr="004C6384" w:rsidRDefault="00921C4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05E3A4B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B1485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30C10C" w14:textId="597B906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A8681" w14:textId="22808ED9" w:rsidR="00ED6535" w:rsidRPr="004C6384" w:rsidRDefault="008E3FD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B6F5F5" w14:textId="10B3DA4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679DE" w14:textId="0EB6DFE7" w:rsidR="00ED6535" w:rsidRPr="004C6384" w:rsidRDefault="005C6BA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E0687" w14:textId="64654E9F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CD2A75" w14:textId="6EDA535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BC5E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C5E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-2.1</w:t>
            </w:r>
            <w:r w:rsidR="00BC5E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E293EF" w14:textId="1D563EC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93BA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 (0.</w:t>
            </w:r>
            <w:r w:rsidR="00C93BA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2.</w:t>
            </w:r>
            <w:r w:rsidR="00C93BA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5211F6" w14:textId="1EFAF849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87F7EB" w14:textId="13C07BB7" w:rsidR="00ED6535" w:rsidRPr="004C6384" w:rsidRDefault="001C6D70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3E94EB" w14:textId="477E2F7D" w:rsidR="00ED6535" w:rsidRPr="004C6384" w:rsidRDefault="00921C4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5ED7E03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37DF7" w14:textId="7814AF47" w:rsidR="00874B34" w:rsidRPr="004C6384" w:rsidRDefault="00874B34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VEGETABL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74330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D5E27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5DCA0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1CE78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EB169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CE4B9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6A43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45B87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C20D1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7CE1C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0A58DF02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3DCCDB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Broccoli</w:t>
            </w:r>
          </w:p>
          <w:p w14:paraId="5307E4D9" w14:textId="339FE84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8D11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</w:p>
          <w:p w14:paraId="70E335AA" w14:textId="530A500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ADBD6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78EBCFB" w14:textId="1D4787C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F4DDB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E9E0C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30F76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4625BA9" w14:textId="5D90B60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6342E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A6FF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A556C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675F440" w14:textId="48FE2D3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282AF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053F4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5458076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70184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5F6F38" w14:textId="5A1A520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3AAFFA" w14:textId="4441DE4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36332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6332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7DF4BE" w14:textId="01968F1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2FE95" w14:textId="07FC413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8D60A3" w14:textId="2334D339" w:rsidR="00ED6535" w:rsidRPr="004C6384" w:rsidRDefault="00DD059C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C12422" w14:textId="17454BA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93FACC" w14:textId="5875393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096B21" w14:textId="67ACC712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D5FB71E" w14:textId="3A7588D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00C37A" w14:textId="4A0F638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3D6EE7" w:rsidRPr="004C6384" w14:paraId="2DD0887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2092FE" w14:textId="77777777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40A4B" w14:textId="4B6A9141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BA7EC" w14:textId="0D621DB3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 (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661047" w14:textId="10FA8595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8 (0.59-1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8B6444" w14:textId="304E315E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9 (0.53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922A77" w14:textId="6002C33A" w:rsidR="003D6EE7" w:rsidRPr="004C6384" w:rsidRDefault="00DD059C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74060D" w14:textId="504248C3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BC5E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BC5E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BC5E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18ECFF" w14:textId="23865495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D0611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0611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D0611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48EF64" w14:textId="345CB20E" w:rsidR="003D6EE7" w:rsidRPr="004C6384" w:rsidRDefault="00672783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14B9BB" w14:textId="5ED726B6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5EBB7" w14:textId="38BFF99C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</w:tr>
      <w:tr w:rsidR="003D6EE7" w:rsidRPr="004C6384" w14:paraId="2679D85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105E41" w14:textId="77777777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FCA459" w14:textId="709F72C6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9E823" w14:textId="5F41D4BD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 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B5FA9" w14:textId="4562A249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5 (0.76-3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E17ACF" w14:textId="282F9CCB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2 (0.68-2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13BAE" w14:textId="4CD6321C" w:rsidR="003D6EE7" w:rsidRPr="004C6384" w:rsidRDefault="00DD059C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CB4BF0" w14:textId="66C7975F" w:rsidR="003D6EE7" w:rsidRPr="004C6384" w:rsidRDefault="00BC5E1D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D2C34" w14:textId="1A009A22" w:rsidR="003D6EE7" w:rsidRPr="004C6384" w:rsidRDefault="00D06115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057DAA" w14:textId="2B631CA2" w:rsidR="003D6EE7" w:rsidRPr="004C6384" w:rsidRDefault="00672783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B2B422" w14:textId="550224A3" w:rsidR="003D6EE7" w:rsidRPr="004C6384" w:rsidRDefault="003D6EE7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1C6D7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B539DE" w14:textId="4B86A28A" w:rsidR="003D6EE7" w:rsidRPr="004C6384" w:rsidRDefault="00921C4B" w:rsidP="003D6EE7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47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20FBBF72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6E22A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353E3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A05EA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5C1FF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43CEE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645C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8F711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1F64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24F8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327F7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507DE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35615DB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E06CCD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Spinach (including </w:t>
            </w:r>
            <w:proofErr w:type="spellStart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morogo</w:t>
            </w:r>
            <w:proofErr w:type="spellEnd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)</w:t>
            </w:r>
          </w:p>
          <w:p w14:paraId="74EC43D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F4721E" w14:textId="3AB3D71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CAB40E" w14:textId="2050A4E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6A37A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E6E9B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0498D" w14:textId="50D2967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3271A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3FD05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277E6F" w14:textId="39E44D8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2A14F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73C4E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F30EBC7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914C0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1E575F" w14:textId="067FAB4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AC595" w14:textId="14474DEC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4AB886" w14:textId="0A57599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95CCE4" w14:textId="54154B2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E20300" w14:textId="3DEFA1A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6595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6595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99C502" w14:textId="0C99B57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27A56E" w14:textId="7FD2A83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0266A6" w14:textId="12FEE5E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028A12F" w14:textId="6C71AAA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BC485D" w14:textId="5FADCF0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6CDC12B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D222E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912006" w14:textId="29ECC05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8683E9" w14:textId="46BF2C94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7F53B0" w14:textId="071D01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A832B" w14:textId="5A99272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8074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</w:t>
            </w:r>
            <w:r w:rsidR="008074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-1.</w:t>
            </w:r>
            <w:r w:rsidR="008074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46E8C2" w14:textId="0D993E1B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C0FAE" w14:textId="3459AF4A" w:rsidR="00ED6535" w:rsidRPr="004C6384" w:rsidRDefault="00BC5E1D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7</w:t>
            </w:r>
            <w:r w:rsidR="004C5EE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D23856" w14:textId="31E9BFD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D0611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D0611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</w:t>
            </w:r>
            <w:r w:rsidR="00D0611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828F0" w14:textId="284B1B24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D75608" w14:textId="453C5754" w:rsidR="00ED6535" w:rsidRPr="004C6384" w:rsidRDefault="00445D7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0C3864" w14:textId="51ADE0E6" w:rsidR="00ED6535" w:rsidRPr="004C6384" w:rsidRDefault="00921C4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6D6394D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C7E8A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3427A6" w14:textId="40B408A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2103A" w14:textId="0A4BA5FD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9563E6" w14:textId="66D6CB0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D115CF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265ECD" w14:textId="5310000B" w:rsidR="00ED6535" w:rsidRPr="004C6384" w:rsidRDefault="003D6EE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F95D8" w14:textId="01A477C7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F46239" w14:textId="7B71BCB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4C5EE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4C5EE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4C5EE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4C5EE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690DFC" w14:textId="4B14D29F" w:rsidR="00ED6535" w:rsidRPr="004C6384" w:rsidRDefault="00D0611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A37E5" w14:textId="57FC1099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4EFA47" w14:textId="5C05169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445D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45D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445D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E4351B" w14:textId="45D59F2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3FB5F685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8C4AE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23407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6CCAF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B2D59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BA0CA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43EF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70F4A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65AF5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450F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A385B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4EE50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3571622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BF1B37" w14:textId="0E18EEB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Carro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83F116" w14:textId="24C462A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4A63E" w14:textId="693599F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A7CC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01B97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357FC5" w14:textId="3CEED97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738B7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BA71C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CC54D" w14:textId="12EA71E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19FBB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A155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6CE9C49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CE61C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A0EAB" w14:textId="47200DC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61AE3C" w14:textId="664553E6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65EDCC" w14:textId="7A5528D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604EDA" w14:textId="300BE16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DCD53" w14:textId="1113325B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7AC89D" w14:textId="7B7A4D2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6EF23E" w14:textId="1DEFA9E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0321B" w14:textId="3C000E35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9EF9C4" w14:textId="1EB55B5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E0CABD" w14:textId="2E7E5E5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2BF2400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4E7E6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30B42" w14:textId="40F616D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E3A96A" w14:textId="093C5CFA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E6F117" w14:textId="54E68B64" w:rsidR="00ED6535" w:rsidRPr="004C6384" w:rsidRDefault="00C66D9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BF84B" w14:textId="109456AE" w:rsidR="00ED6535" w:rsidRPr="004C6384" w:rsidRDefault="003D6EE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310F52" w14:textId="0AE76674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256780" w14:textId="4AD313C3" w:rsidR="00ED6535" w:rsidRPr="004C6384" w:rsidRDefault="006A57B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06182" w14:textId="5C41EABA" w:rsidR="00ED6535" w:rsidRPr="004C6384" w:rsidRDefault="00414CF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9810E" w14:textId="10928A98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8E534" w14:textId="42C64F8D" w:rsidR="00ED6535" w:rsidRPr="004C6384" w:rsidRDefault="00445D7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0DE40B" w14:textId="273E1A9B" w:rsidR="00ED6535" w:rsidRPr="004C6384" w:rsidRDefault="00921C4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25B08A6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02C8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0A2AC3" w14:textId="0F1B9CB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75940" w14:textId="6B2ABF2C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C7C0FF" w14:textId="18D113BB" w:rsidR="00ED6535" w:rsidRPr="004C6384" w:rsidRDefault="00C66D9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43BAD3" w14:textId="21993A5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62EF5F" w14:textId="746A2684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3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85C444" w14:textId="7CB0C7D0" w:rsidR="00ED6535" w:rsidRPr="004C6384" w:rsidRDefault="006A57B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C71361" w14:textId="50468C23" w:rsidR="00ED6535" w:rsidRPr="004C6384" w:rsidRDefault="00414CF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3F76A9" w14:textId="11743472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B80624" w14:textId="7137B653" w:rsidR="00ED6535" w:rsidRPr="004C6384" w:rsidRDefault="00445D7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D05742" w14:textId="290FD79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1.</w:t>
            </w:r>
            <w:r w:rsidR="00921C4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10C74008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B061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E4497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E30FC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E2324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B0C20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10BC1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CC30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A3BDD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7A69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7EF0D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EAE10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CD5D1A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893D25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4" w:name="OLE_LINK4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Tomato (raw/cooked)</w:t>
            </w:r>
          </w:p>
          <w:bookmarkEnd w:id="4"/>
          <w:p w14:paraId="46F023C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8B3CE" w14:textId="5B6F301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68FA5" w14:textId="5394CDF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31946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17A0C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805001" w14:textId="0EADDD3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8A227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59CD1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D76F7" w14:textId="3F0B423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69E7D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F0756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B8462B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D7F11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80273" w14:textId="2DF838A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2D77C" w14:textId="5733C9E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36332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36332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61847E" w14:textId="1AEAD81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24A473" w14:textId="3E71EDB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59EFA" w14:textId="19998478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70B670" w14:textId="06C20DF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3A375" w14:textId="5D9E35C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27EE4" w14:textId="0488F01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7AE44C" w14:textId="121224C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94E790" w14:textId="5D19767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748B22F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CCEE4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E4980" w14:textId="34E3092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68B51" w14:textId="6B4746DE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0B77C5" w14:textId="652D3885" w:rsidR="00ED6535" w:rsidRPr="004C6384" w:rsidRDefault="00C66D9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FE9623" w14:textId="342A69D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280D4" w14:textId="2C7B478A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A4FCC3" w14:textId="217CEDA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81A412" w14:textId="0CF3DE8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4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804192" w14:textId="5DEA84F0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6061C4" w14:textId="6156CD05" w:rsidR="00ED6535" w:rsidRPr="004C6384" w:rsidRDefault="00445D7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939369" w14:textId="282AC467" w:rsidR="00ED6535" w:rsidRPr="004C6384" w:rsidRDefault="00921C4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AED6DA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C97FC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38B11F" w14:textId="519B4F9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EF96F9" w14:textId="5F51AA73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7FCED0" w14:textId="338B8CAD" w:rsidR="00ED6535" w:rsidRPr="004C6384" w:rsidRDefault="00C66D9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DBAE2" w14:textId="59AB8B9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5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D6EE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674838" w14:textId="51DF27A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6595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86595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4A5732" w14:textId="687A2B9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7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00049C" w14:textId="17D5F60B" w:rsidR="00ED6535" w:rsidRPr="004C6384" w:rsidRDefault="00414CF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BDC0CB" w14:textId="2B121F2F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9A09B5" w14:textId="51C130C9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</w:t>
            </w:r>
            <w:r w:rsidR="00445D7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45D7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7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445D7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445D7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8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73360C" w14:textId="16450D7C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.5</w:t>
            </w:r>
            <w:r w:rsidR="00921C4B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="00921C4B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921C4B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8</w:t>
            </w:r>
            <w:r w:rsidR="00921C4B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372613E2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3C2A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A07D8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C889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11264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F663A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B0E0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54FF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49D6D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4496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40D6F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82FCB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C1C1CAA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BFC223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5" w:name="OLE_LINK5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Green beans</w:t>
            </w:r>
          </w:p>
          <w:bookmarkEnd w:id="5"/>
          <w:p w14:paraId="4AD5944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72795" w14:textId="0D73860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A6889F" w14:textId="23E8B0C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D4219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971F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37432B" w14:textId="30D18E2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18821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39268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5488C1" w14:textId="7247C7F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0F405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22FBA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16F3BFFF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84830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A41C4F" w14:textId="46CFE98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DEB7FA" w14:textId="66749A51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44AAEA" w14:textId="34A60DB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DBC95" w14:textId="6168A45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8776C" w14:textId="493CDD74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A3529" w14:textId="7C0866F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6584F" w14:textId="6963F20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36B68C" w14:textId="1EDB7395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B060FC6" w14:textId="2DE1033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97DC86" w14:textId="2C462F8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7150242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195FC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7BFA03" w14:textId="1B9A04E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2F8B8" w14:textId="3384BF14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C6417" w14:textId="0A08D84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-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189780" w14:textId="39F97A7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CE36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E36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CE36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CE36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4</w:t>
            </w:r>
            <w:r w:rsidR="00CE361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8FED6" w14:textId="4A80487B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D542D1" w14:textId="6668A35E" w:rsidR="00ED6535" w:rsidRPr="004C6384" w:rsidRDefault="006A57B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71150F" w14:textId="0266036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414CF8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419EB6" w14:textId="5515B04F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72AA26" w14:textId="647A4F4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  <w:r w:rsidR="00445D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445D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445D7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F63B5D" w14:textId="4A731BD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8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2663148E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88671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E8366C" w14:textId="40A6724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CAF3D" w14:textId="0A84FBB3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5BA77B" w14:textId="73D92FFB" w:rsidR="00ED6535" w:rsidRPr="004C6384" w:rsidRDefault="00C66D9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34D7E0" w14:textId="44ED8FC9" w:rsidR="00ED6535" w:rsidRPr="004C6384" w:rsidRDefault="00CE361D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3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4A7D13" w14:textId="50ED6B4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86595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D0D6F" w14:textId="560A82A8" w:rsidR="00ED6535" w:rsidRPr="004C6384" w:rsidRDefault="006A57B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-2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E91265" w14:textId="318977D6" w:rsidR="00ED6535" w:rsidRPr="004C6384" w:rsidRDefault="00414CF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7399F0" w14:textId="04121F2E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(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E55FBC" w14:textId="41504E2A" w:rsidR="00ED6535" w:rsidRPr="004C6384" w:rsidRDefault="00445D77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6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967715" w14:textId="43EBDDA9" w:rsidR="00ED6535" w:rsidRPr="004C6384" w:rsidRDefault="00E52B0B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4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6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F75001D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860B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42C06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C995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F3A1F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8F77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596FC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23362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E1943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FEF8B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9840F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0742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3795794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24C00F0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Green peas</w:t>
            </w:r>
          </w:p>
          <w:p w14:paraId="769253B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A284FF" w14:textId="6889097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50BAC" w14:textId="6C3E3B5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D819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D0D82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01B572" w14:textId="2A77F35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ACFB9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FC90C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086DB" w14:textId="56BE3B9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F273EC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601F3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30563104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9925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512599" w14:textId="5B00456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C2564" w14:textId="17023E5C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339C1" w14:textId="22B1596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5B8571" w14:textId="08BFCF6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1B2249" w14:textId="6D2A507D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FF0303" w14:textId="1DCBE0F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388A4" w14:textId="318267E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DF3D7" w14:textId="751F4966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C0470A" w14:textId="07E162B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720C7F" w14:textId="6C95822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38E7B1E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A327D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D3915" w14:textId="3EAF641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C38E68" w14:textId="7F29DBBF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3AF2F6" w14:textId="6A78910E" w:rsidR="00ED6535" w:rsidRPr="004C6384" w:rsidRDefault="00C66D96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 (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87B6A3" w14:textId="5E07F526" w:rsidR="00ED6535" w:rsidRPr="004C6384" w:rsidRDefault="00547A9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765B04" w14:textId="10DD8D9C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8E6D17" w14:textId="0DADF69B" w:rsidR="00ED6535" w:rsidRPr="004C6384" w:rsidRDefault="006A57B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BCD84" w14:textId="1DF826C3" w:rsidR="00ED6535" w:rsidRPr="004C6384" w:rsidRDefault="00414CF8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6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0829B5" w14:textId="1FFF455E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34B5AF" w14:textId="05C4DCC0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</w:t>
            </w:r>
            <w:r w:rsidR="0039386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9386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39386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39386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39386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5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2AC581" w14:textId="528DF67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0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8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522A970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A145DC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1D951" w14:textId="69D5EB7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AF4CF" w14:textId="5CD1A5DE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8E70C2" w14:textId="53D2D3E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8887DC" w14:textId="0070666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547A9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547A9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547A9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D0E468" w14:textId="7F9E55F9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D72952" w14:textId="00C7A7E7" w:rsidR="00ED6535" w:rsidRPr="004C6384" w:rsidRDefault="006A57B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 (0.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5909D4" w14:textId="7922447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8 (0.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DAD817" w14:textId="5E2F503D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A0CE8A" w14:textId="2B63897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9386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 (0.</w:t>
            </w:r>
            <w:r w:rsidR="0039386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-1.</w:t>
            </w:r>
            <w:r w:rsidR="0039386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2031FD" w14:textId="4C6248C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 (0.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E52B0B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2F773A6E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F1680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31EE8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996EA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37489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E9E5E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26EA8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FF00D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CF6DB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05E1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159D8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49E8D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4B0CC0CD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22BB3D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6" w:name="OLE_LINK6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Mixed vegetables</w:t>
            </w:r>
          </w:p>
          <w:bookmarkEnd w:id="6"/>
          <w:p w14:paraId="0C096734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8F62D" w14:textId="5D31863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916B5" w14:textId="4FF6DDA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08E8F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DECD1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F829D" w14:textId="4CA1F1D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F299E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06F6B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34263F" w14:textId="7BC771FC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AC0F37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D059AA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85B047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D48F2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448E7" w14:textId="2D6CC92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D895A" w14:textId="5B6B954A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AB2DD2" w14:textId="53E02C6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0988E2" w14:textId="5A147EA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D53DC3" w14:textId="65F2849C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F3EBF" w14:textId="73CF7FF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072E95" w14:textId="7A6C213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2D415" w14:textId="74CEF93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4</w:t>
            </w:r>
            <w:r w:rsidR="00672783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DF0E30" w14:textId="1BDA7D4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2FF1C6" w14:textId="280415A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5176154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C6D9F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A3B970" w14:textId="3FBFAF3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0DAAB8" w14:textId="5FBE4602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5B350D" w14:textId="35024B7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0F1641" w14:textId="60AA51B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547A9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547A9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547A9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D58FFC" w14:textId="13AA1038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017E40" w14:textId="640E11D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2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556F0" w14:textId="3E6A363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0-1.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4E811" w14:textId="66D19180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79477" w14:textId="787D441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</w:t>
            </w:r>
            <w:r w:rsidR="0039386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39386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393867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876D39" w14:textId="4852893C" w:rsidR="00ED6535" w:rsidRPr="004C6384" w:rsidRDefault="00E52B0B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</w:tr>
      <w:tr w:rsidR="008A7D4E" w:rsidRPr="004C6384" w14:paraId="68DD05D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1BEC89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4E1B22" w14:textId="05A7E4E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3DF9D" w14:textId="3EE6F71F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36332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36332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5651F7" w14:textId="005BCAB3" w:rsidR="00ED6535" w:rsidRPr="004C6384" w:rsidRDefault="00C66D96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9358F4" w14:textId="2A3D787A" w:rsidR="00ED6535" w:rsidRPr="004C6384" w:rsidRDefault="00547A9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C87BE2" w14:textId="5BE2397D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454EAB" w14:textId="39C82BA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E7A71F" w14:textId="597341CE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7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34887" w14:textId="7C112F28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60204AF" w14:textId="70E9D44B" w:rsidR="00ED6535" w:rsidRPr="004C6384" w:rsidRDefault="0054597A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8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5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753CAA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6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7A9CC5" w14:textId="5D02948F" w:rsidR="00ED6535" w:rsidRPr="004C6384" w:rsidRDefault="00E52B0B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9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)</w:t>
            </w:r>
          </w:p>
        </w:tc>
      </w:tr>
      <w:tr w:rsidR="008A7D4E" w:rsidRPr="004C6384" w14:paraId="36E9E94B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36B00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0BADA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085A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2E34C4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F2A98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5D353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CF752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CDD12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DD8E4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8DE3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62A1E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E7E21E4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36F0C8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7" w:name="OLE_LINK7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Pumpkin/butternut</w:t>
            </w:r>
          </w:p>
          <w:bookmarkEnd w:id="7"/>
          <w:p w14:paraId="46A7BBE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E1A9ED" w14:textId="13F33DB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40A45F" w14:textId="759368F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EE77A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7007EB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CB78F" w14:textId="332E197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AC61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9E0B5D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6D2AA" w14:textId="0A9355A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6CA279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A19FD9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1418D7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E734C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E036AC" w14:textId="5148B6D6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E1471" w14:textId="651CD511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5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2F01E" w14:textId="71AE551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428A2A" w14:textId="480291A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B29E1" w14:textId="127D0311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3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424E31" w14:textId="27FF1DF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BE8325" w14:textId="012E328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9F803" w14:textId="3AD09380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6C4F32" w14:textId="30D3C9E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E2735A3" w14:textId="47F51FD9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2CAB7BE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DC498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D5DF0" w14:textId="21D39084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09AC4F" w14:textId="1CE8DE08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2430BD" w14:textId="3B4716B1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6</w:t>
            </w:r>
            <w:r w:rsidR="00C66D96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C66D96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C66D96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5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C66D96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C66D96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4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E7490" w14:textId="6CAAE9D1" w:rsidR="00ED6535" w:rsidRPr="004C6384" w:rsidRDefault="00ED6535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</w:t>
            </w:r>
            <w:r w:rsidR="00547A9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2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547A9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1</w:t>
            </w:r>
            <w:r w:rsidR="00547A9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="00547A9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="00547A97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A911B" w14:textId="7D531D4A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5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1D75A7" w14:textId="1A258098" w:rsidR="00ED6535" w:rsidRPr="004C6384" w:rsidRDefault="006A57B1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6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7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4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74E06" w14:textId="5F13D48D" w:rsidR="00ED6535" w:rsidRPr="004C6384" w:rsidRDefault="00F24330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1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  <w:r w:rsidR="00ED6535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92B86" w14:textId="45964C5D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C78A5F" w14:textId="4D7B67C2" w:rsidR="00ED6535" w:rsidRPr="004C6384" w:rsidRDefault="00753C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143E6C" w14:textId="36425206" w:rsidR="00ED6535" w:rsidRPr="004C6384" w:rsidRDefault="007B72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318EF7C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BCBEA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C05C8" w14:textId="7B2D002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6AB10" w14:textId="2FD4C99A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9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FD63BF" w14:textId="54564A7B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="00C66D96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E8758B" w14:textId="2F2D4B78" w:rsidR="00ED6535" w:rsidRPr="004C6384" w:rsidRDefault="00547A97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1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F2498F" w14:textId="704EECAB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0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FCDAA6" w14:textId="6E165500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1</w:t>
            </w:r>
            <w:r w:rsidR="006A57B1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5CFB20" w14:textId="5C9A133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3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2.</w:t>
            </w:r>
            <w:r w:rsidR="00F24330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7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AFF53" w14:textId="4D5849D6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C1E100" w14:textId="2D415024" w:rsidR="00ED6535" w:rsidRPr="004C6384" w:rsidRDefault="00753CAA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1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E1B2A4" w14:textId="148E8E8E" w:rsidR="00ED6535" w:rsidRPr="004C6384" w:rsidRDefault="007B72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="00956A9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956A9D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492C2549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C52C1E" w14:textId="4AC987E7" w:rsidR="00874B34" w:rsidRPr="004C6384" w:rsidRDefault="00874B34" w:rsidP="00874B34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LEGU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3A610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A9131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4F745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2EECA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38606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D67A8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7483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B12A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D8010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ACAB1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5A4DAEF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E70A6F" w14:textId="77777777" w:rsidR="00ED6535" w:rsidRPr="004C6384" w:rsidRDefault="00ED6535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8" w:name="OLE_LINK8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Legumes </w:t>
            </w:r>
            <w:proofErr w:type="gramStart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 xml:space="preserve"> baked beans, lentils</w:t>
            </w:r>
          </w:p>
          <w:bookmarkEnd w:id="8"/>
          <w:p w14:paraId="3D9F477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86B525" w14:textId="7A6C5761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E01666" w14:textId="2961243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C8053F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7E1295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9BD005" w14:textId="0EB7351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82D4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3CDD7E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A2488" w14:textId="257D58E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2855B1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6C2A70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6BC4AD0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6FF146" w14:textId="7777777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87B3DD" w14:textId="54C94933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0C1049" w14:textId="02120BB8" w:rsidR="00ED6535" w:rsidRPr="004C6384" w:rsidRDefault="00363322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19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D98E26" w14:textId="1FA8E4E7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2F022C" w14:textId="2D6226D2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733EEE" w14:textId="446EDB2A" w:rsidR="00ED6535" w:rsidRPr="004C6384" w:rsidRDefault="00865951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16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2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420E7E" w14:textId="7C145618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32F668" w14:textId="3337D26D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3A636" w14:textId="604F99EC" w:rsidR="00ED6535" w:rsidRPr="004C6384" w:rsidRDefault="00672783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0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</w:t>
            </w:r>
            <w:r w:rsidR="0066744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ED6535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AC2276" w14:textId="63EE969A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2CF39" w14:textId="53146C15" w:rsidR="00ED6535" w:rsidRPr="004C6384" w:rsidRDefault="00ED6535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54597A" w:rsidRPr="004C6384" w14:paraId="4123BF52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2FA269" w14:textId="77777777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69C7F" w14:textId="51834F2C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5E5B7A" w14:textId="7A7BA72D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62 (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E818A8" w14:textId="02C7D794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9 (0.71-1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06CDDC" w14:textId="2BE586F9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0 (0.64-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428D2" w14:textId="43105B80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4 (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6EC71A" w14:textId="509DE168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0.64-1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D8D682" w14:textId="55ABF45E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9 (0.55-1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A1D8E" w14:textId="521E923D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78 (2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3CB2BF" w14:textId="66DA4B62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7 (0.60-1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A1FAEA" w14:textId="7BFBE648" w:rsidR="0054597A" w:rsidRPr="004C6384" w:rsidRDefault="00956A9D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54597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</w:t>
            </w:r>
            <w:r w:rsidR="0054597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 (0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4</w:t>
            </w:r>
            <w:r w:rsidR="0054597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54597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8</w:t>
            </w:r>
            <w:r w:rsidR="0054597A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54597A" w:rsidRPr="004C6384" w14:paraId="44D06F75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6F7E3D" w14:textId="77777777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4AAEA5" w14:textId="5154EDA1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ACA88" w14:textId="0E90E1E6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0 (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D88E08" w14:textId="2B4F07DC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9 (0.60-1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CDC5D0" w14:textId="68D00FB4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9 (0.52-1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A8E88" w14:textId="40D02CFA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7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AAECAC" w14:textId="5DE1C18A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4 (0.80-2.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46404D" w14:textId="5C866BF8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43 (0.75-2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D9E31" w14:textId="3EEEF5CF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3 (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A9DEF" w14:textId="6AD3A1BD" w:rsidR="0054597A" w:rsidRPr="004C6384" w:rsidRDefault="0054597A" w:rsidP="0054597A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59 (0.35-1.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9B564" w14:textId="4969E4B8" w:rsidR="0054597A" w:rsidRPr="004C6384" w:rsidRDefault="00956A9D" w:rsidP="0054597A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54597A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0</w:t>
            </w:r>
            <w:r w:rsidR="0054597A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8</w:t>
            </w:r>
            <w:r w:rsidR="0054597A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54597A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.</w:t>
            </w: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6</w:t>
            </w:r>
            <w:r w:rsidR="0054597A"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8A7D4E" w:rsidRPr="004C6384" w14:paraId="6CBD88A0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0A2D7" w14:textId="035705A3" w:rsidR="005C253D" w:rsidRPr="004C6384" w:rsidRDefault="005C253D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83C29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CCBBF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54243D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FEF77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68C97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05419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1ADD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663012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F1A2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A139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36B7F33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C87A67E" w14:textId="57A87D61" w:rsidR="00874B34" w:rsidRPr="004C6384" w:rsidRDefault="00874B34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bookmarkStart w:id="9" w:name="OLE_LINK9"/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Peanut and nuts</w:t>
            </w:r>
          </w:p>
          <w:bookmarkEnd w:id="9"/>
          <w:p w14:paraId="3E2F51F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695E75" w14:textId="2EDA3B69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597889" w14:textId="1A97D76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71E4E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684B0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138A89" w14:textId="76185C22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B683AF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6A93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F6783F" w14:textId="75E454D9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6FFDD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6A5C8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0CAF5C2B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FBCC8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E21A67" w14:textId="53980D7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BC6A5" w14:textId="0B4908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12 (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090FE" w14:textId="0BD6713C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E72D13" w14:textId="3CC2C085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B912B6" w14:textId="1660913A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9 (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0F9DAA" w14:textId="11B0088F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082E3" w14:textId="2945090D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A092C" w14:textId="58790CEA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43 (7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4E9423" w14:textId="36F15B01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95AA33" w14:textId="643D01B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5A2DCDEC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6F97D7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20F21D" w14:textId="1377A6D8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F528AA" w14:textId="70486C61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5 (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25CB57" w14:textId="2572C31F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7 (0.65-1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F68A51" w14:textId="3EB435BB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3 (0.62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252ABC" w14:textId="227E2CFD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6 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E51196" w14:textId="5D90A885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2 (0.47-1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E09689" w14:textId="119DE28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7 (0.44-1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FBE71A" w14:textId="7107A08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9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DDA86A" w14:textId="4CA5DB7E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7 (0.66-2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92A76E" w14:textId="11E24E36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3 (0.63-2.03)</w:t>
            </w:r>
          </w:p>
        </w:tc>
      </w:tr>
      <w:tr w:rsidR="008A7D4E" w:rsidRPr="004C6384" w14:paraId="4F532D18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41C1F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AAB12" w14:textId="31DF3480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41ADEE" w14:textId="5AEDE5E5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4 (1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BA3583" w14:textId="73996266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2 (0.58-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A3C951" w14:textId="5E60C595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6 (0.53-1.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F0364" w14:textId="4188DFF0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E1DA70" w14:textId="3B03C8DD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7 (0.41-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85BC9F" w14:textId="1B3D957D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7 (0.39-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219F9" w14:textId="249C8FAA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 (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CB22D4" w14:textId="2540298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1 (0.56-2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03C96C" w14:textId="2985DF6F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7 (0.47-1.98)</w:t>
            </w:r>
          </w:p>
        </w:tc>
      </w:tr>
      <w:tr w:rsidR="008A7D4E" w:rsidRPr="004C6384" w14:paraId="35392486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F5CB1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7DBF6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477D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150C2E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80FB3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32DAF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069848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0CF39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A0EB9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43966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ED433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75CDE93A" w14:textId="77777777" w:rsidTr="005C253D">
        <w:trPr>
          <w:trHeight w:val="27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AE658" w14:textId="20C5CC72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Fats/oil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A3AA9E" w14:textId="0FD9726E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i/>
                <w:iCs/>
                <w:color w:val="000000" w:themeColor="text1"/>
                <w:sz w:val="18"/>
                <w:szCs w:val="18"/>
                <w:lang w:val="en-US"/>
              </w:rPr>
              <w:t>Overweight/Obe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D5318F" w14:textId="240795EB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671 (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DB23B4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F56151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A351B8" w14:textId="520F1570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47 (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82CBE5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D4F80B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3C8E64" w14:textId="27B644F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324 (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2F8EB6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82A3AC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A7D4E" w:rsidRPr="004C6384" w14:paraId="1C662351" w14:textId="77777777" w:rsidTr="005C253D">
        <w:trPr>
          <w:trHeight w:val="276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489F8F" w14:textId="77777777" w:rsidR="00874B34" w:rsidRPr="004C6384" w:rsidRDefault="00874B34" w:rsidP="00874B34">
            <w:pPr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</w:rPr>
              <w:t>Soft margarine (tub)</w:t>
            </w:r>
          </w:p>
          <w:p w14:paraId="77795E10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1A7FBB" w14:textId="16800143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2DC69" w14:textId="3FA155E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2</w:t>
            </w:r>
            <w:r w:rsidR="00363322"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 xml:space="preserve"> (3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EE79D2" w14:textId="3C6CF91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42051" w14:textId="3B9CBCED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891A6" w14:textId="07089436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19 (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987F6B" w14:textId="6F2A935C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D1E4A" w14:textId="4F643605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FBE5F" w14:textId="5279328F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06 (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1712E8" w14:textId="0E958280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3D4AA9" w14:textId="18BC2738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0 (Ref)</w:t>
            </w:r>
          </w:p>
        </w:tc>
      </w:tr>
      <w:tr w:rsidR="008A7D4E" w:rsidRPr="004C6384" w14:paraId="27D18880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659FE3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B3898C" w14:textId="05394419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-3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B0C801" w14:textId="00F621C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82 (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F5A9D9" w14:textId="7D7A15E5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1 (0.71-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81E1B9" w14:textId="4FA6ED26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1 (0.63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BD1B4C" w14:textId="51E4B30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86 (2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D0913" w14:textId="4DB506C8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72 (0.45-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20F45" w14:textId="34D20E6F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62 (0.37-1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709D2B" w14:textId="798081C0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96 (3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4A1897" w14:textId="51FEA340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51 (0.89-2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E4BDF" w14:textId="30C9BBDF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38 (0.80-2.38)</w:t>
            </w:r>
          </w:p>
        </w:tc>
      </w:tr>
      <w:tr w:rsidR="008A7D4E" w:rsidRPr="004C6384" w14:paraId="1ED0506A" w14:textId="77777777" w:rsidTr="005C253D">
        <w:trPr>
          <w:trHeight w:val="276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E4BDA" w14:textId="77777777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0AA43" w14:textId="463929E3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4-7 day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08B6D" w14:textId="1A08B512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264 (3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1D28D" w14:textId="5B17319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02 (0.74-1.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7521A" w14:textId="23D5E3E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2 (0.65-1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571FB" w14:textId="5F947599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42 (4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28F6A" w14:textId="5D704B44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.12 (0.71-1.7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49831" w14:textId="380463FE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8 (0.60-1.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F82F7" w14:textId="1B7CDD85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122 (3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01E89" w14:textId="204AED6B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93 (0.59-1.4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061AF" w14:textId="7582DAE3" w:rsidR="00874B34" w:rsidRPr="004C6384" w:rsidRDefault="00874B34" w:rsidP="00874B34">
            <w:pPr>
              <w:spacing w:after="0" w:line="240" w:lineRule="auto"/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C6384">
              <w:rPr>
                <w:rFonts w:cstheme="minorHAnsi"/>
                <w:color w:val="000000" w:themeColor="text1"/>
                <w:sz w:val="18"/>
                <w:szCs w:val="18"/>
                <w:lang w:val="en-US"/>
              </w:rPr>
              <w:t>0.85 (0.53-1.38)</w:t>
            </w:r>
          </w:p>
        </w:tc>
      </w:tr>
    </w:tbl>
    <w:p w14:paraId="407227CF" w14:textId="77777777" w:rsidR="0023397B" w:rsidRPr="0023397B" w:rsidRDefault="0023397B" w:rsidP="00632B5F">
      <w:pPr>
        <w:rPr>
          <w:rFonts w:cstheme="minorHAnsi"/>
          <w:color w:val="000000" w:themeColor="text1"/>
          <w:sz w:val="2"/>
          <w:szCs w:val="2"/>
        </w:rPr>
      </w:pPr>
    </w:p>
    <w:p w14:paraId="72D9194A" w14:textId="6841D415" w:rsidR="00632B5F" w:rsidRPr="004C6384" w:rsidRDefault="00632B5F" w:rsidP="0023397B">
      <w:pPr>
        <w:spacing w:after="0"/>
        <w:rPr>
          <w:rFonts w:cstheme="minorHAnsi"/>
          <w:color w:val="000000" w:themeColor="text1"/>
          <w:sz w:val="16"/>
          <w:szCs w:val="16"/>
        </w:rPr>
      </w:pPr>
      <w:r w:rsidRPr="004C6384">
        <w:rPr>
          <w:rFonts w:cstheme="minorHAnsi"/>
          <w:color w:val="000000" w:themeColor="text1"/>
          <w:sz w:val="16"/>
          <w:szCs w:val="16"/>
        </w:rPr>
        <w:t xml:space="preserve">Adjusted model included maternal age, socio-economic status, relationship status, alcohol use and parity. Missing data n (%): Socio-economic status 2 (0.2), relationship status 5 (.05), alcohol use 1 (0.1). </w:t>
      </w:r>
      <w:r w:rsidRPr="004C6384">
        <w:rPr>
          <w:rFonts w:cstheme="minorHAnsi"/>
          <w:color w:val="000000" w:themeColor="text1"/>
        </w:rPr>
        <w:t xml:space="preserve"> </w:t>
      </w:r>
      <w:r w:rsidRPr="004C6384">
        <w:rPr>
          <w:rFonts w:cstheme="minorHAnsi"/>
          <w:color w:val="000000" w:themeColor="text1"/>
          <w:sz w:val="16"/>
          <w:szCs w:val="16"/>
        </w:rPr>
        <w:t>Where data are missing on predictors, cases were included in the reference category in the regression. Interpretation of OR’s: consumption of ‘food group’ for ‘frequency’ a week was associated with increased (OR&gt;1) or decreases (OR&lt;1) odds of overweight/obesity compared to not consuming ‘food group’ in the past 7 days.</w:t>
      </w:r>
    </w:p>
    <w:p w14:paraId="0BA5CDE9" w14:textId="77777777" w:rsidR="00632B5F" w:rsidRPr="004C6384" w:rsidRDefault="00632B5F" w:rsidP="00DA6F31">
      <w:pPr>
        <w:spacing w:after="0"/>
        <w:rPr>
          <w:rFonts w:cstheme="minorHAnsi"/>
          <w:b/>
          <w:bCs/>
          <w:color w:val="000000" w:themeColor="text1"/>
        </w:rPr>
      </w:pPr>
    </w:p>
    <w:sectPr w:rsidR="00632B5F" w:rsidRPr="004C6384" w:rsidSect="00B7445E">
      <w:footerReference w:type="even" r:id="rId8"/>
      <w:footerReference w:type="default" r:id="rId9"/>
      <w:pgSz w:w="16838" w:h="11906" w:orient="landscape"/>
      <w:pgMar w:top="289" w:right="873" w:bottom="289" w:left="87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64FEC" w14:textId="77777777" w:rsidR="00270D5B" w:rsidRDefault="00270D5B" w:rsidP="000F412A">
      <w:pPr>
        <w:spacing w:after="0" w:line="240" w:lineRule="auto"/>
      </w:pPr>
      <w:r>
        <w:separator/>
      </w:r>
    </w:p>
  </w:endnote>
  <w:endnote w:type="continuationSeparator" w:id="0">
    <w:p w14:paraId="0C455861" w14:textId="77777777" w:rsidR="00270D5B" w:rsidRDefault="00270D5B" w:rsidP="000F4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001048"/>
      <w:docPartObj>
        <w:docPartGallery w:val="Page Numbers (Bottom of Page)"/>
        <w:docPartUnique/>
      </w:docPartObj>
    </w:sdtPr>
    <w:sdtContent>
      <w:p w14:paraId="5E7BD81A" w14:textId="33F94926" w:rsidR="00465C3B" w:rsidRDefault="00465C3B" w:rsidP="0031392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DCA391" w14:textId="77777777" w:rsidR="00465C3B" w:rsidRDefault="00465C3B" w:rsidP="0069169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7A2208" w14:textId="77777777" w:rsidR="00465C3B" w:rsidRDefault="00465C3B" w:rsidP="0069169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DE595" w14:textId="77777777" w:rsidR="00270D5B" w:rsidRDefault="00270D5B" w:rsidP="000F412A">
      <w:pPr>
        <w:spacing w:after="0" w:line="240" w:lineRule="auto"/>
      </w:pPr>
      <w:r>
        <w:separator/>
      </w:r>
    </w:p>
  </w:footnote>
  <w:footnote w:type="continuationSeparator" w:id="0">
    <w:p w14:paraId="47FEFA56" w14:textId="77777777" w:rsidR="00270D5B" w:rsidRDefault="00270D5B" w:rsidP="000F4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71D2A"/>
    <w:multiLevelType w:val="hybridMultilevel"/>
    <w:tmpl w:val="D098F9CC"/>
    <w:lvl w:ilvl="0" w:tplc="771A82A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75A33"/>
    <w:multiLevelType w:val="hybridMultilevel"/>
    <w:tmpl w:val="3F482CFC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37C3A"/>
    <w:multiLevelType w:val="multilevel"/>
    <w:tmpl w:val="178487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F97F42"/>
    <w:multiLevelType w:val="hybridMultilevel"/>
    <w:tmpl w:val="AF9A2448"/>
    <w:lvl w:ilvl="0" w:tplc="FE26AA4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F82D0C"/>
    <w:multiLevelType w:val="multilevel"/>
    <w:tmpl w:val="D0E2FDD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0A0937E4"/>
    <w:multiLevelType w:val="multilevel"/>
    <w:tmpl w:val="D9BED50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0B463473"/>
    <w:multiLevelType w:val="hybridMultilevel"/>
    <w:tmpl w:val="656EAB2A"/>
    <w:lvl w:ilvl="0" w:tplc="F5CA0BA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76650B"/>
    <w:multiLevelType w:val="multilevel"/>
    <w:tmpl w:val="5A528DBE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16626D53"/>
    <w:multiLevelType w:val="multilevel"/>
    <w:tmpl w:val="B30ED830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D6E4E76"/>
    <w:multiLevelType w:val="hybridMultilevel"/>
    <w:tmpl w:val="0194D47E"/>
    <w:lvl w:ilvl="0" w:tplc="E6C0FBBC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5392B77"/>
    <w:multiLevelType w:val="multilevel"/>
    <w:tmpl w:val="7F92A7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ED0459"/>
    <w:multiLevelType w:val="hybridMultilevel"/>
    <w:tmpl w:val="0ECAAFE4"/>
    <w:lvl w:ilvl="0" w:tplc="58A050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9E29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0D6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019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002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24A9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6283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B882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2A5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7797B95"/>
    <w:multiLevelType w:val="hybridMultilevel"/>
    <w:tmpl w:val="654467B4"/>
    <w:lvl w:ilvl="0" w:tplc="8E9C7A68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13" w15:restartNumberingAfterBreak="0">
    <w:nsid w:val="2B395B41"/>
    <w:multiLevelType w:val="multilevel"/>
    <w:tmpl w:val="0DB2AB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4" w15:restartNumberingAfterBreak="0">
    <w:nsid w:val="310F3B68"/>
    <w:multiLevelType w:val="hybridMultilevel"/>
    <w:tmpl w:val="02EA024C"/>
    <w:lvl w:ilvl="0" w:tplc="CD30487A">
      <w:start w:val="6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5" w15:restartNumberingAfterBreak="0">
    <w:nsid w:val="34AF56FA"/>
    <w:multiLevelType w:val="multilevel"/>
    <w:tmpl w:val="07D492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354A197C"/>
    <w:multiLevelType w:val="hybridMultilevel"/>
    <w:tmpl w:val="E71A7C8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706A47"/>
    <w:multiLevelType w:val="multilevel"/>
    <w:tmpl w:val="099628A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46E62554"/>
    <w:multiLevelType w:val="hybridMultilevel"/>
    <w:tmpl w:val="6ACA57B2"/>
    <w:lvl w:ilvl="0" w:tplc="1018DCD4"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19" w15:restartNumberingAfterBreak="0">
    <w:nsid w:val="47F82E8F"/>
    <w:multiLevelType w:val="multilevel"/>
    <w:tmpl w:val="A986EBF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0" w15:restartNumberingAfterBreak="0">
    <w:nsid w:val="53E071C4"/>
    <w:multiLevelType w:val="hybridMultilevel"/>
    <w:tmpl w:val="436606B0"/>
    <w:lvl w:ilvl="0" w:tplc="E0D85EAC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1" w15:restartNumberingAfterBreak="0">
    <w:nsid w:val="594209A1"/>
    <w:multiLevelType w:val="hybridMultilevel"/>
    <w:tmpl w:val="A1388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485BA1"/>
    <w:multiLevelType w:val="multilevel"/>
    <w:tmpl w:val="FFDAF5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3" w15:restartNumberingAfterBreak="0">
    <w:nsid w:val="5B7B542F"/>
    <w:multiLevelType w:val="hybridMultilevel"/>
    <w:tmpl w:val="9D6248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3D5AF0"/>
    <w:multiLevelType w:val="multilevel"/>
    <w:tmpl w:val="D2A80BC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5" w15:restartNumberingAfterBreak="0">
    <w:nsid w:val="5C777ECA"/>
    <w:multiLevelType w:val="multilevel"/>
    <w:tmpl w:val="BA18B44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6" w15:restartNumberingAfterBreak="0">
    <w:nsid w:val="66C14E05"/>
    <w:multiLevelType w:val="hybridMultilevel"/>
    <w:tmpl w:val="C52EF99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7090A14"/>
    <w:multiLevelType w:val="hybridMultilevel"/>
    <w:tmpl w:val="9AAC68E6"/>
    <w:lvl w:ilvl="0" w:tplc="C02ABCDA">
      <w:start w:val="6"/>
      <w:numFmt w:val="bullet"/>
      <w:lvlText w:val=""/>
      <w:lvlJc w:val="left"/>
      <w:pPr>
        <w:ind w:left="50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0" w:hanging="360"/>
      </w:pPr>
      <w:rPr>
        <w:rFonts w:ascii="Wingdings" w:hAnsi="Wingdings" w:hint="default"/>
      </w:rPr>
    </w:lvl>
  </w:abstractNum>
  <w:abstractNum w:abstractNumId="28" w15:restartNumberingAfterBreak="0">
    <w:nsid w:val="698F5101"/>
    <w:multiLevelType w:val="hybridMultilevel"/>
    <w:tmpl w:val="B0C86C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5470D2"/>
    <w:multiLevelType w:val="hybridMultilevel"/>
    <w:tmpl w:val="BFFA63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DA7D69"/>
    <w:multiLevelType w:val="hybridMultilevel"/>
    <w:tmpl w:val="D0669292"/>
    <w:lvl w:ilvl="0" w:tplc="58623AE4">
      <w:start w:val="5"/>
      <w:numFmt w:val="bullet"/>
      <w:lvlText w:val="-"/>
      <w:lvlJc w:val="left"/>
      <w:pPr>
        <w:ind w:left="1080" w:hanging="360"/>
      </w:pPr>
      <w:rPr>
        <w:rFonts w:ascii="TimesNewRomanPSMT" w:eastAsia="Times New Roman" w:hAnsi="TimesNewRomanPSMT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F264A8F"/>
    <w:multiLevelType w:val="hybridMultilevel"/>
    <w:tmpl w:val="7B4444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6F7C5A"/>
    <w:multiLevelType w:val="multilevel"/>
    <w:tmpl w:val="D7A2D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4482D7D"/>
    <w:multiLevelType w:val="hybridMultilevel"/>
    <w:tmpl w:val="AA8417B0"/>
    <w:lvl w:ilvl="0" w:tplc="7548DB88">
      <w:start w:val="6"/>
      <w:numFmt w:val="decimal"/>
      <w:lvlText w:val="%1"/>
      <w:lvlJc w:val="left"/>
      <w:pPr>
        <w:ind w:left="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0" w:hanging="360"/>
      </w:pPr>
    </w:lvl>
    <w:lvl w:ilvl="2" w:tplc="0409001B" w:tentative="1">
      <w:start w:val="1"/>
      <w:numFmt w:val="lowerRoman"/>
      <w:lvlText w:val="%3."/>
      <w:lvlJc w:val="right"/>
      <w:pPr>
        <w:ind w:left="1940" w:hanging="180"/>
      </w:pPr>
    </w:lvl>
    <w:lvl w:ilvl="3" w:tplc="0409000F" w:tentative="1">
      <w:start w:val="1"/>
      <w:numFmt w:val="decimal"/>
      <w:lvlText w:val="%4."/>
      <w:lvlJc w:val="left"/>
      <w:pPr>
        <w:ind w:left="2660" w:hanging="360"/>
      </w:pPr>
    </w:lvl>
    <w:lvl w:ilvl="4" w:tplc="04090019" w:tentative="1">
      <w:start w:val="1"/>
      <w:numFmt w:val="lowerLetter"/>
      <w:lvlText w:val="%5."/>
      <w:lvlJc w:val="left"/>
      <w:pPr>
        <w:ind w:left="3380" w:hanging="360"/>
      </w:pPr>
    </w:lvl>
    <w:lvl w:ilvl="5" w:tplc="0409001B" w:tentative="1">
      <w:start w:val="1"/>
      <w:numFmt w:val="lowerRoman"/>
      <w:lvlText w:val="%6."/>
      <w:lvlJc w:val="right"/>
      <w:pPr>
        <w:ind w:left="4100" w:hanging="180"/>
      </w:pPr>
    </w:lvl>
    <w:lvl w:ilvl="6" w:tplc="0409000F" w:tentative="1">
      <w:start w:val="1"/>
      <w:numFmt w:val="decimal"/>
      <w:lvlText w:val="%7."/>
      <w:lvlJc w:val="left"/>
      <w:pPr>
        <w:ind w:left="4820" w:hanging="360"/>
      </w:pPr>
    </w:lvl>
    <w:lvl w:ilvl="7" w:tplc="04090019" w:tentative="1">
      <w:start w:val="1"/>
      <w:numFmt w:val="lowerLetter"/>
      <w:lvlText w:val="%8."/>
      <w:lvlJc w:val="left"/>
      <w:pPr>
        <w:ind w:left="5540" w:hanging="360"/>
      </w:pPr>
    </w:lvl>
    <w:lvl w:ilvl="8" w:tplc="0409001B" w:tentative="1">
      <w:start w:val="1"/>
      <w:numFmt w:val="lowerRoman"/>
      <w:lvlText w:val="%9."/>
      <w:lvlJc w:val="right"/>
      <w:pPr>
        <w:ind w:left="6260" w:hanging="180"/>
      </w:pPr>
    </w:lvl>
  </w:abstractNum>
  <w:abstractNum w:abstractNumId="34" w15:restartNumberingAfterBreak="0">
    <w:nsid w:val="76281D78"/>
    <w:multiLevelType w:val="hybridMultilevel"/>
    <w:tmpl w:val="90EC2744"/>
    <w:lvl w:ilvl="0" w:tplc="B514372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7A40EA3"/>
    <w:multiLevelType w:val="multilevel"/>
    <w:tmpl w:val="8B3C009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6" w15:restartNumberingAfterBreak="0">
    <w:nsid w:val="7BFA7E30"/>
    <w:multiLevelType w:val="hybridMultilevel"/>
    <w:tmpl w:val="93D03F4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274742"/>
    <w:multiLevelType w:val="multilevel"/>
    <w:tmpl w:val="F7868A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0"/>
  </w:num>
  <w:num w:numId="2">
    <w:abstractNumId w:val="37"/>
  </w:num>
  <w:num w:numId="3">
    <w:abstractNumId w:val="1"/>
  </w:num>
  <w:num w:numId="4">
    <w:abstractNumId w:val="12"/>
  </w:num>
  <w:num w:numId="5">
    <w:abstractNumId w:val="33"/>
  </w:num>
  <w:num w:numId="6">
    <w:abstractNumId w:val="27"/>
  </w:num>
  <w:num w:numId="7">
    <w:abstractNumId w:val="14"/>
  </w:num>
  <w:num w:numId="8">
    <w:abstractNumId w:val="20"/>
  </w:num>
  <w:num w:numId="9">
    <w:abstractNumId w:val="18"/>
  </w:num>
  <w:num w:numId="10">
    <w:abstractNumId w:val="5"/>
  </w:num>
  <w:num w:numId="11">
    <w:abstractNumId w:val="19"/>
  </w:num>
  <w:num w:numId="12">
    <w:abstractNumId w:val="35"/>
  </w:num>
  <w:num w:numId="13">
    <w:abstractNumId w:val="24"/>
  </w:num>
  <w:num w:numId="14">
    <w:abstractNumId w:val="17"/>
  </w:num>
  <w:num w:numId="15">
    <w:abstractNumId w:val="22"/>
  </w:num>
  <w:num w:numId="16">
    <w:abstractNumId w:val="13"/>
  </w:num>
  <w:num w:numId="17">
    <w:abstractNumId w:val="2"/>
  </w:num>
  <w:num w:numId="18">
    <w:abstractNumId w:val="8"/>
  </w:num>
  <w:num w:numId="19">
    <w:abstractNumId w:val="7"/>
  </w:num>
  <w:num w:numId="20">
    <w:abstractNumId w:val="4"/>
  </w:num>
  <w:num w:numId="21">
    <w:abstractNumId w:val="25"/>
  </w:num>
  <w:num w:numId="22">
    <w:abstractNumId w:val="15"/>
  </w:num>
  <w:num w:numId="23">
    <w:abstractNumId w:val="34"/>
  </w:num>
  <w:num w:numId="24">
    <w:abstractNumId w:val="31"/>
  </w:num>
  <w:num w:numId="25">
    <w:abstractNumId w:val="21"/>
  </w:num>
  <w:num w:numId="26">
    <w:abstractNumId w:val="29"/>
  </w:num>
  <w:num w:numId="27">
    <w:abstractNumId w:val="16"/>
  </w:num>
  <w:num w:numId="28">
    <w:abstractNumId w:val="3"/>
  </w:num>
  <w:num w:numId="29">
    <w:abstractNumId w:val="11"/>
  </w:num>
  <w:num w:numId="30">
    <w:abstractNumId w:val="36"/>
  </w:num>
  <w:num w:numId="31">
    <w:abstractNumId w:val="6"/>
  </w:num>
  <w:num w:numId="32">
    <w:abstractNumId w:val="0"/>
  </w:num>
  <w:num w:numId="33">
    <w:abstractNumId w:val="32"/>
  </w:num>
  <w:num w:numId="34">
    <w:abstractNumId w:val="23"/>
  </w:num>
  <w:num w:numId="35">
    <w:abstractNumId w:val="30"/>
  </w:num>
  <w:num w:numId="36">
    <w:abstractNumId w:val="9"/>
  </w:num>
  <w:num w:numId="37">
    <w:abstractNumId w:val="28"/>
  </w:num>
  <w:num w:numId="38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twz0av4s9apiex004552tewfss0ef2e0xt&quot;&gt;FFQ_My EndNote Library&lt;record-ids&gt;&lt;item&gt;2&lt;/item&gt;&lt;item&gt;3&lt;/item&gt;&lt;item&gt;4&lt;/item&gt;&lt;item&gt;5&lt;/item&gt;&lt;item&gt;6&lt;/item&gt;&lt;item&gt;7&lt;/item&gt;&lt;/record-ids&gt;&lt;/item&gt;&lt;/Libraries&gt;"/>
  </w:docVars>
  <w:rsids>
    <w:rsidRoot w:val="000C093B"/>
    <w:rsid w:val="00000F69"/>
    <w:rsid w:val="00000FEB"/>
    <w:rsid w:val="000014D2"/>
    <w:rsid w:val="00001B21"/>
    <w:rsid w:val="00004652"/>
    <w:rsid w:val="00004AD1"/>
    <w:rsid w:val="000052FD"/>
    <w:rsid w:val="00006DD8"/>
    <w:rsid w:val="00010373"/>
    <w:rsid w:val="00012FF9"/>
    <w:rsid w:val="00013CC5"/>
    <w:rsid w:val="000146E7"/>
    <w:rsid w:val="00015C87"/>
    <w:rsid w:val="000175A2"/>
    <w:rsid w:val="00017818"/>
    <w:rsid w:val="00020601"/>
    <w:rsid w:val="00021D25"/>
    <w:rsid w:val="00022B5E"/>
    <w:rsid w:val="00023920"/>
    <w:rsid w:val="000249C2"/>
    <w:rsid w:val="00025BCA"/>
    <w:rsid w:val="0002613D"/>
    <w:rsid w:val="00026748"/>
    <w:rsid w:val="00030FFA"/>
    <w:rsid w:val="00031583"/>
    <w:rsid w:val="00031FD4"/>
    <w:rsid w:val="000324AC"/>
    <w:rsid w:val="00033AE3"/>
    <w:rsid w:val="00034686"/>
    <w:rsid w:val="00034F8F"/>
    <w:rsid w:val="0003561D"/>
    <w:rsid w:val="00035CE9"/>
    <w:rsid w:val="000365EB"/>
    <w:rsid w:val="000374BF"/>
    <w:rsid w:val="0004042E"/>
    <w:rsid w:val="0004109C"/>
    <w:rsid w:val="000417F1"/>
    <w:rsid w:val="00041B24"/>
    <w:rsid w:val="00041EAD"/>
    <w:rsid w:val="0004245A"/>
    <w:rsid w:val="00044A07"/>
    <w:rsid w:val="00044C5D"/>
    <w:rsid w:val="0005302E"/>
    <w:rsid w:val="0005408E"/>
    <w:rsid w:val="00055EFC"/>
    <w:rsid w:val="000562B6"/>
    <w:rsid w:val="00056BF8"/>
    <w:rsid w:val="00056F59"/>
    <w:rsid w:val="00057D9B"/>
    <w:rsid w:val="000605DD"/>
    <w:rsid w:val="0006168F"/>
    <w:rsid w:val="00061D33"/>
    <w:rsid w:val="00062A86"/>
    <w:rsid w:val="0006353D"/>
    <w:rsid w:val="000636F2"/>
    <w:rsid w:val="00064464"/>
    <w:rsid w:val="00064527"/>
    <w:rsid w:val="0006554F"/>
    <w:rsid w:val="00065914"/>
    <w:rsid w:val="000666CF"/>
    <w:rsid w:val="00066E2C"/>
    <w:rsid w:val="000674EE"/>
    <w:rsid w:val="00067808"/>
    <w:rsid w:val="00070D5A"/>
    <w:rsid w:val="00071B57"/>
    <w:rsid w:val="00072675"/>
    <w:rsid w:val="0007276A"/>
    <w:rsid w:val="000727EF"/>
    <w:rsid w:val="000735BB"/>
    <w:rsid w:val="00073FB1"/>
    <w:rsid w:val="00075B04"/>
    <w:rsid w:val="00076409"/>
    <w:rsid w:val="00076B4E"/>
    <w:rsid w:val="00076C05"/>
    <w:rsid w:val="000770DE"/>
    <w:rsid w:val="00080555"/>
    <w:rsid w:val="00080647"/>
    <w:rsid w:val="000821B9"/>
    <w:rsid w:val="00082F4D"/>
    <w:rsid w:val="00084F79"/>
    <w:rsid w:val="00087419"/>
    <w:rsid w:val="00092A36"/>
    <w:rsid w:val="00092E2E"/>
    <w:rsid w:val="000942FF"/>
    <w:rsid w:val="000948B4"/>
    <w:rsid w:val="00096230"/>
    <w:rsid w:val="00096304"/>
    <w:rsid w:val="0009768E"/>
    <w:rsid w:val="00097719"/>
    <w:rsid w:val="00097F48"/>
    <w:rsid w:val="000A18D6"/>
    <w:rsid w:val="000A1A0F"/>
    <w:rsid w:val="000A2287"/>
    <w:rsid w:val="000A36E2"/>
    <w:rsid w:val="000A4DA4"/>
    <w:rsid w:val="000A5A84"/>
    <w:rsid w:val="000A5B98"/>
    <w:rsid w:val="000A75E3"/>
    <w:rsid w:val="000B1E1F"/>
    <w:rsid w:val="000B3527"/>
    <w:rsid w:val="000B3567"/>
    <w:rsid w:val="000B55A8"/>
    <w:rsid w:val="000C093B"/>
    <w:rsid w:val="000C2671"/>
    <w:rsid w:val="000C2D2C"/>
    <w:rsid w:val="000C3EA7"/>
    <w:rsid w:val="000C5224"/>
    <w:rsid w:val="000C5642"/>
    <w:rsid w:val="000C5D3E"/>
    <w:rsid w:val="000C798D"/>
    <w:rsid w:val="000D0F65"/>
    <w:rsid w:val="000D1AAF"/>
    <w:rsid w:val="000D22EC"/>
    <w:rsid w:val="000D36E1"/>
    <w:rsid w:val="000D3DAD"/>
    <w:rsid w:val="000D69FD"/>
    <w:rsid w:val="000D7CA8"/>
    <w:rsid w:val="000E1E50"/>
    <w:rsid w:val="000E28E0"/>
    <w:rsid w:val="000E392E"/>
    <w:rsid w:val="000E54E2"/>
    <w:rsid w:val="000E63E4"/>
    <w:rsid w:val="000F342B"/>
    <w:rsid w:val="000F412A"/>
    <w:rsid w:val="000F492A"/>
    <w:rsid w:val="00101200"/>
    <w:rsid w:val="00101F5F"/>
    <w:rsid w:val="00101FCB"/>
    <w:rsid w:val="001023C2"/>
    <w:rsid w:val="00102ADB"/>
    <w:rsid w:val="00104932"/>
    <w:rsid w:val="00104E1A"/>
    <w:rsid w:val="001067D8"/>
    <w:rsid w:val="001068DE"/>
    <w:rsid w:val="001069CB"/>
    <w:rsid w:val="001100F6"/>
    <w:rsid w:val="00110193"/>
    <w:rsid w:val="00112636"/>
    <w:rsid w:val="00113512"/>
    <w:rsid w:val="00114C8F"/>
    <w:rsid w:val="00115893"/>
    <w:rsid w:val="00115DE1"/>
    <w:rsid w:val="00115E2D"/>
    <w:rsid w:val="00116422"/>
    <w:rsid w:val="0011685C"/>
    <w:rsid w:val="00117BB4"/>
    <w:rsid w:val="00117EBF"/>
    <w:rsid w:val="00117F8C"/>
    <w:rsid w:val="00120A95"/>
    <w:rsid w:val="00121410"/>
    <w:rsid w:val="001227C6"/>
    <w:rsid w:val="00124195"/>
    <w:rsid w:val="00125579"/>
    <w:rsid w:val="0012602D"/>
    <w:rsid w:val="001306A6"/>
    <w:rsid w:val="00134AB5"/>
    <w:rsid w:val="00134C0A"/>
    <w:rsid w:val="00136E52"/>
    <w:rsid w:val="001402C3"/>
    <w:rsid w:val="0014137B"/>
    <w:rsid w:val="00141D1D"/>
    <w:rsid w:val="001428C0"/>
    <w:rsid w:val="00143314"/>
    <w:rsid w:val="0014436C"/>
    <w:rsid w:val="0014624D"/>
    <w:rsid w:val="00146A6E"/>
    <w:rsid w:val="001509C5"/>
    <w:rsid w:val="00151062"/>
    <w:rsid w:val="00151556"/>
    <w:rsid w:val="00151C0B"/>
    <w:rsid w:val="00151C63"/>
    <w:rsid w:val="00151D7D"/>
    <w:rsid w:val="00154DB4"/>
    <w:rsid w:val="0015598A"/>
    <w:rsid w:val="0015690B"/>
    <w:rsid w:val="001573F5"/>
    <w:rsid w:val="0016063F"/>
    <w:rsid w:val="001612A4"/>
    <w:rsid w:val="00161366"/>
    <w:rsid w:val="001625BC"/>
    <w:rsid w:val="001675F1"/>
    <w:rsid w:val="00170476"/>
    <w:rsid w:val="0017113E"/>
    <w:rsid w:val="0017295E"/>
    <w:rsid w:val="00173DA6"/>
    <w:rsid w:val="00174D87"/>
    <w:rsid w:val="001822F8"/>
    <w:rsid w:val="00183305"/>
    <w:rsid w:val="0018413C"/>
    <w:rsid w:val="00184475"/>
    <w:rsid w:val="001846C9"/>
    <w:rsid w:val="0018557E"/>
    <w:rsid w:val="00185F20"/>
    <w:rsid w:val="001860D0"/>
    <w:rsid w:val="00186E5D"/>
    <w:rsid w:val="00187512"/>
    <w:rsid w:val="0019116D"/>
    <w:rsid w:val="00191C0A"/>
    <w:rsid w:val="001931F2"/>
    <w:rsid w:val="0019369E"/>
    <w:rsid w:val="001941E3"/>
    <w:rsid w:val="00195086"/>
    <w:rsid w:val="00195516"/>
    <w:rsid w:val="00195955"/>
    <w:rsid w:val="00196A4B"/>
    <w:rsid w:val="00196AD1"/>
    <w:rsid w:val="00196CE3"/>
    <w:rsid w:val="00197F87"/>
    <w:rsid w:val="001A1520"/>
    <w:rsid w:val="001A1AB0"/>
    <w:rsid w:val="001A2942"/>
    <w:rsid w:val="001A30B6"/>
    <w:rsid w:val="001A475B"/>
    <w:rsid w:val="001A5982"/>
    <w:rsid w:val="001B2605"/>
    <w:rsid w:val="001B3347"/>
    <w:rsid w:val="001B340D"/>
    <w:rsid w:val="001B3F89"/>
    <w:rsid w:val="001B5897"/>
    <w:rsid w:val="001B760B"/>
    <w:rsid w:val="001B78D1"/>
    <w:rsid w:val="001C0A4B"/>
    <w:rsid w:val="001C1017"/>
    <w:rsid w:val="001C1085"/>
    <w:rsid w:val="001C3081"/>
    <w:rsid w:val="001C32F7"/>
    <w:rsid w:val="001C3D70"/>
    <w:rsid w:val="001C3FCB"/>
    <w:rsid w:val="001C4711"/>
    <w:rsid w:val="001C607B"/>
    <w:rsid w:val="001C6D70"/>
    <w:rsid w:val="001C7DAF"/>
    <w:rsid w:val="001D00C7"/>
    <w:rsid w:val="001D16DA"/>
    <w:rsid w:val="001D2454"/>
    <w:rsid w:val="001D2AFA"/>
    <w:rsid w:val="001D3753"/>
    <w:rsid w:val="001D4D81"/>
    <w:rsid w:val="001D5511"/>
    <w:rsid w:val="001D55CE"/>
    <w:rsid w:val="001D7E14"/>
    <w:rsid w:val="001E013A"/>
    <w:rsid w:val="001E3816"/>
    <w:rsid w:val="001E38FD"/>
    <w:rsid w:val="001E75B2"/>
    <w:rsid w:val="001E77C0"/>
    <w:rsid w:val="001E783D"/>
    <w:rsid w:val="001F1BE0"/>
    <w:rsid w:val="001F1ECC"/>
    <w:rsid w:val="001F22E9"/>
    <w:rsid w:val="001F2F35"/>
    <w:rsid w:val="001F4022"/>
    <w:rsid w:val="00200B56"/>
    <w:rsid w:val="00205494"/>
    <w:rsid w:val="002058DA"/>
    <w:rsid w:val="0020615A"/>
    <w:rsid w:val="00206C2F"/>
    <w:rsid w:val="0020712D"/>
    <w:rsid w:val="002112F0"/>
    <w:rsid w:val="00212F96"/>
    <w:rsid w:val="00213F70"/>
    <w:rsid w:val="002140FD"/>
    <w:rsid w:val="00214635"/>
    <w:rsid w:val="0021590F"/>
    <w:rsid w:val="00222632"/>
    <w:rsid w:val="00222DAD"/>
    <w:rsid w:val="00224881"/>
    <w:rsid w:val="002250E1"/>
    <w:rsid w:val="002254D0"/>
    <w:rsid w:val="00225F72"/>
    <w:rsid w:val="00226C92"/>
    <w:rsid w:val="002275A8"/>
    <w:rsid w:val="00227ED7"/>
    <w:rsid w:val="0023046E"/>
    <w:rsid w:val="00232DF7"/>
    <w:rsid w:val="0023397B"/>
    <w:rsid w:val="00233A79"/>
    <w:rsid w:val="0023595E"/>
    <w:rsid w:val="002363AA"/>
    <w:rsid w:val="00236B2E"/>
    <w:rsid w:val="00236DF2"/>
    <w:rsid w:val="00237449"/>
    <w:rsid w:val="002376E9"/>
    <w:rsid w:val="002416D4"/>
    <w:rsid w:val="00242F88"/>
    <w:rsid w:val="002434EC"/>
    <w:rsid w:val="00243CB1"/>
    <w:rsid w:val="00247BF0"/>
    <w:rsid w:val="002509A2"/>
    <w:rsid w:val="00251003"/>
    <w:rsid w:val="00253FB3"/>
    <w:rsid w:val="0025467E"/>
    <w:rsid w:val="00254FFD"/>
    <w:rsid w:val="00255CF0"/>
    <w:rsid w:val="0025609B"/>
    <w:rsid w:val="0025670B"/>
    <w:rsid w:val="00256B39"/>
    <w:rsid w:val="00256BAA"/>
    <w:rsid w:val="00260D0F"/>
    <w:rsid w:val="00263D78"/>
    <w:rsid w:val="002648CB"/>
    <w:rsid w:val="00264F3D"/>
    <w:rsid w:val="002666E6"/>
    <w:rsid w:val="00266DD5"/>
    <w:rsid w:val="0026762B"/>
    <w:rsid w:val="002677BE"/>
    <w:rsid w:val="0027063C"/>
    <w:rsid w:val="00270D5B"/>
    <w:rsid w:val="00271158"/>
    <w:rsid w:val="00271F60"/>
    <w:rsid w:val="0027268A"/>
    <w:rsid w:val="00272A5D"/>
    <w:rsid w:val="00274E9B"/>
    <w:rsid w:val="002767FE"/>
    <w:rsid w:val="002768F3"/>
    <w:rsid w:val="00280456"/>
    <w:rsid w:val="00280518"/>
    <w:rsid w:val="00281677"/>
    <w:rsid w:val="002820A6"/>
    <w:rsid w:val="00282C75"/>
    <w:rsid w:val="00283667"/>
    <w:rsid w:val="00285455"/>
    <w:rsid w:val="00285B8C"/>
    <w:rsid w:val="00287E1D"/>
    <w:rsid w:val="00291E2C"/>
    <w:rsid w:val="00295481"/>
    <w:rsid w:val="00295953"/>
    <w:rsid w:val="002959B0"/>
    <w:rsid w:val="00295D0C"/>
    <w:rsid w:val="00297A0B"/>
    <w:rsid w:val="002A0096"/>
    <w:rsid w:val="002A1DE4"/>
    <w:rsid w:val="002A4ABC"/>
    <w:rsid w:val="002A63B6"/>
    <w:rsid w:val="002A640B"/>
    <w:rsid w:val="002A71EC"/>
    <w:rsid w:val="002B0F1A"/>
    <w:rsid w:val="002B1992"/>
    <w:rsid w:val="002B28EB"/>
    <w:rsid w:val="002B2B58"/>
    <w:rsid w:val="002B3752"/>
    <w:rsid w:val="002B57DF"/>
    <w:rsid w:val="002B6A57"/>
    <w:rsid w:val="002B6C23"/>
    <w:rsid w:val="002B73BD"/>
    <w:rsid w:val="002B76A2"/>
    <w:rsid w:val="002C1538"/>
    <w:rsid w:val="002C1822"/>
    <w:rsid w:val="002C216F"/>
    <w:rsid w:val="002C3D5E"/>
    <w:rsid w:val="002C51EE"/>
    <w:rsid w:val="002C5BAE"/>
    <w:rsid w:val="002D0384"/>
    <w:rsid w:val="002D239C"/>
    <w:rsid w:val="002D3EFF"/>
    <w:rsid w:val="002D48DA"/>
    <w:rsid w:val="002D499E"/>
    <w:rsid w:val="002E1110"/>
    <w:rsid w:val="002E1AF1"/>
    <w:rsid w:val="002E1F21"/>
    <w:rsid w:val="002E4329"/>
    <w:rsid w:val="002E47AA"/>
    <w:rsid w:val="002E5579"/>
    <w:rsid w:val="002E5768"/>
    <w:rsid w:val="002E6C8E"/>
    <w:rsid w:val="002E7395"/>
    <w:rsid w:val="002F08F2"/>
    <w:rsid w:val="002F3F26"/>
    <w:rsid w:val="002F4E4F"/>
    <w:rsid w:val="002F5E1E"/>
    <w:rsid w:val="002F7375"/>
    <w:rsid w:val="003006B6"/>
    <w:rsid w:val="0030119B"/>
    <w:rsid w:val="00303A66"/>
    <w:rsid w:val="003049FE"/>
    <w:rsid w:val="00304AC5"/>
    <w:rsid w:val="00305075"/>
    <w:rsid w:val="003055B6"/>
    <w:rsid w:val="003056AE"/>
    <w:rsid w:val="003061B0"/>
    <w:rsid w:val="0030651F"/>
    <w:rsid w:val="00310D01"/>
    <w:rsid w:val="00310D16"/>
    <w:rsid w:val="00311C30"/>
    <w:rsid w:val="00312AB0"/>
    <w:rsid w:val="0031392C"/>
    <w:rsid w:val="003139A0"/>
    <w:rsid w:val="003142B4"/>
    <w:rsid w:val="0031435D"/>
    <w:rsid w:val="0031518C"/>
    <w:rsid w:val="003162DD"/>
    <w:rsid w:val="003204E9"/>
    <w:rsid w:val="0032228E"/>
    <w:rsid w:val="00322AF5"/>
    <w:rsid w:val="00323A68"/>
    <w:rsid w:val="0032528D"/>
    <w:rsid w:val="00331292"/>
    <w:rsid w:val="003313CD"/>
    <w:rsid w:val="003321DA"/>
    <w:rsid w:val="00333AD9"/>
    <w:rsid w:val="003349BF"/>
    <w:rsid w:val="003352BB"/>
    <w:rsid w:val="00335B9C"/>
    <w:rsid w:val="00336F84"/>
    <w:rsid w:val="00337068"/>
    <w:rsid w:val="0033788C"/>
    <w:rsid w:val="00337BC2"/>
    <w:rsid w:val="0034047F"/>
    <w:rsid w:val="003410AF"/>
    <w:rsid w:val="00341B41"/>
    <w:rsid w:val="00341B5A"/>
    <w:rsid w:val="0034295C"/>
    <w:rsid w:val="00343EE5"/>
    <w:rsid w:val="0034417F"/>
    <w:rsid w:val="00344C78"/>
    <w:rsid w:val="00345281"/>
    <w:rsid w:val="003460BE"/>
    <w:rsid w:val="00350B62"/>
    <w:rsid w:val="00351249"/>
    <w:rsid w:val="00353012"/>
    <w:rsid w:val="003532BB"/>
    <w:rsid w:val="003540D3"/>
    <w:rsid w:val="00354655"/>
    <w:rsid w:val="00355C80"/>
    <w:rsid w:val="003561CD"/>
    <w:rsid w:val="003614EC"/>
    <w:rsid w:val="00361F86"/>
    <w:rsid w:val="00363322"/>
    <w:rsid w:val="003645F0"/>
    <w:rsid w:val="00366B2F"/>
    <w:rsid w:val="00366E41"/>
    <w:rsid w:val="00366FA1"/>
    <w:rsid w:val="00371B56"/>
    <w:rsid w:val="003736A8"/>
    <w:rsid w:val="003746C8"/>
    <w:rsid w:val="00374F66"/>
    <w:rsid w:val="00375C88"/>
    <w:rsid w:val="003773FE"/>
    <w:rsid w:val="00377EDE"/>
    <w:rsid w:val="00382A1F"/>
    <w:rsid w:val="00383AA8"/>
    <w:rsid w:val="00384685"/>
    <w:rsid w:val="0038520B"/>
    <w:rsid w:val="00385241"/>
    <w:rsid w:val="00385396"/>
    <w:rsid w:val="00385570"/>
    <w:rsid w:val="003863C0"/>
    <w:rsid w:val="00386619"/>
    <w:rsid w:val="003869CC"/>
    <w:rsid w:val="00390F1A"/>
    <w:rsid w:val="00391A2B"/>
    <w:rsid w:val="00392DA3"/>
    <w:rsid w:val="00393867"/>
    <w:rsid w:val="00394675"/>
    <w:rsid w:val="00395537"/>
    <w:rsid w:val="00395C9F"/>
    <w:rsid w:val="00397334"/>
    <w:rsid w:val="003A0E75"/>
    <w:rsid w:val="003A2F85"/>
    <w:rsid w:val="003A6A95"/>
    <w:rsid w:val="003A7860"/>
    <w:rsid w:val="003B18E6"/>
    <w:rsid w:val="003B1F08"/>
    <w:rsid w:val="003B3625"/>
    <w:rsid w:val="003B39E1"/>
    <w:rsid w:val="003B52D9"/>
    <w:rsid w:val="003B560B"/>
    <w:rsid w:val="003B62C9"/>
    <w:rsid w:val="003B7E75"/>
    <w:rsid w:val="003C0964"/>
    <w:rsid w:val="003C21BC"/>
    <w:rsid w:val="003C36F8"/>
    <w:rsid w:val="003C37FA"/>
    <w:rsid w:val="003C40AE"/>
    <w:rsid w:val="003C4580"/>
    <w:rsid w:val="003C471F"/>
    <w:rsid w:val="003C47AF"/>
    <w:rsid w:val="003C5119"/>
    <w:rsid w:val="003C571A"/>
    <w:rsid w:val="003C6E19"/>
    <w:rsid w:val="003C7424"/>
    <w:rsid w:val="003C7C8D"/>
    <w:rsid w:val="003D12EA"/>
    <w:rsid w:val="003D191C"/>
    <w:rsid w:val="003D3D1E"/>
    <w:rsid w:val="003D4BA0"/>
    <w:rsid w:val="003D4E7E"/>
    <w:rsid w:val="003D54F5"/>
    <w:rsid w:val="003D5605"/>
    <w:rsid w:val="003D567F"/>
    <w:rsid w:val="003D5E65"/>
    <w:rsid w:val="003D6560"/>
    <w:rsid w:val="003D6EE7"/>
    <w:rsid w:val="003D7584"/>
    <w:rsid w:val="003E16E8"/>
    <w:rsid w:val="003E37EB"/>
    <w:rsid w:val="003E53B5"/>
    <w:rsid w:val="003F0422"/>
    <w:rsid w:val="003F0B26"/>
    <w:rsid w:val="003F0ED9"/>
    <w:rsid w:val="003F12C7"/>
    <w:rsid w:val="003F1935"/>
    <w:rsid w:val="003F2914"/>
    <w:rsid w:val="003F364B"/>
    <w:rsid w:val="003F5398"/>
    <w:rsid w:val="003F55C9"/>
    <w:rsid w:val="003F769C"/>
    <w:rsid w:val="004013E2"/>
    <w:rsid w:val="00402038"/>
    <w:rsid w:val="0040348A"/>
    <w:rsid w:val="00404710"/>
    <w:rsid w:val="00404C75"/>
    <w:rsid w:val="004069C9"/>
    <w:rsid w:val="00407C70"/>
    <w:rsid w:val="0041169A"/>
    <w:rsid w:val="004126EA"/>
    <w:rsid w:val="004136F2"/>
    <w:rsid w:val="0041380C"/>
    <w:rsid w:val="00413CB4"/>
    <w:rsid w:val="00414CF8"/>
    <w:rsid w:val="004171C7"/>
    <w:rsid w:val="00417C26"/>
    <w:rsid w:val="00422525"/>
    <w:rsid w:val="004248DE"/>
    <w:rsid w:val="00424CA7"/>
    <w:rsid w:val="00433659"/>
    <w:rsid w:val="00434712"/>
    <w:rsid w:val="00434781"/>
    <w:rsid w:val="00436006"/>
    <w:rsid w:val="00436A95"/>
    <w:rsid w:val="00440578"/>
    <w:rsid w:val="00440933"/>
    <w:rsid w:val="004415A8"/>
    <w:rsid w:val="00441EE2"/>
    <w:rsid w:val="00442002"/>
    <w:rsid w:val="004427B7"/>
    <w:rsid w:val="00442C14"/>
    <w:rsid w:val="00443AB8"/>
    <w:rsid w:val="00443B1B"/>
    <w:rsid w:val="00444CAD"/>
    <w:rsid w:val="00444E96"/>
    <w:rsid w:val="004454D6"/>
    <w:rsid w:val="004459E5"/>
    <w:rsid w:val="00445D77"/>
    <w:rsid w:val="00446737"/>
    <w:rsid w:val="00446762"/>
    <w:rsid w:val="00447E86"/>
    <w:rsid w:val="004509F5"/>
    <w:rsid w:val="00450EAD"/>
    <w:rsid w:val="00451A80"/>
    <w:rsid w:val="00452FDC"/>
    <w:rsid w:val="00455D01"/>
    <w:rsid w:val="004565C7"/>
    <w:rsid w:val="00457139"/>
    <w:rsid w:val="00457280"/>
    <w:rsid w:val="0045774D"/>
    <w:rsid w:val="00461A97"/>
    <w:rsid w:val="00461CDF"/>
    <w:rsid w:val="004654C9"/>
    <w:rsid w:val="00465864"/>
    <w:rsid w:val="00465BB6"/>
    <w:rsid w:val="00465C3B"/>
    <w:rsid w:val="004674C1"/>
    <w:rsid w:val="00470375"/>
    <w:rsid w:val="0047116C"/>
    <w:rsid w:val="00472100"/>
    <w:rsid w:val="00474538"/>
    <w:rsid w:val="004747D1"/>
    <w:rsid w:val="00474EFF"/>
    <w:rsid w:val="00475306"/>
    <w:rsid w:val="004756A1"/>
    <w:rsid w:val="004777BA"/>
    <w:rsid w:val="00477E30"/>
    <w:rsid w:val="004812DE"/>
    <w:rsid w:val="00481304"/>
    <w:rsid w:val="004813D2"/>
    <w:rsid w:val="00481938"/>
    <w:rsid w:val="00481988"/>
    <w:rsid w:val="004822F4"/>
    <w:rsid w:val="0048246C"/>
    <w:rsid w:val="00482AA3"/>
    <w:rsid w:val="00484E03"/>
    <w:rsid w:val="00485323"/>
    <w:rsid w:val="00486394"/>
    <w:rsid w:val="0048645C"/>
    <w:rsid w:val="00487F60"/>
    <w:rsid w:val="00490458"/>
    <w:rsid w:val="00491B71"/>
    <w:rsid w:val="00492E81"/>
    <w:rsid w:val="00494605"/>
    <w:rsid w:val="00494FFD"/>
    <w:rsid w:val="004955C5"/>
    <w:rsid w:val="004964C4"/>
    <w:rsid w:val="0049685F"/>
    <w:rsid w:val="00497842"/>
    <w:rsid w:val="00497D51"/>
    <w:rsid w:val="00497D7C"/>
    <w:rsid w:val="004A0F1A"/>
    <w:rsid w:val="004A1563"/>
    <w:rsid w:val="004A1F55"/>
    <w:rsid w:val="004A330F"/>
    <w:rsid w:val="004A3C2C"/>
    <w:rsid w:val="004A4AE2"/>
    <w:rsid w:val="004A5B47"/>
    <w:rsid w:val="004B0D21"/>
    <w:rsid w:val="004B2BC6"/>
    <w:rsid w:val="004B3BC2"/>
    <w:rsid w:val="004B594A"/>
    <w:rsid w:val="004B6974"/>
    <w:rsid w:val="004B6C2F"/>
    <w:rsid w:val="004C1506"/>
    <w:rsid w:val="004C2B74"/>
    <w:rsid w:val="004C3654"/>
    <w:rsid w:val="004C3EBB"/>
    <w:rsid w:val="004C468F"/>
    <w:rsid w:val="004C5EEA"/>
    <w:rsid w:val="004C61B5"/>
    <w:rsid w:val="004C6384"/>
    <w:rsid w:val="004C6858"/>
    <w:rsid w:val="004C6BDA"/>
    <w:rsid w:val="004C6BEE"/>
    <w:rsid w:val="004D0E42"/>
    <w:rsid w:val="004D14DC"/>
    <w:rsid w:val="004D5088"/>
    <w:rsid w:val="004D5203"/>
    <w:rsid w:val="004D5F36"/>
    <w:rsid w:val="004D6C6F"/>
    <w:rsid w:val="004D76F4"/>
    <w:rsid w:val="004E0C61"/>
    <w:rsid w:val="004E15D7"/>
    <w:rsid w:val="004E20A2"/>
    <w:rsid w:val="004E22D0"/>
    <w:rsid w:val="004E253C"/>
    <w:rsid w:val="004E62D0"/>
    <w:rsid w:val="004E7059"/>
    <w:rsid w:val="004E7A8E"/>
    <w:rsid w:val="004E7BDE"/>
    <w:rsid w:val="004F0380"/>
    <w:rsid w:val="004F0582"/>
    <w:rsid w:val="004F30EE"/>
    <w:rsid w:val="004F48B7"/>
    <w:rsid w:val="004F645D"/>
    <w:rsid w:val="004F6AC9"/>
    <w:rsid w:val="004F76F0"/>
    <w:rsid w:val="005004AA"/>
    <w:rsid w:val="005009CA"/>
    <w:rsid w:val="00501243"/>
    <w:rsid w:val="00501707"/>
    <w:rsid w:val="00501A2F"/>
    <w:rsid w:val="005031CE"/>
    <w:rsid w:val="0050408B"/>
    <w:rsid w:val="00504734"/>
    <w:rsid w:val="00507AEE"/>
    <w:rsid w:val="00507D8A"/>
    <w:rsid w:val="00510AFE"/>
    <w:rsid w:val="005119D0"/>
    <w:rsid w:val="00511D84"/>
    <w:rsid w:val="00511E4B"/>
    <w:rsid w:val="00513979"/>
    <w:rsid w:val="00513E74"/>
    <w:rsid w:val="00514130"/>
    <w:rsid w:val="00515D46"/>
    <w:rsid w:val="00517B8E"/>
    <w:rsid w:val="00520252"/>
    <w:rsid w:val="00520F6D"/>
    <w:rsid w:val="0052233F"/>
    <w:rsid w:val="005227D9"/>
    <w:rsid w:val="00525336"/>
    <w:rsid w:val="005257FC"/>
    <w:rsid w:val="00530A35"/>
    <w:rsid w:val="00530B8D"/>
    <w:rsid w:val="0053359D"/>
    <w:rsid w:val="005358EC"/>
    <w:rsid w:val="00536D35"/>
    <w:rsid w:val="0053777B"/>
    <w:rsid w:val="005377E4"/>
    <w:rsid w:val="00540A3B"/>
    <w:rsid w:val="00541507"/>
    <w:rsid w:val="00541603"/>
    <w:rsid w:val="00542897"/>
    <w:rsid w:val="0054597A"/>
    <w:rsid w:val="00545A9C"/>
    <w:rsid w:val="00545AF5"/>
    <w:rsid w:val="00546341"/>
    <w:rsid w:val="0054757F"/>
    <w:rsid w:val="00547A97"/>
    <w:rsid w:val="00550DD2"/>
    <w:rsid w:val="005513F0"/>
    <w:rsid w:val="00551939"/>
    <w:rsid w:val="0055234A"/>
    <w:rsid w:val="00552B8D"/>
    <w:rsid w:val="005537C9"/>
    <w:rsid w:val="00555B7C"/>
    <w:rsid w:val="00560326"/>
    <w:rsid w:val="005603C3"/>
    <w:rsid w:val="00560518"/>
    <w:rsid w:val="005622C4"/>
    <w:rsid w:val="0056298B"/>
    <w:rsid w:val="00564C88"/>
    <w:rsid w:val="00566CCD"/>
    <w:rsid w:val="00566DF6"/>
    <w:rsid w:val="00567EE1"/>
    <w:rsid w:val="0057026A"/>
    <w:rsid w:val="0057053A"/>
    <w:rsid w:val="00570F3E"/>
    <w:rsid w:val="00570FA1"/>
    <w:rsid w:val="005722A8"/>
    <w:rsid w:val="005728D7"/>
    <w:rsid w:val="00572B47"/>
    <w:rsid w:val="005757E0"/>
    <w:rsid w:val="00576822"/>
    <w:rsid w:val="00576E85"/>
    <w:rsid w:val="00580136"/>
    <w:rsid w:val="00580F63"/>
    <w:rsid w:val="0058130C"/>
    <w:rsid w:val="00582A0A"/>
    <w:rsid w:val="00582E4D"/>
    <w:rsid w:val="00585AD4"/>
    <w:rsid w:val="00586201"/>
    <w:rsid w:val="005867B4"/>
    <w:rsid w:val="00586865"/>
    <w:rsid w:val="005873B3"/>
    <w:rsid w:val="005874E3"/>
    <w:rsid w:val="00590BBD"/>
    <w:rsid w:val="0059151E"/>
    <w:rsid w:val="0059233E"/>
    <w:rsid w:val="005923A0"/>
    <w:rsid w:val="00592F1A"/>
    <w:rsid w:val="00593375"/>
    <w:rsid w:val="00593385"/>
    <w:rsid w:val="00594E08"/>
    <w:rsid w:val="0059597E"/>
    <w:rsid w:val="00595EDD"/>
    <w:rsid w:val="00595F53"/>
    <w:rsid w:val="00595F92"/>
    <w:rsid w:val="00597972"/>
    <w:rsid w:val="005A0282"/>
    <w:rsid w:val="005A1BA1"/>
    <w:rsid w:val="005A2693"/>
    <w:rsid w:val="005A2D88"/>
    <w:rsid w:val="005A2E58"/>
    <w:rsid w:val="005A4C6C"/>
    <w:rsid w:val="005A5233"/>
    <w:rsid w:val="005A5949"/>
    <w:rsid w:val="005A6E9C"/>
    <w:rsid w:val="005A7F4A"/>
    <w:rsid w:val="005B0278"/>
    <w:rsid w:val="005B1A9D"/>
    <w:rsid w:val="005B2449"/>
    <w:rsid w:val="005B31D6"/>
    <w:rsid w:val="005B646B"/>
    <w:rsid w:val="005B687B"/>
    <w:rsid w:val="005B7BC7"/>
    <w:rsid w:val="005C043B"/>
    <w:rsid w:val="005C11F6"/>
    <w:rsid w:val="005C2060"/>
    <w:rsid w:val="005C253D"/>
    <w:rsid w:val="005C2A16"/>
    <w:rsid w:val="005C2C32"/>
    <w:rsid w:val="005C2FCE"/>
    <w:rsid w:val="005C4303"/>
    <w:rsid w:val="005C47BB"/>
    <w:rsid w:val="005C592A"/>
    <w:rsid w:val="005C6BA4"/>
    <w:rsid w:val="005C7826"/>
    <w:rsid w:val="005D128E"/>
    <w:rsid w:val="005D135D"/>
    <w:rsid w:val="005D3D5E"/>
    <w:rsid w:val="005D62FE"/>
    <w:rsid w:val="005E23D8"/>
    <w:rsid w:val="005E2C52"/>
    <w:rsid w:val="005E327B"/>
    <w:rsid w:val="005E370E"/>
    <w:rsid w:val="005E4A55"/>
    <w:rsid w:val="005E4BB0"/>
    <w:rsid w:val="005F0BB5"/>
    <w:rsid w:val="005F18C4"/>
    <w:rsid w:val="005F2AC7"/>
    <w:rsid w:val="005F66E8"/>
    <w:rsid w:val="00601C72"/>
    <w:rsid w:val="00602A4C"/>
    <w:rsid w:val="00607613"/>
    <w:rsid w:val="00607DBE"/>
    <w:rsid w:val="006108A7"/>
    <w:rsid w:val="00611195"/>
    <w:rsid w:val="00613117"/>
    <w:rsid w:val="00614A7C"/>
    <w:rsid w:val="00621101"/>
    <w:rsid w:val="00622EDD"/>
    <w:rsid w:val="00623B81"/>
    <w:rsid w:val="006245CD"/>
    <w:rsid w:val="0062475F"/>
    <w:rsid w:val="006252FC"/>
    <w:rsid w:val="00625A20"/>
    <w:rsid w:val="00625F8E"/>
    <w:rsid w:val="006303DC"/>
    <w:rsid w:val="006306BF"/>
    <w:rsid w:val="006306D4"/>
    <w:rsid w:val="00631640"/>
    <w:rsid w:val="006326A8"/>
    <w:rsid w:val="006327A2"/>
    <w:rsid w:val="00632B5F"/>
    <w:rsid w:val="00635867"/>
    <w:rsid w:val="006371BD"/>
    <w:rsid w:val="00640CE7"/>
    <w:rsid w:val="00641271"/>
    <w:rsid w:val="00642996"/>
    <w:rsid w:val="00642C22"/>
    <w:rsid w:val="006450B4"/>
    <w:rsid w:val="00645572"/>
    <w:rsid w:val="0064599C"/>
    <w:rsid w:val="0064701E"/>
    <w:rsid w:val="00647EFB"/>
    <w:rsid w:val="006528D6"/>
    <w:rsid w:val="00654E4D"/>
    <w:rsid w:val="00655598"/>
    <w:rsid w:val="00656EAC"/>
    <w:rsid w:val="006575D6"/>
    <w:rsid w:val="00657744"/>
    <w:rsid w:val="006621F8"/>
    <w:rsid w:val="0066251A"/>
    <w:rsid w:val="0066274E"/>
    <w:rsid w:val="00663A34"/>
    <w:rsid w:val="006645DC"/>
    <w:rsid w:val="0066744A"/>
    <w:rsid w:val="006676A5"/>
    <w:rsid w:val="00670977"/>
    <w:rsid w:val="00672233"/>
    <w:rsid w:val="006723B5"/>
    <w:rsid w:val="0067252A"/>
    <w:rsid w:val="00672783"/>
    <w:rsid w:val="00672A39"/>
    <w:rsid w:val="00675624"/>
    <w:rsid w:val="0067568F"/>
    <w:rsid w:val="00677BBA"/>
    <w:rsid w:val="0068168A"/>
    <w:rsid w:val="00682139"/>
    <w:rsid w:val="006821DC"/>
    <w:rsid w:val="00687B6A"/>
    <w:rsid w:val="00690A73"/>
    <w:rsid w:val="0069169C"/>
    <w:rsid w:val="00691BD3"/>
    <w:rsid w:val="0069373F"/>
    <w:rsid w:val="00695202"/>
    <w:rsid w:val="00695CE3"/>
    <w:rsid w:val="00696E95"/>
    <w:rsid w:val="006A0AF1"/>
    <w:rsid w:val="006A0FA5"/>
    <w:rsid w:val="006A1CFD"/>
    <w:rsid w:val="006A215A"/>
    <w:rsid w:val="006A2B17"/>
    <w:rsid w:val="006A2D0A"/>
    <w:rsid w:val="006A39B7"/>
    <w:rsid w:val="006A4AD1"/>
    <w:rsid w:val="006A51F0"/>
    <w:rsid w:val="006A5514"/>
    <w:rsid w:val="006A57B1"/>
    <w:rsid w:val="006A61B2"/>
    <w:rsid w:val="006A6A46"/>
    <w:rsid w:val="006A6CA2"/>
    <w:rsid w:val="006B051B"/>
    <w:rsid w:val="006B133D"/>
    <w:rsid w:val="006B38C1"/>
    <w:rsid w:val="006B79BE"/>
    <w:rsid w:val="006C0755"/>
    <w:rsid w:val="006C0E4E"/>
    <w:rsid w:val="006C1601"/>
    <w:rsid w:val="006C168C"/>
    <w:rsid w:val="006C1A83"/>
    <w:rsid w:val="006C2C02"/>
    <w:rsid w:val="006C54D5"/>
    <w:rsid w:val="006C5DE8"/>
    <w:rsid w:val="006C6555"/>
    <w:rsid w:val="006C6A72"/>
    <w:rsid w:val="006C7BBD"/>
    <w:rsid w:val="006D0B7B"/>
    <w:rsid w:val="006D15A6"/>
    <w:rsid w:val="006D2972"/>
    <w:rsid w:val="006D3563"/>
    <w:rsid w:val="006D506A"/>
    <w:rsid w:val="006D58A7"/>
    <w:rsid w:val="006D5D43"/>
    <w:rsid w:val="006D75D6"/>
    <w:rsid w:val="006D7912"/>
    <w:rsid w:val="006E16AF"/>
    <w:rsid w:val="006E2D9E"/>
    <w:rsid w:val="006E2F19"/>
    <w:rsid w:val="006E5F90"/>
    <w:rsid w:val="006F0122"/>
    <w:rsid w:val="006F15AE"/>
    <w:rsid w:val="006F1972"/>
    <w:rsid w:val="006F3A70"/>
    <w:rsid w:val="006F4A4A"/>
    <w:rsid w:val="006F55DA"/>
    <w:rsid w:val="006F611C"/>
    <w:rsid w:val="006F7DF8"/>
    <w:rsid w:val="00701839"/>
    <w:rsid w:val="00702DFC"/>
    <w:rsid w:val="007031CC"/>
    <w:rsid w:val="007040FC"/>
    <w:rsid w:val="0070434D"/>
    <w:rsid w:val="00705901"/>
    <w:rsid w:val="00707F92"/>
    <w:rsid w:val="0071156E"/>
    <w:rsid w:val="0071229D"/>
    <w:rsid w:val="00712529"/>
    <w:rsid w:val="00712A05"/>
    <w:rsid w:val="00712A8D"/>
    <w:rsid w:val="00713125"/>
    <w:rsid w:val="00713A42"/>
    <w:rsid w:val="00713C2F"/>
    <w:rsid w:val="00714427"/>
    <w:rsid w:val="00714DB5"/>
    <w:rsid w:val="00716FBC"/>
    <w:rsid w:val="007172C1"/>
    <w:rsid w:val="007175D0"/>
    <w:rsid w:val="00717E8F"/>
    <w:rsid w:val="00721484"/>
    <w:rsid w:val="007225B4"/>
    <w:rsid w:val="0072413F"/>
    <w:rsid w:val="00724E71"/>
    <w:rsid w:val="007253C6"/>
    <w:rsid w:val="00726EE0"/>
    <w:rsid w:val="0072788D"/>
    <w:rsid w:val="00730874"/>
    <w:rsid w:val="00731512"/>
    <w:rsid w:val="00732152"/>
    <w:rsid w:val="00733289"/>
    <w:rsid w:val="00733FAB"/>
    <w:rsid w:val="00734B03"/>
    <w:rsid w:val="00734FA7"/>
    <w:rsid w:val="007352AE"/>
    <w:rsid w:val="0073774D"/>
    <w:rsid w:val="00742CA2"/>
    <w:rsid w:val="007431A7"/>
    <w:rsid w:val="00743BE2"/>
    <w:rsid w:val="00743E1C"/>
    <w:rsid w:val="0075149A"/>
    <w:rsid w:val="00752631"/>
    <w:rsid w:val="00752968"/>
    <w:rsid w:val="00753CAA"/>
    <w:rsid w:val="00754EF5"/>
    <w:rsid w:val="0075622B"/>
    <w:rsid w:val="00756468"/>
    <w:rsid w:val="00757660"/>
    <w:rsid w:val="00760418"/>
    <w:rsid w:val="007607F4"/>
    <w:rsid w:val="00760F96"/>
    <w:rsid w:val="007612B9"/>
    <w:rsid w:val="0076217D"/>
    <w:rsid w:val="00762480"/>
    <w:rsid w:val="007627C6"/>
    <w:rsid w:val="007628ED"/>
    <w:rsid w:val="00763D8F"/>
    <w:rsid w:val="00765676"/>
    <w:rsid w:val="007657DA"/>
    <w:rsid w:val="00765A9D"/>
    <w:rsid w:val="00766B1D"/>
    <w:rsid w:val="007673E0"/>
    <w:rsid w:val="0077057C"/>
    <w:rsid w:val="00770E4A"/>
    <w:rsid w:val="00772C0D"/>
    <w:rsid w:val="00773567"/>
    <w:rsid w:val="00773627"/>
    <w:rsid w:val="00775655"/>
    <w:rsid w:val="0078049E"/>
    <w:rsid w:val="00781392"/>
    <w:rsid w:val="00781D4A"/>
    <w:rsid w:val="00782192"/>
    <w:rsid w:val="00782911"/>
    <w:rsid w:val="00783165"/>
    <w:rsid w:val="00783A76"/>
    <w:rsid w:val="00783E20"/>
    <w:rsid w:val="00783FFD"/>
    <w:rsid w:val="0078771A"/>
    <w:rsid w:val="00790723"/>
    <w:rsid w:val="0079403B"/>
    <w:rsid w:val="007940F5"/>
    <w:rsid w:val="007A0125"/>
    <w:rsid w:val="007A075C"/>
    <w:rsid w:val="007A10FC"/>
    <w:rsid w:val="007A1231"/>
    <w:rsid w:val="007A3579"/>
    <w:rsid w:val="007A6993"/>
    <w:rsid w:val="007B0D87"/>
    <w:rsid w:val="007B14E8"/>
    <w:rsid w:val="007B1C93"/>
    <w:rsid w:val="007B273A"/>
    <w:rsid w:val="007B31A9"/>
    <w:rsid w:val="007B3675"/>
    <w:rsid w:val="007B3A94"/>
    <w:rsid w:val="007B4490"/>
    <w:rsid w:val="007B7222"/>
    <w:rsid w:val="007B73E1"/>
    <w:rsid w:val="007B756A"/>
    <w:rsid w:val="007C0920"/>
    <w:rsid w:val="007C2079"/>
    <w:rsid w:val="007C22A5"/>
    <w:rsid w:val="007C3471"/>
    <w:rsid w:val="007C3929"/>
    <w:rsid w:val="007C4E25"/>
    <w:rsid w:val="007C535F"/>
    <w:rsid w:val="007D029D"/>
    <w:rsid w:val="007D140A"/>
    <w:rsid w:val="007D29D4"/>
    <w:rsid w:val="007D2BDA"/>
    <w:rsid w:val="007D2ED1"/>
    <w:rsid w:val="007D2FBB"/>
    <w:rsid w:val="007D5470"/>
    <w:rsid w:val="007D5EB4"/>
    <w:rsid w:val="007D7E11"/>
    <w:rsid w:val="007E165C"/>
    <w:rsid w:val="007E3966"/>
    <w:rsid w:val="007E3FA8"/>
    <w:rsid w:val="007E56CA"/>
    <w:rsid w:val="007E58FD"/>
    <w:rsid w:val="007E6E31"/>
    <w:rsid w:val="007F0EAC"/>
    <w:rsid w:val="007F1177"/>
    <w:rsid w:val="007F22B8"/>
    <w:rsid w:val="007F353F"/>
    <w:rsid w:val="007F6AD4"/>
    <w:rsid w:val="007F788F"/>
    <w:rsid w:val="007F7C4E"/>
    <w:rsid w:val="0080092E"/>
    <w:rsid w:val="00801027"/>
    <w:rsid w:val="00802205"/>
    <w:rsid w:val="00802717"/>
    <w:rsid w:val="00803A73"/>
    <w:rsid w:val="008051D1"/>
    <w:rsid w:val="00806325"/>
    <w:rsid w:val="00807477"/>
    <w:rsid w:val="00810173"/>
    <w:rsid w:val="008118A6"/>
    <w:rsid w:val="00813112"/>
    <w:rsid w:val="00813CA6"/>
    <w:rsid w:val="00813F72"/>
    <w:rsid w:val="00814F9C"/>
    <w:rsid w:val="008150F6"/>
    <w:rsid w:val="008166FD"/>
    <w:rsid w:val="00816A9F"/>
    <w:rsid w:val="0081717C"/>
    <w:rsid w:val="0081798F"/>
    <w:rsid w:val="008220B1"/>
    <w:rsid w:val="00822140"/>
    <w:rsid w:val="008244F4"/>
    <w:rsid w:val="00824D36"/>
    <w:rsid w:val="0082531F"/>
    <w:rsid w:val="00825FBD"/>
    <w:rsid w:val="0082614E"/>
    <w:rsid w:val="00826597"/>
    <w:rsid w:val="00827511"/>
    <w:rsid w:val="0083088A"/>
    <w:rsid w:val="00830A4A"/>
    <w:rsid w:val="008320E4"/>
    <w:rsid w:val="008333F2"/>
    <w:rsid w:val="008349AA"/>
    <w:rsid w:val="00834B6A"/>
    <w:rsid w:val="00834E3B"/>
    <w:rsid w:val="008350F7"/>
    <w:rsid w:val="008354C1"/>
    <w:rsid w:val="008361BC"/>
    <w:rsid w:val="0083786F"/>
    <w:rsid w:val="00837A66"/>
    <w:rsid w:val="0084162B"/>
    <w:rsid w:val="00841E92"/>
    <w:rsid w:val="008432C8"/>
    <w:rsid w:val="00843A8C"/>
    <w:rsid w:val="008453DC"/>
    <w:rsid w:val="00845E33"/>
    <w:rsid w:val="00846E4F"/>
    <w:rsid w:val="008500AF"/>
    <w:rsid w:val="00850172"/>
    <w:rsid w:val="00852C33"/>
    <w:rsid w:val="00852EE9"/>
    <w:rsid w:val="00854DE4"/>
    <w:rsid w:val="008557EB"/>
    <w:rsid w:val="00855B9E"/>
    <w:rsid w:val="00855BD3"/>
    <w:rsid w:val="0085603B"/>
    <w:rsid w:val="008578E9"/>
    <w:rsid w:val="00857905"/>
    <w:rsid w:val="00857B99"/>
    <w:rsid w:val="00863553"/>
    <w:rsid w:val="008646E6"/>
    <w:rsid w:val="00864D14"/>
    <w:rsid w:val="0086551D"/>
    <w:rsid w:val="00865951"/>
    <w:rsid w:val="008660BA"/>
    <w:rsid w:val="008676AB"/>
    <w:rsid w:val="008679C0"/>
    <w:rsid w:val="008700C5"/>
    <w:rsid w:val="00870DC7"/>
    <w:rsid w:val="00871A69"/>
    <w:rsid w:val="008743EE"/>
    <w:rsid w:val="00874B34"/>
    <w:rsid w:val="00876108"/>
    <w:rsid w:val="0087611D"/>
    <w:rsid w:val="008765F6"/>
    <w:rsid w:val="0087701A"/>
    <w:rsid w:val="00877ADA"/>
    <w:rsid w:val="0088078E"/>
    <w:rsid w:val="00881431"/>
    <w:rsid w:val="00881EA9"/>
    <w:rsid w:val="0088582B"/>
    <w:rsid w:val="00890F17"/>
    <w:rsid w:val="00890FE2"/>
    <w:rsid w:val="008947B8"/>
    <w:rsid w:val="008949C8"/>
    <w:rsid w:val="00895113"/>
    <w:rsid w:val="008976DA"/>
    <w:rsid w:val="0089788A"/>
    <w:rsid w:val="008A1899"/>
    <w:rsid w:val="008A1CA0"/>
    <w:rsid w:val="008A2E60"/>
    <w:rsid w:val="008A57CD"/>
    <w:rsid w:val="008A6223"/>
    <w:rsid w:val="008A7D4E"/>
    <w:rsid w:val="008B1BA0"/>
    <w:rsid w:val="008B2762"/>
    <w:rsid w:val="008B2ED3"/>
    <w:rsid w:val="008B34FE"/>
    <w:rsid w:val="008B5BE0"/>
    <w:rsid w:val="008B6AD5"/>
    <w:rsid w:val="008B6FDA"/>
    <w:rsid w:val="008B7CE4"/>
    <w:rsid w:val="008C2200"/>
    <w:rsid w:val="008C25A5"/>
    <w:rsid w:val="008C503E"/>
    <w:rsid w:val="008C69D2"/>
    <w:rsid w:val="008D057D"/>
    <w:rsid w:val="008D13AA"/>
    <w:rsid w:val="008D1D1F"/>
    <w:rsid w:val="008D1F22"/>
    <w:rsid w:val="008D2A42"/>
    <w:rsid w:val="008D2E84"/>
    <w:rsid w:val="008D386E"/>
    <w:rsid w:val="008D49BA"/>
    <w:rsid w:val="008D62B1"/>
    <w:rsid w:val="008D6E8D"/>
    <w:rsid w:val="008E3FD5"/>
    <w:rsid w:val="008E42CB"/>
    <w:rsid w:val="008E4869"/>
    <w:rsid w:val="008F021D"/>
    <w:rsid w:val="008F3677"/>
    <w:rsid w:val="008F50BA"/>
    <w:rsid w:val="008F6E0E"/>
    <w:rsid w:val="00902A6C"/>
    <w:rsid w:val="00904BC1"/>
    <w:rsid w:val="00905B14"/>
    <w:rsid w:val="00906183"/>
    <w:rsid w:val="009066D9"/>
    <w:rsid w:val="00906DC1"/>
    <w:rsid w:val="009106B2"/>
    <w:rsid w:val="0091199D"/>
    <w:rsid w:val="00914FBA"/>
    <w:rsid w:val="0091597B"/>
    <w:rsid w:val="0091703A"/>
    <w:rsid w:val="009176BA"/>
    <w:rsid w:val="009210A6"/>
    <w:rsid w:val="00921C4B"/>
    <w:rsid w:val="00922964"/>
    <w:rsid w:val="00922CF2"/>
    <w:rsid w:val="00922F71"/>
    <w:rsid w:val="00924960"/>
    <w:rsid w:val="00925730"/>
    <w:rsid w:val="00925A9F"/>
    <w:rsid w:val="009310E1"/>
    <w:rsid w:val="00931540"/>
    <w:rsid w:val="00932332"/>
    <w:rsid w:val="00936D01"/>
    <w:rsid w:val="00937487"/>
    <w:rsid w:val="00940008"/>
    <w:rsid w:val="00940141"/>
    <w:rsid w:val="009425F1"/>
    <w:rsid w:val="00943B11"/>
    <w:rsid w:val="00945E2C"/>
    <w:rsid w:val="0094762D"/>
    <w:rsid w:val="00950744"/>
    <w:rsid w:val="00950851"/>
    <w:rsid w:val="00950B87"/>
    <w:rsid w:val="00951A12"/>
    <w:rsid w:val="00953C63"/>
    <w:rsid w:val="00954A38"/>
    <w:rsid w:val="00954AA7"/>
    <w:rsid w:val="00955277"/>
    <w:rsid w:val="00956A49"/>
    <w:rsid w:val="00956A9D"/>
    <w:rsid w:val="00956EB3"/>
    <w:rsid w:val="0096095E"/>
    <w:rsid w:val="0096175C"/>
    <w:rsid w:val="00961BE4"/>
    <w:rsid w:val="009624FA"/>
    <w:rsid w:val="009628B9"/>
    <w:rsid w:val="009633DB"/>
    <w:rsid w:val="009644F0"/>
    <w:rsid w:val="00965453"/>
    <w:rsid w:val="00966FC8"/>
    <w:rsid w:val="009709C1"/>
    <w:rsid w:val="00971584"/>
    <w:rsid w:val="00971650"/>
    <w:rsid w:val="00971E90"/>
    <w:rsid w:val="00972168"/>
    <w:rsid w:val="00973B3B"/>
    <w:rsid w:val="00974E80"/>
    <w:rsid w:val="00976352"/>
    <w:rsid w:val="00980020"/>
    <w:rsid w:val="00981EE1"/>
    <w:rsid w:val="009847D2"/>
    <w:rsid w:val="00985479"/>
    <w:rsid w:val="009859D4"/>
    <w:rsid w:val="00986C04"/>
    <w:rsid w:val="00991278"/>
    <w:rsid w:val="00991346"/>
    <w:rsid w:val="00993847"/>
    <w:rsid w:val="00994237"/>
    <w:rsid w:val="009963A0"/>
    <w:rsid w:val="00996AE9"/>
    <w:rsid w:val="009973B9"/>
    <w:rsid w:val="009A024B"/>
    <w:rsid w:val="009A0810"/>
    <w:rsid w:val="009A14AF"/>
    <w:rsid w:val="009A3965"/>
    <w:rsid w:val="009A4DE7"/>
    <w:rsid w:val="009A53A1"/>
    <w:rsid w:val="009A5D41"/>
    <w:rsid w:val="009A5ED0"/>
    <w:rsid w:val="009A6A8D"/>
    <w:rsid w:val="009B011C"/>
    <w:rsid w:val="009B028E"/>
    <w:rsid w:val="009B0626"/>
    <w:rsid w:val="009B0692"/>
    <w:rsid w:val="009B19A8"/>
    <w:rsid w:val="009B1CFE"/>
    <w:rsid w:val="009B2113"/>
    <w:rsid w:val="009B2CF4"/>
    <w:rsid w:val="009B3560"/>
    <w:rsid w:val="009B4E85"/>
    <w:rsid w:val="009B5943"/>
    <w:rsid w:val="009B5BB2"/>
    <w:rsid w:val="009B6CAB"/>
    <w:rsid w:val="009C0A28"/>
    <w:rsid w:val="009C220F"/>
    <w:rsid w:val="009C3055"/>
    <w:rsid w:val="009C4DD7"/>
    <w:rsid w:val="009C5516"/>
    <w:rsid w:val="009C57B4"/>
    <w:rsid w:val="009C6361"/>
    <w:rsid w:val="009C63E8"/>
    <w:rsid w:val="009C6C87"/>
    <w:rsid w:val="009C6CE5"/>
    <w:rsid w:val="009C7F4D"/>
    <w:rsid w:val="009D0114"/>
    <w:rsid w:val="009D0162"/>
    <w:rsid w:val="009D0ACF"/>
    <w:rsid w:val="009D1D47"/>
    <w:rsid w:val="009D2B5F"/>
    <w:rsid w:val="009D4FE7"/>
    <w:rsid w:val="009D53AB"/>
    <w:rsid w:val="009D5735"/>
    <w:rsid w:val="009D5783"/>
    <w:rsid w:val="009D5DE7"/>
    <w:rsid w:val="009D653B"/>
    <w:rsid w:val="009D6999"/>
    <w:rsid w:val="009D6E90"/>
    <w:rsid w:val="009D7A80"/>
    <w:rsid w:val="009E18FC"/>
    <w:rsid w:val="009E2056"/>
    <w:rsid w:val="009E2C7E"/>
    <w:rsid w:val="009E3409"/>
    <w:rsid w:val="009E4324"/>
    <w:rsid w:val="009E4FFC"/>
    <w:rsid w:val="009E5FC9"/>
    <w:rsid w:val="009E7319"/>
    <w:rsid w:val="009E7538"/>
    <w:rsid w:val="009F0134"/>
    <w:rsid w:val="009F1535"/>
    <w:rsid w:val="009F21F0"/>
    <w:rsid w:val="009F3E86"/>
    <w:rsid w:val="009F53F2"/>
    <w:rsid w:val="009F6F83"/>
    <w:rsid w:val="00A0193C"/>
    <w:rsid w:val="00A0212A"/>
    <w:rsid w:val="00A0346E"/>
    <w:rsid w:val="00A0513B"/>
    <w:rsid w:val="00A06674"/>
    <w:rsid w:val="00A072CD"/>
    <w:rsid w:val="00A11A98"/>
    <w:rsid w:val="00A11C3B"/>
    <w:rsid w:val="00A11E1C"/>
    <w:rsid w:val="00A1237E"/>
    <w:rsid w:val="00A1297E"/>
    <w:rsid w:val="00A14AD3"/>
    <w:rsid w:val="00A16A98"/>
    <w:rsid w:val="00A20232"/>
    <w:rsid w:val="00A2069D"/>
    <w:rsid w:val="00A241D4"/>
    <w:rsid w:val="00A30AEA"/>
    <w:rsid w:val="00A311CF"/>
    <w:rsid w:val="00A31530"/>
    <w:rsid w:val="00A3166F"/>
    <w:rsid w:val="00A34BB1"/>
    <w:rsid w:val="00A3573D"/>
    <w:rsid w:val="00A36CCC"/>
    <w:rsid w:val="00A40866"/>
    <w:rsid w:val="00A43780"/>
    <w:rsid w:val="00A44335"/>
    <w:rsid w:val="00A44AEF"/>
    <w:rsid w:val="00A453EA"/>
    <w:rsid w:val="00A4546A"/>
    <w:rsid w:val="00A467F3"/>
    <w:rsid w:val="00A50574"/>
    <w:rsid w:val="00A50AD9"/>
    <w:rsid w:val="00A5134C"/>
    <w:rsid w:val="00A51490"/>
    <w:rsid w:val="00A52232"/>
    <w:rsid w:val="00A557E9"/>
    <w:rsid w:val="00A55CB9"/>
    <w:rsid w:val="00A55CF9"/>
    <w:rsid w:val="00A55D73"/>
    <w:rsid w:val="00A56515"/>
    <w:rsid w:val="00A56E83"/>
    <w:rsid w:val="00A60615"/>
    <w:rsid w:val="00A606DC"/>
    <w:rsid w:val="00A60A30"/>
    <w:rsid w:val="00A60DB9"/>
    <w:rsid w:val="00A6279E"/>
    <w:rsid w:val="00A62A18"/>
    <w:rsid w:val="00A63A69"/>
    <w:rsid w:val="00A64CFD"/>
    <w:rsid w:val="00A67893"/>
    <w:rsid w:val="00A7111C"/>
    <w:rsid w:val="00A7151D"/>
    <w:rsid w:val="00A72697"/>
    <w:rsid w:val="00A72CF5"/>
    <w:rsid w:val="00A7476C"/>
    <w:rsid w:val="00A7497E"/>
    <w:rsid w:val="00A75961"/>
    <w:rsid w:val="00A76348"/>
    <w:rsid w:val="00A81053"/>
    <w:rsid w:val="00A8294E"/>
    <w:rsid w:val="00A83A5D"/>
    <w:rsid w:val="00A83F03"/>
    <w:rsid w:val="00A85228"/>
    <w:rsid w:val="00A873EF"/>
    <w:rsid w:val="00A90CF9"/>
    <w:rsid w:val="00A92E36"/>
    <w:rsid w:val="00A9340E"/>
    <w:rsid w:val="00A93693"/>
    <w:rsid w:val="00A94258"/>
    <w:rsid w:val="00A962F5"/>
    <w:rsid w:val="00A97386"/>
    <w:rsid w:val="00AA37C3"/>
    <w:rsid w:val="00AA62F9"/>
    <w:rsid w:val="00AB21E6"/>
    <w:rsid w:val="00AB2704"/>
    <w:rsid w:val="00AB32E2"/>
    <w:rsid w:val="00AB373F"/>
    <w:rsid w:val="00AB65C7"/>
    <w:rsid w:val="00AB7971"/>
    <w:rsid w:val="00AB7B6F"/>
    <w:rsid w:val="00AC1B54"/>
    <w:rsid w:val="00AC4728"/>
    <w:rsid w:val="00AC4A4D"/>
    <w:rsid w:val="00AD08DF"/>
    <w:rsid w:val="00AD152A"/>
    <w:rsid w:val="00AD6D36"/>
    <w:rsid w:val="00AD7747"/>
    <w:rsid w:val="00AE14F3"/>
    <w:rsid w:val="00AE2095"/>
    <w:rsid w:val="00AE3416"/>
    <w:rsid w:val="00AE370B"/>
    <w:rsid w:val="00AE643D"/>
    <w:rsid w:val="00AE74B4"/>
    <w:rsid w:val="00AF01CF"/>
    <w:rsid w:val="00AF0DA5"/>
    <w:rsid w:val="00AF39B3"/>
    <w:rsid w:val="00AF4277"/>
    <w:rsid w:val="00AF5104"/>
    <w:rsid w:val="00AF57DB"/>
    <w:rsid w:val="00AF5D48"/>
    <w:rsid w:val="00AF7F2A"/>
    <w:rsid w:val="00B000D3"/>
    <w:rsid w:val="00B01454"/>
    <w:rsid w:val="00B01D02"/>
    <w:rsid w:val="00B02B1B"/>
    <w:rsid w:val="00B07ABD"/>
    <w:rsid w:val="00B11307"/>
    <w:rsid w:val="00B11D15"/>
    <w:rsid w:val="00B12A4C"/>
    <w:rsid w:val="00B147D8"/>
    <w:rsid w:val="00B15122"/>
    <w:rsid w:val="00B16D24"/>
    <w:rsid w:val="00B176D0"/>
    <w:rsid w:val="00B21741"/>
    <w:rsid w:val="00B22E73"/>
    <w:rsid w:val="00B23177"/>
    <w:rsid w:val="00B25766"/>
    <w:rsid w:val="00B311C4"/>
    <w:rsid w:val="00B31636"/>
    <w:rsid w:val="00B317FA"/>
    <w:rsid w:val="00B33F84"/>
    <w:rsid w:val="00B34551"/>
    <w:rsid w:val="00B356B4"/>
    <w:rsid w:val="00B35D63"/>
    <w:rsid w:val="00B360AC"/>
    <w:rsid w:val="00B372B2"/>
    <w:rsid w:val="00B378C0"/>
    <w:rsid w:val="00B37D31"/>
    <w:rsid w:val="00B40A42"/>
    <w:rsid w:val="00B4146F"/>
    <w:rsid w:val="00B431A7"/>
    <w:rsid w:val="00B44A6B"/>
    <w:rsid w:val="00B45002"/>
    <w:rsid w:val="00B478BF"/>
    <w:rsid w:val="00B502CE"/>
    <w:rsid w:val="00B50885"/>
    <w:rsid w:val="00B50EA9"/>
    <w:rsid w:val="00B50F1E"/>
    <w:rsid w:val="00B53306"/>
    <w:rsid w:val="00B5378F"/>
    <w:rsid w:val="00B54B3E"/>
    <w:rsid w:val="00B553EB"/>
    <w:rsid w:val="00B5636C"/>
    <w:rsid w:val="00B60492"/>
    <w:rsid w:val="00B61138"/>
    <w:rsid w:val="00B63EF3"/>
    <w:rsid w:val="00B64404"/>
    <w:rsid w:val="00B64BD2"/>
    <w:rsid w:val="00B66432"/>
    <w:rsid w:val="00B669CE"/>
    <w:rsid w:val="00B712BC"/>
    <w:rsid w:val="00B716BD"/>
    <w:rsid w:val="00B71765"/>
    <w:rsid w:val="00B7445E"/>
    <w:rsid w:val="00B7508C"/>
    <w:rsid w:val="00B761CA"/>
    <w:rsid w:val="00B77491"/>
    <w:rsid w:val="00B77FD9"/>
    <w:rsid w:val="00B8081C"/>
    <w:rsid w:val="00B82487"/>
    <w:rsid w:val="00B84132"/>
    <w:rsid w:val="00B848C8"/>
    <w:rsid w:val="00B84B5B"/>
    <w:rsid w:val="00B851DA"/>
    <w:rsid w:val="00B85A69"/>
    <w:rsid w:val="00B86424"/>
    <w:rsid w:val="00B867AF"/>
    <w:rsid w:val="00B870FF"/>
    <w:rsid w:val="00B8762B"/>
    <w:rsid w:val="00B90D7D"/>
    <w:rsid w:val="00B9151E"/>
    <w:rsid w:val="00B9241E"/>
    <w:rsid w:val="00B9273C"/>
    <w:rsid w:val="00B942EA"/>
    <w:rsid w:val="00B95E14"/>
    <w:rsid w:val="00B9735E"/>
    <w:rsid w:val="00BA0C74"/>
    <w:rsid w:val="00BA190E"/>
    <w:rsid w:val="00BA2167"/>
    <w:rsid w:val="00BA67E5"/>
    <w:rsid w:val="00BA730A"/>
    <w:rsid w:val="00BA78DA"/>
    <w:rsid w:val="00BA7BF1"/>
    <w:rsid w:val="00BB07E3"/>
    <w:rsid w:val="00BB1A39"/>
    <w:rsid w:val="00BB201E"/>
    <w:rsid w:val="00BB3EA6"/>
    <w:rsid w:val="00BB6059"/>
    <w:rsid w:val="00BB77CD"/>
    <w:rsid w:val="00BC10A4"/>
    <w:rsid w:val="00BC1C9B"/>
    <w:rsid w:val="00BC4119"/>
    <w:rsid w:val="00BC4228"/>
    <w:rsid w:val="00BC5520"/>
    <w:rsid w:val="00BC5E1D"/>
    <w:rsid w:val="00BC7A30"/>
    <w:rsid w:val="00BC7BAF"/>
    <w:rsid w:val="00BC7D90"/>
    <w:rsid w:val="00BD03E0"/>
    <w:rsid w:val="00BD1EBE"/>
    <w:rsid w:val="00BD3D5F"/>
    <w:rsid w:val="00BD4124"/>
    <w:rsid w:val="00BE056E"/>
    <w:rsid w:val="00BE0D64"/>
    <w:rsid w:val="00BE178C"/>
    <w:rsid w:val="00BE19A7"/>
    <w:rsid w:val="00BE2DA1"/>
    <w:rsid w:val="00BE3189"/>
    <w:rsid w:val="00BE3597"/>
    <w:rsid w:val="00BE376B"/>
    <w:rsid w:val="00BE5A66"/>
    <w:rsid w:val="00BE5B11"/>
    <w:rsid w:val="00BE5CEA"/>
    <w:rsid w:val="00BE703D"/>
    <w:rsid w:val="00BF0F88"/>
    <w:rsid w:val="00BF24B2"/>
    <w:rsid w:val="00BF2734"/>
    <w:rsid w:val="00BF3E85"/>
    <w:rsid w:val="00BF43B1"/>
    <w:rsid w:val="00BF48C0"/>
    <w:rsid w:val="00BF4E43"/>
    <w:rsid w:val="00BF58DC"/>
    <w:rsid w:val="00BF6002"/>
    <w:rsid w:val="00BF6790"/>
    <w:rsid w:val="00BF6EE2"/>
    <w:rsid w:val="00C01DA6"/>
    <w:rsid w:val="00C01FED"/>
    <w:rsid w:val="00C022C9"/>
    <w:rsid w:val="00C026C9"/>
    <w:rsid w:val="00C027DF"/>
    <w:rsid w:val="00C03411"/>
    <w:rsid w:val="00C03FCD"/>
    <w:rsid w:val="00C068AB"/>
    <w:rsid w:val="00C07F32"/>
    <w:rsid w:val="00C102E0"/>
    <w:rsid w:val="00C1058D"/>
    <w:rsid w:val="00C12626"/>
    <w:rsid w:val="00C14318"/>
    <w:rsid w:val="00C151B0"/>
    <w:rsid w:val="00C163F1"/>
    <w:rsid w:val="00C165EA"/>
    <w:rsid w:val="00C16622"/>
    <w:rsid w:val="00C17637"/>
    <w:rsid w:val="00C23B45"/>
    <w:rsid w:val="00C2466B"/>
    <w:rsid w:val="00C274DC"/>
    <w:rsid w:val="00C277A2"/>
    <w:rsid w:val="00C30D45"/>
    <w:rsid w:val="00C31523"/>
    <w:rsid w:val="00C33040"/>
    <w:rsid w:val="00C34044"/>
    <w:rsid w:val="00C34AE7"/>
    <w:rsid w:val="00C34D85"/>
    <w:rsid w:val="00C34FB9"/>
    <w:rsid w:val="00C356A4"/>
    <w:rsid w:val="00C35BAD"/>
    <w:rsid w:val="00C36128"/>
    <w:rsid w:val="00C36327"/>
    <w:rsid w:val="00C369F1"/>
    <w:rsid w:val="00C373C8"/>
    <w:rsid w:val="00C3744D"/>
    <w:rsid w:val="00C37A03"/>
    <w:rsid w:val="00C40C2F"/>
    <w:rsid w:val="00C43AD2"/>
    <w:rsid w:val="00C45BE7"/>
    <w:rsid w:val="00C5030A"/>
    <w:rsid w:val="00C50A42"/>
    <w:rsid w:val="00C51140"/>
    <w:rsid w:val="00C519C8"/>
    <w:rsid w:val="00C539FA"/>
    <w:rsid w:val="00C54293"/>
    <w:rsid w:val="00C557B8"/>
    <w:rsid w:val="00C56396"/>
    <w:rsid w:val="00C5687A"/>
    <w:rsid w:val="00C56F3D"/>
    <w:rsid w:val="00C57E8C"/>
    <w:rsid w:val="00C61589"/>
    <w:rsid w:val="00C62262"/>
    <w:rsid w:val="00C622F9"/>
    <w:rsid w:val="00C6246A"/>
    <w:rsid w:val="00C63903"/>
    <w:rsid w:val="00C63B63"/>
    <w:rsid w:val="00C6516A"/>
    <w:rsid w:val="00C656FA"/>
    <w:rsid w:val="00C65797"/>
    <w:rsid w:val="00C65C1D"/>
    <w:rsid w:val="00C65EA9"/>
    <w:rsid w:val="00C663B2"/>
    <w:rsid w:val="00C66D96"/>
    <w:rsid w:val="00C71145"/>
    <w:rsid w:val="00C72ADC"/>
    <w:rsid w:val="00C72DAF"/>
    <w:rsid w:val="00C7394C"/>
    <w:rsid w:val="00C74167"/>
    <w:rsid w:val="00C742C6"/>
    <w:rsid w:val="00C80B59"/>
    <w:rsid w:val="00C8177A"/>
    <w:rsid w:val="00C82846"/>
    <w:rsid w:val="00C83755"/>
    <w:rsid w:val="00C83A56"/>
    <w:rsid w:val="00C84696"/>
    <w:rsid w:val="00C85D8A"/>
    <w:rsid w:val="00C86E0B"/>
    <w:rsid w:val="00C87909"/>
    <w:rsid w:val="00C92DC2"/>
    <w:rsid w:val="00C93BAA"/>
    <w:rsid w:val="00C9556E"/>
    <w:rsid w:val="00C96656"/>
    <w:rsid w:val="00C975C2"/>
    <w:rsid w:val="00C97E39"/>
    <w:rsid w:val="00CA046B"/>
    <w:rsid w:val="00CA06D3"/>
    <w:rsid w:val="00CA30DB"/>
    <w:rsid w:val="00CA38CF"/>
    <w:rsid w:val="00CA394B"/>
    <w:rsid w:val="00CA5A68"/>
    <w:rsid w:val="00CA5BFD"/>
    <w:rsid w:val="00CA7A39"/>
    <w:rsid w:val="00CA7D85"/>
    <w:rsid w:val="00CB11F5"/>
    <w:rsid w:val="00CB1627"/>
    <w:rsid w:val="00CB4BD8"/>
    <w:rsid w:val="00CC1BD1"/>
    <w:rsid w:val="00CC1F9E"/>
    <w:rsid w:val="00CC22FB"/>
    <w:rsid w:val="00CC2344"/>
    <w:rsid w:val="00CC2F66"/>
    <w:rsid w:val="00CC308D"/>
    <w:rsid w:val="00CC36BA"/>
    <w:rsid w:val="00CC6E28"/>
    <w:rsid w:val="00CD016D"/>
    <w:rsid w:val="00CD06D4"/>
    <w:rsid w:val="00CD0832"/>
    <w:rsid w:val="00CD0ACD"/>
    <w:rsid w:val="00CD2218"/>
    <w:rsid w:val="00CD35BA"/>
    <w:rsid w:val="00CD42F5"/>
    <w:rsid w:val="00CD46C9"/>
    <w:rsid w:val="00CD48EB"/>
    <w:rsid w:val="00CD57AB"/>
    <w:rsid w:val="00CD59E0"/>
    <w:rsid w:val="00CD5B55"/>
    <w:rsid w:val="00CD5DBC"/>
    <w:rsid w:val="00CD7064"/>
    <w:rsid w:val="00CE06A4"/>
    <w:rsid w:val="00CE08FE"/>
    <w:rsid w:val="00CE0F63"/>
    <w:rsid w:val="00CE113C"/>
    <w:rsid w:val="00CE2794"/>
    <w:rsid w:val="00CE361D"/>
    <w:rsid w:val="00CE6982"/>
    <w:rsid w:val="00CF03F6"/>
    <w:rsid w:val="00CF0F33"/>
    <w:rsid w:val="00CF1326"/>
    <w:rsid w:val="00CF25A5"/>
    <w:rsid w:val="00CF38A0"/>
    <w:rsid w:val="00CF550B"/>
    <w:rsid w:val="00D00E1F"/>
    <w:rsid w:val="00D021C2"/>
    <w:rsid w:val="00D0286E"/>
    <w:rsid w:val="00D05794"/>
    <w:rsid w:val="00D05FC3"/>
    <w:rsid w:val="00D06115"/>
    <w:rsid w:val="00D066F6"/>
    <w:rsid w:val="00D06938"/>
    <w:rsid w:val="00D06B8A"/>
    <w:rsid w:val="00D1091A"/>
    <w:rsid w:val="00D115CF"/>
    <w:rsid w:val="00D11F82"/>
    <w:rsid w:val="00D12039"/>
    <w:rsid w:val="00D139E7"/>
    <w:rsid w:val="00D13F37"/>
    <w:rsid w:val="00D15934"/>
    <w:rsid w:val="00D16512"/>
    <w:rsid w:val="00D16831"/>
    <w:rsid w:val="00D215A2"/>
    <w:rsid w:val="00D2295F"/>
    <w:rsid w:val="00D2366B"/>
    <w:rsid w:val="00D30B59"/>
    <w:rsid w:val="00D30E41"/>
    <w:rsid w:val="00D315D9"/>
    <w:rsid w:val="00D31F87"/>
    <w:rsid w:val="00D32B6C"/>
    <w:rsid w:val="00D331A7"/>
    <w:rsid w:val="00D3410D"/>
    <w:rsid w:val="00D37EFE"/>
    <w:rsid w:val="00D403E8"/>
    <w:rsid w:val="00D408E4"/>
    <w:rsid w:val="00D40F16"/>
    <w:rsid w:val="00D412B4"/>
    <w:rsid w:val="00D42373"/>
    <w:rsid w:val="00D42814"/>
    <w:rsid w:val="00D45016"/>
    <w:rsid w:val="00D46C2B"/>
    <w:rsid w:val="00D47C49"/>
    <w:rsid w:val="00D50840"/>
    <w:rsid w:val="00D51466"/>
    <w:rsid w:val="00D524F3"/>
    <w:rsid w:val="00D528BC"/>
    <w:rsid w:val="00D5348C"/>
    <w:rsid w:val="00D534D5"/>
    <w:rsid w:val="00D541D9"/>
    <w:rsid w:val="00D5432B"/>
    <w:rsid w:val="00D57639"/>
    <w:rsid w:val="00D61155"/>
    <w:rsid w:val="00D62AAB"/>
    <w:rsid w:val="00D62C87"/>
    <w:rsid w:val="00D633F7"/>
    <w:rsid w:val="00D63411"/>
    <w:rsid w:val="00D70388"/>
    <w:rsid w:val="00D73368"/>
    <w:rsid w:val="00D73660"/>
    <w:rsid w:val="00D74B08"/>
    <w:rsid w:val="00D74FD4"/>
    <w:rsid w:val="00D75205"/>
    <w:rsid w:val="00D75D5B"/>
    <w:rsid w:val="00D762A3"/>
    <w:rsid w:val="00D7671E"/>
    <w:rsid w:val="00D76A64"/>
    <w:rsid w:val="00D82115"/>
    <w:rsid w:val="00D857B3"/>
    <w:rsid w:val="00D858E8"/>
    <w:rsid w:val="00D87119"/>
    <w:rsid w:val="00D91D23"/>
    <w:rsid w:val="00D91EA9"/>
    <w:rsid w:val="00D9357B"/>
    <w:rsid w:val="00D93635"/>
    <w:rsid w:val="00D956FE"/>
    <w:rsid w:val="00D95CC4"/>
    <w:rsid w:val="00D960BB"/>
    <w:rsid w:val="00DA2774"/>
    <w:rsid w:val="00DA318A"/>
    <w:rsid w:val="00DA3316"/>
    <w:rsid w:val="00DA4455"/>
    <w:rsid w:val="00DA4CAF"/>
    <w:rsid w:val="00DA63ED"/>
    <w:rsid w:val="00DA6C28"/>
    <w:rsid w:val="00DA6F31"/>
    <w:rsid w:val="00DB0464"/>
    <w:rsid w:val="00DB0E40"/>
    <w:rsid w:val="00DB0F7E"/>
    <w:rsid w:val="00DB2970"/>
    <w:rsid w:val="00DB3307"/>
    <w:rsid w:val="00DB46DB"/>
    <w:rsid w:val="00DB57F7"/>
    <w:rsid w:val="00DB6F29"/>
    <w:rsid w:val="00DB6F4E"/>
    <w:rsid w:val="00DB7B8B"/>
    <w:rsid w:val="00DB7F55"/>
    <w:rsid w:val="00DC0A07"/>
    <w:rsid w:val="00DC5221"/>
    <w:rsid w:val="00DC5929"/>
    <w:rsid w:val="00DC7DEC"/>
    <w:rsid w:val="00DD019C"/>
    <w:rsid w:val="00DD059C"/>
    <w:rsid w:val="00DD0F63"/>
    <w:rsid w:val="00DD1485"/>
    <w:rsid w:val="00DD1BC9"/>
    <w:rsid w:val="00DD28B5"/>
    <w:rsid w:val="00DD36AA"/>
    <w:rsid w:val="00DD4FD9"/>
    <w:rsid w:val="00DD588C"/>
    <w:rsid w:val="00DD6714"/>
    <w:rsid w:val="00DD7970"/>
    <w:rsid w:val="00DE033F"/>
    <w:rsid w:val="00DE049C"/>
    <w:rsid w:val="00DE10D3"/>
    <w:rsid w:val="00DE1AAC"/>
    <w:rsid w:val="00DE3C83"/>
    <w:rsid w:val="00DE3E2A"/>
    <w:rsid w:val="00DE4770"/>
    <w:rsid w:val="00DE5083"/>
    <w:rsid w:val="00DE6FE5"/>
    <w:rsid w:val="00DF0723"/>
    <w:rsid w:val="00DF1A23"/>
    <w:rsid w:val="00DF20A6"/>
    <w:rsid w:val="00DF4477"/>
    <w:rsid w:val="00DF4971"/>
    <w:rsid w:val="00DF4D12"/>
    <w:rsid w:val="00DF54BA"/>
    <w:rsid w:val="00DF693E"/>
    <w:rsid w:val="00DF76BC"/>
    <w:rsid w:val="00E02DDD"/>
    <w:rsid w:val="00E03E61"/>
    <w:rsid w:val="00E054BC"/>
    <w:rsid w:val="00E05A49"/>
    <w:rsid w:val="00E07070"/>
    <w:rsid w:val="00E07558"/>
    <w:rsid w:val="00E079EB"/>
    <w:rsid w:val="00E10A24"/>
    <w:rsid w:val="00E11BF1"/>
    <w:rsid w:val="00E12611"/>
    <w:rsid w:val="00E131F3"/>
    <w:rsid w:val="00E13C9F"/>
    <w:rsid w:val="00E1413B"/>
    <w:rsid w:val="00E14FF4"/>
    <w:rsid w:val="00E1560D"/>
    <w:rsid w:val="00E177B7"/>
    <w:rsid w:val="00E200CA"/>
    <w:rsid w:val="00E211B0"/>
    <w:rsid w:val="00E22117"/>
    <w:rsid w:val="00E234A6"/>
    <w:rsid w:val="00E23684"/>
    <w:rsid w:val="00E238B2"/>
    <w:rsid w:val="00E24204"/>
    <w:rsid w:val="00E2438D"/>
    <w:rsid w:val="00E24A03"/>
    <w:rsid w:val="00E24DF0"/>
    <w:rsid w:val="00E2732C"/>
    <w:rsid w:val="00E311D9"/>
    <w:rsid w:val="00E370D9"/>
    <w:rsid w:val="00E371EA"/>
    <w:rsid w:val="00E4254B"/>
    <w:rsid w:val="00E4414C"/>
    <w:rsid w:val="00E448AA"/>
    <w:rsid w:val="00E454DD"/>
    <w:rsid w:val="00E456E4"/>
    <w:rsid w:val="00E45878"/>
    <w:rsid w:val="00E464D2"/>
    <w:rsid w:val="00E46C39"/>
    <w:rsid w:val="00E46FB9"/>
    <w:rsid w:val="00E50E8F"/>
    <w:rsid w:val="00E52B0B"/>
    <w:rsid w:val="00E52D01"/>
    <w:rsid w:val="00E53AA0"/>
    <w:rsid w:val="00E558AE"/>
    <w:rsid w:val="00E579F4"/>
    <w:rsid w:val="00E60068"/>
    <w:rsid w:val="00E60C7F"/>
    <w:rsid w:val="00E61997"/>
    <w:rsid w:val="00E61AD3"/>
    <w:rsid w:val="00E62794"/>
    <w:rsid w:val="00E630B1"/>
    <w:rsid w:val="00E63F3B"/>
    <w:rsid w:val="00E644E2"/>
    <w:rsid w:val="00E6521A"/>
    <w:rsid w:val="00E6670E"/>
    <w:rsid w:val="00E66CAA"/>
    <w:rsid w:val="00E66F2F"/>
    <w:rsid w:val="00E66FB9"/>
    <w:rsid w:val="00E7095B"/>
    <w:rsid w:val="00E7138E"/>
    <w:rsid w:val="00E74B41"/>
    <w:rsid w:val="00E767D8"/>
    <w:rsid w:val="00E769EF"/>
    <w:rsid w:val="00E778AE"/>
    <w:rsid w:val="00E8053D"/>
    <w:rsid w:val="00E80A56"/>
    <w:rsid w:val="00E81348"/>
    <w:rsid w:val="00E84ED4"/>
    <w:rsid w:val="00E85079"/>
    <w:rsid w:val="00E8694C"/>
    <w:rsid w:val="00E91E17"/>
    <w:rsid w:val="00E92A3D"/>
    <w:rsid w:val="00E955D2"/>
    <w:rsid w:val="00E96E9D"/>
    <w:rsid w:val="00EA0EBC"/>
    <w:rsid w:val="00EA10EF"/>
    <w:rsid w:val="00EA5DC1"/>
    <w:rsid w:val="00EB009D"/>
    <w:rsid w:val="00EB0FFD"/>
    <w:rsid w:val="00EB1864"/>
    <w:rsid w:val="00EB1E13"/>
    <w:rsid w:val="00EB346B"/>
    <w:rsid w:val="00EB3B0A"/>
    <w:rsid w:val="00EB3C80"/>
    <w:rsid w:val="00EB42F5"/>
    <w:rsid w:val="00EB4C3D"/>
    <w:rsid w:val="00EB51E0"/>
    <w:rsid w:val="00EB5889"/>
    <w:rsid w:val="00EB646F"/>
    <w:rsid w:val="00EB792F"/>
    <w:rsid w:val="00EB7CCE"/>
    <w:rsid w:val="00EC0BC5"/>
    <w:rsid w:val="00EC5D64"/>
    <w:rsid w:val="00EC698B"/>
    <w:rsid w:val="00EC7126"/>
    <w:rsid w:val="00ED0129"/>
    <w:rsid w:val="00ED0410"/>
    <w:rsid w:val="00ED0E95"/>
    <w:rsid w:val="00ED18B5"/>
    <w:rsid w:val="00ED19DB"/>
    <w:rsid w:val="00ED1A3F"/>
    <w:rsid w:val="00ED1C44"/>
    <w:rsid w:val="00ED3CB4"/>
    <w:rsid w:val="00ED3D08"/>
    <w:rsid w:val="00ED53AA"/>
    <w:rsid w:val="00ED5E44"/>
    <w:rsid w:val="00ED6535"/>
    <w:rsid w:val="00ED6DE8"/>
    <w:rsid w:val="00ED7623"/>
    <w:rsid w:val="00ED7EE2"/>
    <w:rsid w:val="00EE00BA"/>
    <w:rsid w:val="00EE0366"/>
    <w:rsid w:val="00EE16AF"/>
    <w:rsid w:val="00EE1969"/>
    <w:rsid w:val="00EE3927"/>
    <w:rsid w:val="00EE3A93"/>
    <w:rsid w:val="00EE3D9D"/>
    <w:rsid w:val="00EE3DB7"/>
    <w:rsid w:val="00EE3F2A"/>
    <w:rsid w:val="00EE4792"/>
    <w:rsid w:val="00EE5C86"/>
    <w:rsid w:val="00EF0C29"/>
    <w:rsid w:val="00EF2102"/>
    <w:rsid w:val="00EF2197"/>
    <w:rsid w:val="00EF3FBC"/>
    <w:rsid w:val="00EF45F4"/>
    <w:rsid w:val="00EF736C"/>
    <w:rsid w:val="00EF77A8"/>
    <w:rsid w:val="00F01F63"/>
    <w:rsid w:val="00F03910"/>
    <w:rsid w:val="00F041D4"/>
    <w:rsid w:val="00F044C5"/>
    <w:rsid w:val="00F04E1B"/>
    <w:rsid w:val="00F05AAE"/>
    <w:rsid w:val="00F06E5B"/>
    <w:rsid w:val="00F1165A"/>
    <w:rsid w:val="00F117B1"/>
    <w:rsid w:val="00F139A1"/>
    <w:rsid w:val="00F139C4"/>
    <w:rsid w:val="00F13F5C"/>
    <w:rsid w:val="00F15815"/>
    <w:rsid w:val="00F203DE"/>
    <w:rsid w:val="00F21AB3"/>
    <w:rsid w:val="00F2232F"/>
    <w:rsid w:val="00F22F26"/>
    <w:rsid w:val="00F23243"/>
    <w:rsid w:val="00F236A7"/>
    <w:rsid w:val="00F24330"/>
    <w:rsid w:val="00F2621C"/>
    <w:rsid w:val="00F3040B"/>
    <w:rsid w:val="00F312B2"/>
    <w:rsid w:val="00F3135F"/>
    <w:rsid w:val="00F319D9"/>
    <w:rsid w:val="00F32D09"/>
    <w:rsid w:val="00F34DE9"/>
    <w:rsid w:val="00F36665"/>
    <w:rsid w:val="00F40171"/>
    <w:rsid w:val="00F41E82"/>
    <w:rsid w:val="00F42917"/>
    <w:rsid w:val="00F44992"/>
    <w:rsid w:val="00F4607B"/>
    <w:rsid w:val="00F46365"/>
    <w:rsid w:val="00F46978"/>
    <w:rsid w:val="00F46EF5"/>
    <w:rsid w:val="00F50BAC"/>
    <w:rsid w:val="00F50DC1"/>
    <w:rsid w:val="00F5240D"/>
    <w:rsid w:val="00F52E42"/>
    <w:rsid w:val="00F5332E"/>
    <w:rsid w:val="00F5358D"/>
    <w:rsid w:val="00F54F65"/>
    <w:rsid w:val="00F56357"/>
    <w:rsid w:val="00F56A18"/>
    <w:rsid w:val="00F570FC"/>
    <w:rsid w:val="00F60077"/>
    <w:rsid w:val="00F60CC3"/>
    <w:rsid w:val="00F61D83"/>
    <w:rsid w:val="00F63BA5"/>
    <w:rsid w:val="00F65107"/>
    <w:rsid w:val="00F67702"/>
    <w:rsid w:val="00F7018A"/>
    <w:rsid w:val="00F7078B"/>
    <w:rsid w:val="00F71E58"/>
    <w:rsid w:val="00F737E0"/>
    <w:rsid w:val="00F73833"/>
    <w:rsid w:val="00F7508C"/>
    <w:rsid w:val="00F761CB"/>
    <w:rsid w:val="00F77AAD"/>
    <w:rsid w:val="00F80234"/>
    <w:rsid w:val="00F8173A"/>
    <w:rsid w:val="00F837D0"/>
    <w:rsid w:val="00F83B9B"/>
    <w:rsid w:val="00F83D3E"/>
    <w:rsid w:val="00F87DB9"/>
    <w:rsid w:val="00F91A32"/>
    <w:rsid w:val="00F92960"/>
    <w:rsid w:val="00F92AE2"/>
    <w:rsid w:val="00F92E07"/>
    <w:rsid w:val="00F93702"/>
    <w:rsid w:val="00F9585C"/>
    <w:rsid w:val="00F95E6A"/>
    <w:rsid w:val="00F9611B"/>
    <w:rsid w:val="00F97031"/>
    <w:rsid w:val="00FA03E7"/>
    <w:rsid w:val="00FA074A"/>
    <w:rsid w:val="00FA0E39"/>
    <w:rsid w:val="00FA0F2E"/>
    <w:rsid w:val="00FA1156"/>
    <w:rsid w:val="00FA1F38"/>
    <w:rsid w:val="00FA36A3"/>
    <w:rsid w:val="00FA37FD"/>
    <w:rsid w:val="00FA45ED"/>
    <w:rsid w:val="00FA5C4E"/>
    <w:rsid w:val="00FA622F"/>
    <w:rsid w:val="00FB1B63"/>
    <w:rsid w:val="00FB1E28"/>
    <w:rsid w:val="00FB28BE"/>
    <w:rsid w:val="00FB449B"/>
    <w:rsid w:val="00FB5570"/>
    <w:rsid w:val="00FB68D2"/>
    <w:rsid w:val="00FB6B7A"/>
    <w:rsid w:val="00FC0B22"/>
    <w:rsid w:val="00FC2FAE"/>
    <w:rsid w:val="00FC45A1"/>
    <w:rsid w:val="00FC504D"/>
    <w:rsid w:val="00FC549B"/>
    <w:rsid w:val="00FC76D3"/>
    <w:rsid w:val="00FC7F44"/>
    <w:rsid w:val="00FD1F80"/>
    <w:rsid w:val="00FD4C06"/>
    <w:rsid w:val="00FD568E"/>
    <w:rsid w:val="00FD656D"/>
    <w:rsid w:val="00FD70C2"/>
    <w:rsid w:val="00FE23DC"/>
    <w:rsid w:val="00FE32F9"/>
    <w:rsid w:val="00FE3EDF"/>
    <w:rsid w:val="00FE4E15"/>
    <w:rsid w:val="00FE645A"/>
    <w:rsid w:val="00FF012C"/>
    <w:rsid w:val="00FF1F79"/>
    <w:rsid w:val="00FF2214"/>
    <w:rsid w:val="00FF300A"/>
    <w:rsid w:val="00FF5032"/>
    <w:rsid w:val="00FF66AA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00DAD"/>
  <w15:chartTrackingRefBased/>
  <w15:docId w15:val="{42229881-3601-4EBC-A858-CF4F1724E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1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3EB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34712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1E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1EC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35B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5B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5B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35BAD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253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3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3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3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3C6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0F412A"/>
  </w:style>
  <w:style w:type="table" w:styleId="TableGrid">
    <w:name w:val="Table Grid"/>
    <w:basedOn w:val="TableNormal"/>
    <w:uiPriority w:val="5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F412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12A"/>
  </w:style>
  <w:style w:type="paragraph" w:styleId="Footer">
    <w:name w:val="footer"/>
    <w:basedOn w:val="Normal"/>
    <w:link w:val="FooterChar"/>
    <w:uiPriority w:val="99"/>
    <w:unhideWhenUsed/>
    <w:rsid w:val="000F4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12A"/>
  </w:style>
  <w:style w:type="table" w:customStyle="1" w:styleId="TableGrid1">
    <w:name w:val="Table Grid1"/>
    <w:basedOn w:val="TableNormal"/>
    <w:next w:val="TableGrid"/>
    <w:uiPriority w:val="39"/>
    <w:rsid w:val="000F4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C4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78771A"/>
  </w:style>
  <w:style w:type="table" w:customStyle="1" w:styleId="TableGrid5">
    <w:name w:val="Table Grid5"/>
    <w:basedOn w:val="TableNormal"/>
    <w:next w:val="TableGrid"/>
    <w:uiPriority w:val="39"/>
    <w:rsid w:val="00787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1683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A37C3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69169C"/>
  </w:style>
  <w:style w:type="character" w:styleId="LineNumber">
    <w:name w:val="line number"/>
    <w:basedOn w:val="DefaultParagraphFont"/>
    <w:uiPriority w:val="99"/>
    <w:semiHidden/>
    <w:unhideWhenUsed/>
    <w:rsid w:val="00691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0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01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79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1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54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347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1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9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8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9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09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9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2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40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4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3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05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68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3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907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3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55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31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71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6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3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6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71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0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6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417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0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0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79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9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91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878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6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6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50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49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1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41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837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174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42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83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312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8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04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1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435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90AA87-44DE-41D6-AA47-CA062B5243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2225</Words>
  <Characters>1268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engiwe Madlala</dc:creator>
  <cp:keywords/>
  <dc:description/>
  <cp:lastModifiedBy>HP Madlala</cp:lastModifiedBy>
  <cp:revision>5</cp:revision>
  <cp:lastPrinted>2021-03-17T14:23:00Z</cp:lastPrinted>
  <dcterms:created xsi:type="dcterms:W3CDTF">2021-03-17T14:22:00Z</dcterms:created>
  <dcterms:modified xsi:type="dcterms:W3CDTF">2021-03-18T14:11:00Z</dcterms:modified>
</cp:coreProperties>
</file>